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024DAD" w14:textId="13A36650" w:rsidR="008031CC" w:rsidRDefault="008031CC" w:rsidP="008031CC">
      <w:pPr>
        <w:spacing w:line="480" w:lineRule="auto"/>
        <w:jc w:val="both"/>
        <w:rPr>
          <w:b/>
        </w:rPr>
      </w:pPr>
      <w:r>
        <w:rPr>
          <w:b/>
        </w:rPr>
        <w:t>SUPPLEMENTA</w:t>
      </w:r>
      <w:r w:rsidR="00987296">
        <w:rPr>
          <w:b/>
        </w:rPr>
        <w:t>L</w:t>
      </w:r>
      <w:r>
        <w:rPr>
          <w:b/>
        </w:rPr>
        <w:t xml:space="preserve"> FIGURE LEGENDS:</w:t>
      </w:r>
    </w:p>
    <w:p w14:paraId="166ACF59" w14:textId="2E3FF99A" w:rsidR="008031CC" w:rsidRDefault="008031CC" w:rsidP="008031CC">
      <w:pPr>
        <w:spacing w:line="480" w:lineRule="auto"/>
        <w:jc w:val="both"/>
        <w:rPr>
          <w:b/>
          <w:bCs/>
        </w:rPr>
      </w:pPr>
      <w:r>
        <w:rPr>
          <w:b/>
        </w:rPr>
        <w:t>Supplementa</w:t>
      </w:r>
      <w:r w:rsidR="00987296">
        <w:rPr>
          <w:b/>
        </w:rPr>
        <w:t>l</w:t>
      </w:r>
      <w:r>
        <w:rPr>
          <w:b/>
        </w:rPr>
        <w:t xml:space="preserve"> Figure 1: Phenotyping </w:t>
      </w:r>
      <w:r w:rsidR="005B40EE">
        <w:rPr>
          <w:b/>
        </w:rPr>
        <w:t xml:space="preserve">analysis </w:t>
      </w:r>
      <w:r w:rsidR="00EB518E">
        <w:rPr>
          <w:b/>
        </w:rPr>
        <w:t>of monocytes</w:t>
      </w:r>
      <w:r>
        <w:rPr>
          <w:b/>
        </w:rPr>
        <w:t xml:space="preserve"> and MDM</w:t>
      </w:r>
      <w:r w:rsidR="00EB518E">
        <w:rPr>
          <w:b/>
        </w:rPr>
        <w:t>s</w:t>
      </w:r>
      <w:r>
        <w:rPr>
          <w:b/>
        </w:rPr>
        <w:t xml:space="preserve">. </w:t>
      </w:r>
      <w:r w:rsidR="005B40EE" w:rsidRPr="005B40EE">
        <w:t>Monocytes were isolated from PBMCs</w:t>
      </w:r>
      <w:r w:rsidR="005B40EE">
        <w:t xml:space="preserve"> by negative selection using magnetic beads (Miltenyi). </w:t>
      </w:r>
      <w:r w:rsidR="007D2674">
        <w:t xml:space="preserve">Monocyte-derived macrophages </w:t>
      </w:r>
      <w:r w:rsidR="007D2674" w:rsidRPr="00AD1A36">
        <w:t>(</w:t>
      </w:r>
      <w:r w:rsidR="005B1A83" w:rsidRPr="00AD1A36">
        <w:t>MDMs</w:t>
      </w:r>
      <w:r w:rsidR="007D2674" w:rsidRPr="00AD1A36">
        <w:t>)</w:t>
      </w:r>
      <w:r w:rsidR="005B40EE" w:rsidRPr="00AD1A36">
        <w:t xml:space="preserve"> were generated by culturing monocytes in the presence of M-CSF (</w:t>
      </w:r>
      <w:r w:rsidR="00F53E9A" w:rsidRPr="00AD1A36">
        <w:t>20</w:t>
      </w:r>
      <w:r w:rsidR="005B40EE" w:rsidRPr="00AD1A36">
        <w:t xml:space="preserve"> ng/m</w:t>
      </w:r>
      <w:r w:rsidR="00921E69" w:rsidRPr="00AD1A36">
        <w:t>L</w:t>
      </w:r>
      <w:r w:rsidR="008C2EDD" w:rsidRPr="00AD1A36">
        <w:t>)</w:t>
      </w:r>
      <w:r w:rsidR="005B40EE" w:rsidRPr="00AD1A36">
        <w:t xml:space="preserve"> for six days</w:t>
      </w:r>
      <w:r w:rsidR="005B40EE">
        <w:t xml:space="preserve">, as depicted in </w:t>
      </w:r>
      <w:r w:rsidR="005B40EE" w:rsidRPr="007D2674">
        <w:rPr>
          <w:u w:val="single"/>
        </w:rPr>
        <w:t>Figure 1A</w:t>
      </w:r>
      <w:r w:rsidR="005B40EE">
        <w:t>. In each experiment, the purity of sorted monocytes</w:t>
      </w:r>
      <w:r w:rsidR="009029DE">
        <w:t xml:space="preserve"> and the </w:t>
      </w:r>
      <w:r w:rsidR="005B40EE">
        <w:t>phenotype of MDM</w:t>
      </w:r>
      <w:r w:rsidR="009029DE">
        <w:t>s were</w:t>
      </w:r>
      <w:r w:rsidR="005B40EE">
        <w:t xml:space="preserve"> determined by flow cytometry analysis of matched PBMCs</w:t>
      </w:r>
      <w:r w:rsidR="009029DE">
        <w:t xml:space="preserve"> </w:t>
      </w:r>
      <w:r w:rsidR="009029DE" w:rsidRPr="000C2CAF">
        <w:rPr>
          <w:b/>
          <w:bCs/>
        </w:rPr>
        <w:t>(A)</w:t>
      </w:r>
      <w:r w:rsidR="005B40EE">
        <w:t>, monocytes</w:t>
      </w:r>
      <w:r w:rsidR="009029DE">
        <w:t xml:space="preserve"> </w:t>
      </w:r>
      <w:r w:rsidR="009029DE" w:rsidRPr="000C2CAF">
        <w:rPr>
          <w:b/>
          <w:bCs/>
        </w:rPr>
        <w:t>(B)</w:t>
      </w:r>
      <w:r w:rsidR="005B40EE">
        <w:t>, and MDMs</w:t>
      </w:r>
      <w:r w:rsidR="009029DE">
        <w:t xml:space="preserve"> </w:t>
      </w:r>
      <w:r w:rsidR="009029DE" w:rsidRPr="000C2CAF">
        <w:rPr>
          <w:b/>
          <w:bCs/>
        </w:rPr>
        <w:t>(C)</w:t>
      </w:r>
      <w:r w:rsidR="005B40EE">
        <w:t xml:space="preserve"> </w:t>
      </w:r>
      <w:r w:rsidR="009029DE">
        <w:t>upon staining with CD3, CD4, HLA-DR, CD1C, CD14 and CD16 Abs. The viability dye aqua Vivid was used to exclude dead cells from the analysis. Monocytes and macrophages were identified as cells with a CD3</w:t>
      </w:r>
      <w:r w:rsidR="009029DE" w:rsidRPr="00473F24">
        <w:rPr>
          <w:vertAlign w:val="superscript"/>
        </w:rPr>
        <w:t>-</w:t>
      </w:r>
      <w:r w:rsidR="009029DE">
        <w:t>CD4</w:t>
      </w:r>
      <w:r w:rsidR="009029DE" w:rsidRPr="00473F24">
        <w:rPr>
          <w:vertAlign w:val="superscript"/>
        </w:rPr>
        <w:t>-</w:t>
      </w:r>
      <w:r w:rsidR="009029DE">
        <w:t>HLA-DR</w:t>
      </w:r>
      <w:r w:rsidR="009029DE" w:rsidRPr="00473F24">
        <w:rPr>
          <w:vertAlign w:val="superscript"/>
        </w:rPr>
        <w:t>+</w:t>
      </w:r>
      <w:r w:rsidR="009029DE">
        <w:t>CD1c</w:t>
      </w:r>
      <w:r w:rsidR="009029DE" w:rsidRPr="00473F24">
        <w:rPr>
          <w:vertAlign w:val="superscript"/>
        </w:rPr>
        <w:t>-</w:t>
      </w:r>
      <w:r w:rsidR="009029DE">
        <w:t xml:space="preserve"> and CD3</w:t>
      </w:r>
      <w:r w:rsidR="009029DE" w:rsidRPr="004573B2">
        <w:rPr>
          <w:vertAlign w:val="superscript"/>
        </w:rPr>
        <w:t>-</w:t>
      </w:r>
      <w:r w:rsidR="009029DE">
        <w:t>CD4</w:t>
      </w:r>
      <w:r w:rsidR="009029DE" w:rsidRPr="004573B2">
        <w:rPr>
          <w:vertAlign w:val="superscript"/>
        </w:rPr>
        <w:t>-</w:t>
      </w:r>
      <w:r w:rsidR="009029DE">
        <w:t>HLA-DR</w:t>
      </w:r>
      <w:r w:rsidR="009029DE" w:rsidRPr="004573B2">
        <w:rPr>
          <w:vertAlign w:val="superscript"/>
        </w:rPr>
        <w:t>+</w:t>
      </w:r>
      <w:r w:rsidR="009029DE">
        <w:t>CD1c</w:t>
      </w:r>
      <w:r w:rsidR="009029DE" w:rsidRPr="004573B2">
        <w:rPr>
          <w:vertAlign w:val="superscript"/>
        </w:rPr>
        <w:t>-</w:t>
      </w:r>
      <w:r w:rsidR="009029DE">
        <w:t>CD14</w:t>
      </w:r>
      <w:r w:rsidR="009029DE" w:rsidRPr="00473F24">
        <w:rPr>
          <w:vertAlign w:val="superscript"/>
        </w:rPr>
        <w:t>+</w:t>
      </w:r>
      <w:r w:rsidR="009029DE">
        <w:t>CD16</w:t>
      </w:r>
      <w:r w:rsidR="009029DE" w:rsidRPr="00473F24">
        <w:rPr>
          <w:vertAlign w:val="superscript"/>
        </w:rPr>
        <w:t>+</w:t>
      </w:r>
      <w:r w:rsidR="009029DE">
        <w:t xml:space="preserve"> phenotype, respectively. </w:t>
      </w:r>
      <w:r w:rsidR="00473F24">
        <w:t xml:space="preserve"> Shown are results generated with cells from one donor representative of results generated with </w:t>
      </w:r>
      <w:r w:rsidR="00B21EA6">
        <w:t>MDMs</w:t>
      </w:r>
      <w:r w:rsidR="00473F24">
        <w:t xml:space="preserve"> from 10 </w:t>
      </w:r>
      <w:r w:rsidR="00B21EA6">
        <w:t xml:space="preserve">HIV-uninfected </w:t>
      </w:r>
      <w:r w:rsidR="00473F24">
        <w:t>donors.</w:t>
      </w:r>
    </w:p>
    <w:p w14:paraId="1AA15995" w14:textId="77777777" w:rsidR="008031CC" w:rsidRDefault="008031CC" w:rsidP="008031CC">
      <w:pPr>
        <w:spacing w:line="480" w:lineRule="auto"/>
        <w:jc w:val="both"/>
      </w:pPr>
    </w:p>
    <w:p w14:paraId="1B61F46B" w14:textId="4F498650" w:rsidR="008031CC" w:rsidRDefault="008031CC" w:rsidP="008031CC">
      <w:pPr>
        <w:spacing w:line="480" w:lineRule="auto"/>
        <w:jc w:val="both"/>
      </w:pPr>
      <w:r w:rsidRPr="009D0AE1">
        <w:rPr>
          <w:b/>
        </w:rPr>
        <w:t>Supplementa</w:t>
      </w:r>
      <w:r w:rsidR="00987296">
        <w:rPr>
          <w:b/>
        </w:rPr>
        <w:t>l</w:t>
      </w:r>
      <w:r w:rsidRPr="009D0AE1">
        <w:rPr>
          <w:b/>
        </w:rPr>
        <w:t xml:space="preserve"> Figure 2: </w:t>
      </w:r>
      <w:r w:rsidR="00AA252B">
        <w:rPr>
          <w:b/>
        </w:rPr>
        <w:t xml:space="preserve">The dose-effect of ATRA on HIV-1 replication in MDMs. </w:t>
      </w:r>
      <w:r>
        <w:rPr>
          <w:bCs/>
        </w:rPr>
        <w:t>MDM</w:t>
      </w:r>
      <w:r w:rsidR="00AA252B">
        <w:rPr>
          <w:bCs/>
        </w:rPr>
        <w:t>s were</w:t>
      </w:r>
      <w:r>
        <w:rPr>
          <w:bCs/>
        </w:rPr>
        <w:t xml:space="preserve"> generated in the presence or </w:t>
      </w:r>
      <w:r w:rsidR="00AA252B">
        <w:rPr>
          <w:bCs/>
        </w:rPr>
        <w:t xml:space="preserve">the </w:t>
      </w:r>
      <w:r>
        <w:rPr>
          <w:bCs/>
        </w:rPr>
        <w:t xml:space="preserve">absence of </w:t>
      </w:r>
      <w:r w:rsidR="00AA252B">
        <w:rPr>
          <w:bCs/>
        </w:rPr>
        <w:t xml:space="preserve">different concentrations of </w:t>
      </w:r>
      <w:r w:rsidR="00040829">
        <w:rPr>
          <w:bCs/>
        </w:rPr>
        <w:t>ATRA (</w:t>
      </w:r>
      <w:r>
        <w:rPr>
          <w:bCs/>
        </w:rPr>
        <w:t>10, 100 and 1</w:t>
      </w:r>
      <w:r w:rsidR="00AA252B">
        <w:rPr>
          <w:bCs/>
        </w:rPr>
        <w:t>,</w:t>
      </w:r>
      <w:r>
        <w:rPr>
          <w:bCs/>
        </w:rPr>
        <w:t>000</w:t>
      </w:r>
      <w:r w:rsidR="00AA252B">
        <w:rPr>
          <w:bCs/>
        </w:rPr>
        <w:t xml:space="preserve"> </w:t>
      </w:r>
      <w:r>
        <w:rPr>
          <w:bCs/>
        </w:rPr>
        <w:t>nM)</w:t>
      </w:r>
      <w:r w:rsidR="00AA252B">
        <w:rPr>
          <w:bCs/>
        </w:rPr>
        <w:t xml:space="preserve">, as depicted in </w:t>
      </w:r>
      <w:r w:rsidR="00AA252B" w:rsidRPr="00B21EA6">
        <w:rPr>
          <w:bCs/>
          <w:u w:val="single"/>
        </w:rPr>
        <w:t>Figure 1A</w:t>
      </w:r>
      <w:r w:rsidR="00AA252B">
        <w:rPr>
          <w:bCs/>
        </w:rPr>
        <w:t>, and</w:t>
      </w:r>
      <w:r>
        <w:rPr>
          <w:bCs/>
        </w:rPr>
        <w:t xml:space="preserve"> were exposed to </w:t>
      </w:r>
      <w:r>
        <w:rPr>
          <w:color w:val="18191B"/>
        </w:rPr>
        <w:t>HIV</w:t>
      </w:r>
      <w:r>
        <w:rPr>
          <w:color w:val="18191B"/>
          <w:vertAlign w:val="subscript"/>
        </w:rPr>
        <w:t>NL4.3BaL</w:t>
      </w:r>
      <w:r w:rsidR="00AA252B" w:rsidRPr="00040829">
        <w:rPr>
          <w:color w:val="18191B"/>
        </w:rPr>
        <w:t xml:space="preserve"> (</w:t>
      </w:r>
      <w:r w:rsidR="00040829">
        <w:rPr>
          <w:color w:val="18191B"/>
        </w:rPr>
        <w:t xml:space="preserve">30 </w:t>
      </w:r>
      <w:r w:rsidR="00AA252B">
        <w:rPr>
          <w:color w:val="18191B"/>
        </w:rPr>
        <w:t>ng HIV-p24/well per 10</w:t>
      </w:r>
      <w:r w:rsidR="00AA252B" w:rsidRPr="00040829">
        <w:rPr>
          <w:color w:val="18191B"/>
          <w:vertAlign w:val="superscript"/>
        </w:rPr>
        <w:t>6</w:t>
      </w:r>
      <w:r w:rsidR="00AA252B">
        <w:rPr>
          <w:color w:val="18191B"/>
        </w:rPr>
        <w:t xml:space="preserve"> MDM</w:t>
      </w:r>
      <w:r w:rsidR="005B1A83">
        <w:rPr>
          <w:color w:val="18191B"/>
        </w:rPr>
        <w:t>s</w:t>
      </w:r>
      <w:r w:rsidR="00AA252B">
        <w:rPr>
          <w:color w:val="18191B"/>
        </w:rPr>
        <w:t xml:space="preserve"> in 300 µl media</w:t>
      </w:r>
      <w:r w:rsidR="00AA252B" w:rsidRPr="00040829">
        <w:rPr>
          <w:color w:val="18191B"/>
        </w:rPr>
        <w:t>)</w:t>
      </w:r>
      <w:r w:rsidR="00AA252B">
        <w:rPr>
          <w:color w:val="18191B"/>
        </w:rPr>
        <w:t xml:space="preserve"> for 3 hours</w:t>
      </w:r>
      <w:r>
        <w:rPr>
          <w:color w:val="18191B"/>
        </w:rPr>
        <w:t xml:space="preserve">. </w:t>
      </w:r>
      <w:r w:rsidR="00AA252B">
        <w:rPr>
          <w:color w:val="18191B"/>
        </w:rPr>
        <w:t xml:space="preserve">Unbound virions were removed by extensive washing. Cells were cultured in media </w:t>
      </w:r>
      <w:r w:rsidR="00AA252B" w:rsidRPr="00A34304">
        <w:rPr>
          <w:color w:val="18191B"/>
        </w:rPr>
        <w:t>containing M-CSF (</w:t>
      </w:r>
      <w:r w:rsidR="00040829" w:rsidRPr="00AD1A36">
        <w:rPr>
          <w:color w:val="18191B"/>
        </w:rPr>
        <w:t>2</w:t>
      </w:r>
      <w:r w:rsidR="00AA252B" w:rsidRPr="00AD1A36">
        <w:rPr>
          <w:color w:val="18191B"/>
        </w:rPr>
        <w:t>0 ng/m</w:t>
      </w:r>
      <w:r w:rsidR="00040829" w:rsidRPr="00AD1A36">
        <w:rPr>
          <w:color w:val="18191B"/>
        </w:rPr>
        <w:t>L</w:t>
      </w:r>
      <w:r w:rsidR="00AA252B" w:rsidRPr="00A34304">
        <w:rPr>
          <w:color w:val="18191B"/>
        </w:rPr>
        <w:t>), in the presence</w:t>
      </w:r>
      <w:r w:rsidR="00AA252B">
        <w:rPr>
          <w:color w:val="18191B"/>
        </w:rPr>
        <w:t xml:space="preserve">/absence of ATRA at the indicated concentrations. </w:t>
      </w:r>
      <w:r>
        <w:rPr>
          <w:color w:val="18191B"/>
        </w:rPr>
        <w:t xml:space="preserve">Cell-culture supernatants were collected every 3 days for HIV-p24 ELISA quantification, and fresh media containing M-CSF and/or ATRA was added every 3 days. </w:t>
      </w:r>
      <w:r>
        <w:rPr>
          <w:b/>
          <w:bCs/>
          <w:color w:val="18191B"/>
        </w:rPr>
        <w:t xml:space="preserve">(A) </w:t>
      </w:r>
      <w:r>
        <w:t xml:space="preserve">Shown are the kinetics of HIV-1 replication </w:t>
      </w:r>
      <w:r w:rsidR="00B21EA6" w:rsidRPr="00B21EA6">
        <w:rPr>
          <w:i/>
        </w:rPr>
        <w:t>per</w:t>
      </w:r>
      <w:r w:rsidR="00B21EA6">
        <w:t xml:space="preserve"> donor </w:t>
      </w:r>
      <w:r>
        <w:t xml:space="preserve">and </w:t>
      </w:r>
      <w:r>
        <w:rPr>
          <w:b/>
          <w:bCs/>
        </w:rPr>
        <w:t xml:space="preserve">(B) </w:t>
      </w:r>
      <w:r>
        <w:t>statistical analysis performed at days 15 post-</w:t>
      </w:r>
      <w:r w:rsidRPr="00F83F00">
        <w:t xml:space="preserve">infection </w:t>
      </w:r>
      <w:r w:rsidR="00B21EA6">
        <w:t xml:space="preserve"> with </w:t>
      </w:r>
      <w:r w:rsidR="00AA252B">
        <w:t xml:space="preserve">MDMs from n=3 </w:t>
      </w:r>
      <w:r w:rsidR="00B21EA6">
        <w:t xml:space="preserve">HIV-uninfected </w:t>
      </w:r>
      <w:r w:rsidR="00AA252B">
        <w:t>donors</w:t>
      </w:r>
      <w:r w:rsidR="00B21EA6">
        <w:t xml:space="preserve"> </w:t>
      </w:r>
      <w:r w:rsidR="00B21EA6">
        <w:rPr>
          <w:b/>
          <w:bCs/>
        </w:rPr>
        <w:t>(C)</w:t>
      </w:r>
      <w:r>
        <w:t xml:space="preserve">. </w:t>
      </w:r>
      <w:r w:rsidR="00AA252B">
        <w:t xml:space="preserve">Cell </w:t>
      </w:r>
      <w:r>
        <w:t>viability was measure</w:t>
      </w:r>
      <w:r w:rsidR="00AA252B">
        <w:t>d</w:t>
      </w:r>
      <w:r>
        <w:t xml:space="preserve"> by flow</w:t>
      </w:r>
      <w:r w:rsidR="00AA252B">
        <w:t xml:space="preserve"> </w:t>
      </w:r>
      <w:r>
        <w:t xml:space="preserve">cytometry using </w:t>
      </w:r>
      <w:r w:rsidR="00AA252B">
        <w:t xml:space="preserve">the Aqua </w:t>
      </w:r>
      <w:r w:rsidR="00040829">
        <w:t>Vivid viability</w:t>
      </w:r>
      <w:r>
        <w:t xml:space="preserve"> dye </w:t>
      </w:r>
      <w:r w:rsidR="00AA252B">
        <w:t>(</w:t>
      </w:r>
      <w:r>
        <w:t>n=3</w:t>
      </w:r>
      <w:r w:rsidR="00AA252B">
        <w:t>)</w:t>
      </w:r>
      <w:r>
        <w:t>. Paired t</w:t>
      </w:r>
      <w:r w:rsidR="00AA252B">
        <w:t>-</w:t>
      </w:r>
      <w:r>
        <w:t>Test</w:t>
      </w:r>
      <w:r w:rsidR="00AA252B">
        <w:t xml:space="preserve"> </w:t>
      </w:r>
      <w:r w:rsidR="00AA252B" w:rsidRPr="00040829">
        <w:rPr>
          <w:b/>
        </w:rPr>
        <w:t>(B)</w:t>
      </w:r>
      <w:r w:rsidR="00AA252B">
        <w:t xml:space="preserve"> and </w:t>
      </w:r>
      <w:r>
        <w:t xml:space="preserve">Friedman and Dunn`s multiple comparison </w:t>
      </w:r>
      <w:r w:rsidR="00AA252B">
        <w:t>p-</w:t>
      </w:r>
      <w:r>
        <w:t xml:space="preserve">values </w:t>
      </w:r>
      <w:r w:rsidR="00AA252B" w:rsidRPr="00040829">
        <w:rPr>
          <w:b/>
        </w:rPr>
        <w:t>(C)</w:t>
      </w:r>
      <w:r w:rsidR="00AA252B">
        <w:t xml:space="preserve"> </w:t>
      </w:r>
      <w:r>
        <w:t>are indicated on the graphs.</w:t>
      </w:r>
    </w:p>
    <w:p w14:paraId="17EA7182" w14:textId="77777777" w:rsidR="008031CC" w:rsidRDefault="008031CC" w:rsidP="008031CC">
      <w:pPr>
        <w:spacing w:line="480" w:lineRule="auto"/>
        <w:jc w:val="both"/>
      </w:pPr>
    </w:p>
    <w:p w14:paraId="6A5FA0B6" w14:textId="64B76785" w:rsidR="008031CC" w:rsidRDefault="008031CC" w:rsidP="008031CC">
      <w:pPr>
        <w:spacing w:line="480" w:lineRule="auto"/>
        <w:jc w:val="both"/>
      </w:pPr>
      <w:r w:rsidRPr="00226760">
        <w:rPr>
          <w:b/>
          <w:bCs/>
        </w:rPr>
        <w:t>Supplementa</w:t>
      </w:r>
      <w:r w:rsidR="00987296">
        <w:rPr>
          <w:b/>
          <w:bCs/>
        </w:rPr>
        <w:t>l</w:t>
      </w:r>
      <w:r w:rsidRPr="00226760">
        <w:rPr>
          <w:b/>
          <w:bCs/>
        </w:rPr>
        <w:t xml:space="preserve"> Figure 3: ATRA does not impact </w:t>
      </w:r>
      <w:r w:rsidR="00435AD8">
        <w:rPr>
          <w:b/>
          <w:bCs/>
        </w:rPr>
        <w:t xml:space="preserve">CXCR4-tropic HIV-1 integration and </w:t>
      </w:r>
      <w:r w:rsidR="00435AD8" w:rsidRPr="001912AF">
        <w:rPr>
          <w:b/>
          <w:bCs/>
        </w:rPr>
        <w:t>replication in MDMs</w:t>
      </w:r>
      <w:r w:rsidRPr="001912AF">
        <w:rPr>
          <w:b/>
          <w:bCs/>
        </w:rPr>
        <w:t>.</w:t>
      </w:r>
      <w:r w:rsidR="000D3A82" w:rsidRPr="001912AF">
        <w:rPr>
          <w:b/>
          <w:bCs/>
        </w:rPr>
        <w:t xml:space="preserve"> </w:t>
      </w:r>
      <w:r w:rsidRPr="001912AF">
        <w:t>MDM</w:t>
      </w:r>
      <w:r w:rsidR="00626649" w:rsidRPr="001912AF">
        <w:t>s</w:t>
      </w:r>
      <w:r w:rsidRPr="001912AF">
        <w:t xml:space="preserve"> generated </w:t>
      </w:r>
      <w:r w:rsidR="006726FB" w:rsidRPr="001912AF">
        <w:t xml:space="preserve">by culturing monocytes in media </w:t>
      </w:r>
      <w:r w:rsidR="00626649" w:rsidRPr="001912AF">
        <w:t>containing</w:t>
      </w:r>
      <w:r w:rsidR="006726FB" w:rsidRPr="001912AF">
        <w:t xml:space="preserve"> M-CSF (</w:t>
      </w:r>
      <w:r w:rsidR="0052295E" w:rsidRPr="00AD1A36">
        <w:t>2</w:t>
      </w:r>
      <w:r w:rsidR="006726FB" w:rsidRPr="00AD1A36">
        <w:t>0 ng/m</w:t>
      </w:r>
      <w:r w:rsidR="00626649" w:rsidRPr="00AD1A36">
        <w:t>L</w:t>
      </w:r>
      <w:r w:rsidR="006726FB" w:rsidRPr="001912AF">
        <w:t xml:space="preserve">), </w:t>
      </w:r>
      <w:r w:rsidRPr="001912AF">
        <w:t xml:space="preserve">in presence or </w:t>
      </w:r>
      <w:r w:rsidR="00435AD8" w:rsidRPr="001912AF">
        <w:t xml:space="preserve">the </w:t>
      </w:r>
      <w:r w:rsidRPr="001912AF">
        <w:t>absence of ATRA</w:t>
      </w:r>
      <w:r w:rsidR="00435AD8" w:rsidRPr="001912AF">
        <w:t xml:space="preserve"> (10 nM), as in </w:t>
      </w:r>
      <w:r w:rsidR="00435AD8" w:rsidRPr="001912AF">
        <w:rPr>
          <w:u w:val="single"/>
        </w:rPr>
        <w:t>Figure 1A</w:t>
      </w:r>
      <w:r w:rsidR="00435AD8" w:rsidRPr="001912AF">
        <w:t>,</w:t>
      </w:r>
      <w:r w:rsidRPr="001912AF">
        <w:t xml:space="preserve"> were exposed to </w:t>
      </w:r>
      <w:r w:rsidR="00435AD8" w:rsidRPr="001912AF">
        <w:t xml:space="preserve">the CXCR4-troic (X4) </w:t>
      </w:r>
      <w:r w:rsidRPr="001912AF">
        <w:t>HIV</w:t>
      </w:r>
      <w:r w:rsidRPr="001912AF">
        <w:rPr>
          <w:vertAlign w:val="subscript"/>
        </w:rPr>
        <w:t>NDK</w:t>
      </w:r>
      <w:r w:rsidRPr="001912AF">
        <w:t xml:space="preserve"> </w:t>
      </w:r>
      <w:r w:rsidR="00435AD8" w:rsidRPr="001912AF">
        <w:t>strain</w:t>
      </w:r>
      <w:r w:rsidR="00AE292A" w:rsidRPr="001912AF">
        <w:t xml:space="preserve"> (</w:t>
      </w:r>
      <w:r w:rsidR="00AE292A" w:rsidRPr="00AD1A36">
        <w:t>50 ng HIV-p24/10</w:t>
      </w:r>
      <w:r w:rsidR="00AE292A" w:rsidRPr="00AD1A36">
        <w:rPr>
          <w:vertAlign w:val="superscript"/>
        </w:rPr>
        <w:t>6</w:t>
      </w:r>
      <w:r w:rsidR="00AE292A" w:rsidRPr="00AD1A36">
        <w:t xml:space="preserve"> cells in 300 µl</w:t>
      </w:r>
      <w:r w:rsidR="00AE292A" w:rsidRPr="001912AF">
        <w:t>)</w:t>
      </w:r>
      <w:r w:rsidR="00435AD8" w:rsidRPr="001912AF">
        <w:t>. Shown</w:t>
      </w:r>
      <w:r w:rsidR="00435AD8">
        <w:t xml:space="preserve"> are levels </w:t>
      </w:r>
      <w:r w:rsidR="001A3AB4">
        <w:t>of (</w:t>
      </w:r>
      <w:r>
        <w:rPr>
          <w:b/>
          <w:bCs/>
        </w:rPr>
        <w:t xml:space="preserve">A) </w:t>
      </w:r>
      <w:r w:rsidR="005E048E" w:rsidRPr="005E048E">
        <w:rPr>
          <w:bCs/>
        </w:rPr>
        <w:t>integrated</w:t>
      </w:r>
      <w:r w:rsidR="005E048E">
        <w:rPr>
          <w:b/>
          <w:bCs/>
        </w:rPr>
        <w:t xml:space="preserve"> </w:t>
      </w:r>
      <w:r>
        <w:t xml:space="preserve">HIV-DNA </w:t>
      </w:r>
      <w:r w:rsidR="00435AD8">
        <w:t xml:space="preserve">measured by real-time nested PCR </w:t>
      </w:r>
      <w:r>
        <w:t xml:space="preserve">and </w:t>
      </w:r>
      <w:r>
        <w:rPr>
          <w:b/>
          <w:bCs/>
        </w:rPr>
        <w:t xml:space="preserve">(B) </w:t>
      </w:r>
      <w:r>
        <w:t xml:space="preserve">HIV-p24 </w:t>
      </w:r>
      <w:r w:rsidR="00435AD8">
        <w:t>measured by ELISA in cell culture supernatants at day 3 post-infection</w:t>
      </w:r>
      <w:r>
        <w:t xml:space="preserve">. </w:t>
      </w:r>
      <w:r w:rsidR="005E048E">
        <w:t xml:space="preserve">Experiments were performed with MDMs from n=8 HIV-uninfected individuals. </w:t>
      </w:r>
      <w:r>
        <w:t xml:space="preserve">Wilcoxon </w:t>
      </w:r>
      <w:r w:rsidR="00435AD8">
        <w:t xml:space="preserve">test </w:t>
      </w:r>
      <w:r>
        <w:t>p-values are indicated on the graphs.</w:t>
      </w:r>
    </w:p>
    <w:p w14:paraId="71A563C5" w14:textId="77777777" w:rsidR="008031CC" w:rsidRDefault="008031CC" w:rsidP="008031CC">
      <w:pPr>
        <w:spacing w:line="480" w:lineRule="auto"/>
        <w:jc w:val="both"/>
      </w:pPr>
    </w:p>
    <w:p w14:paraId="79105CF9" w14:textId="31AF223F" w:rsidR="008031CC" w:rsidRDefault="008031CC" w:rsidP="008031CC">
      <w:pPr>
        <w:spacing w:line="480" w:lineRule="auto"/>
        <w:jc w:val="both"/>
        <w:rPr>
          <w:color w:val="18191B"/>
        </w:rPr>
      </w:pPr>
      <w:r w:rsidRPr="00317F4A">
        <w:rPr>
          <w:b/>
          <w:bCs/>
        </w:rPr>
        <w:t>Supplementa</w:t>
      </w:r>
      <w:r w:rsidR="00987296">
        <w:rPr>
          <w:b/>
          <w:bCs/>
        </w:rPr>
        <w:t>l</w:t>
      </w:r>
      <w:r w:rsidRPr="00317F4A">
        <w:rPr>
          <w:b/>
          <w:bCs/>
        </w:rPr>
        <w:t xml:space="preserve"> Figure 4: </w:t>
      </w:r>
      <w:r w:rsidR="00E40450">
        <w:rPr>
          <w:b/>
          <w:bCs/>
        </w:rPr>
        <w:t>Identification of genes</w:t>
      </w:r>
      <w:r w:rsidR="002D7F1F">
        <w:rPr>
          <w:b/>
          <w:bCs/>
        </w:rPr>
        <w:t xml:space="preserve"> modulated by ATRA in MDMs</w:t>
      </w:r>
      <w:r>
        <w:rPr>
          <w:b/>
          <w:bCs/>
        </w:rPr>
        <w:t>.</w:t>
      </w:r>
      <w:r w:rsidRPr="00317F4A">
        <w:rPr>
          <w:b/>
          <w:bCs/>
        </w:rPr>
        <w:t xml:space="preserve"> </w:t>
      </w:r>
      <w:r>
        <w:rPr>
          <w:color w:val="18191B"/>
        </w:rPr>
        <w:t>Total RNA extracted from MDM</w:t>
      </w:r>
      <w:r w:rsidR="004A424A">
        <w:rPr>
          <w:color w:val="18191B"/>
        </w:rPr>
        <w:t>s</w:t>
      </w:r>
      <w:r w:rsidR="0039338A">
        <w:rPr>
          <w:color w:val="18191B"/>
        </w:rPr>
        <w:t xml:space="preserve"> </w:t>
      </w:r>
      <w:r w:rsidR="004A424A">
        <w:rPr>
          <w:color w:val="18191B"/>
        </w:rPr>
        <w:t>generated in th</w:t>
      </w:r>
      <w:r w:rsidR="00F63333">
        <w:rPr>
          <w:color w:val="18191B"/>
        </w:rPr>
        <w:t>e presence (ATRA-MDM</w:t>
      </w:r>
      <w:r w:rsidR="001A3AB4">
        <w:rPr>
          <w:color w:val="18191B"/>
        </w:rPr>
        <w:t>s</w:t>
      </w:r>
      <w:r w:rsidR="00F63333">
        <w:rPr>
          <w:color w:val="18191B"/>
        </w:rPr>
        <w:t xml:space="preserve">) or the </w:t>
      </w:r>
      <w:r w:rsidR="004A424A">
        <w:rPr>
          <w:color w:val="18191B"/>
        </w:rPr>
        <w:t xml:space="preserve">absence </w:t>
      </w:r>
      <w:r w:rsidR="00F63333">
        <w:rPr>
          <w:color w:val="18191B"/>
        </w:rPr>
        <w:t>(</w:t>
      </w:r>
      <w:r w:rsidR="001D4DE6">
        <w:rPr>
          <w:color w:val="18191B"/>
        </w:rPr>
        <w:t>DMSO-</w:t>
      </w:r>
      <w:r w:rsidR="00F63333">
        <w:rPr>
          <w:color w:val="18191B"/>
        </w:rPr>
        <w:t>MDM</w:t>
      </w:r>
      <w:r w:rsidR="001A3AB4">
        <w:rPr>
          <w:color w:val="18191B"/>
        </w:rPr>
        <w:t>s</w:t>
      </w:r>
      <w:r w:rsidR="00F63333">
        <w:rPr>
          <w:color w:val="18191B"/>
        </w:rPr>
        <w:t xml:space="preserve">) </w:t>
      </w:r>
      <w:r w:rsidR="004A424A">
        <w:rPr>
          <w:color w:val="18191B"/>
        </w:rPr>
        <w:t>of</w:t>
      </w:r>
      <w:r>
        <w:rPr>
          <w:color w:val="18191B"/>
        </w:rPr>
        <w:t xml:space="preserve"> ATRA </w:t>
      </w:r>
      <w:r w:rsidR="004A424A">
        <w:rPr>
          <w:color w:val="18191B"/>
        </w:rPr>
        <w:t xml:space="preserve">(10 nM) </w:t>
      </w:r>
      <w:r>
        <w:rPr>
          <w:color w:val="18191B"/>
        </w:rPr>
        <w:t xml:space="preserve">were used for </w:t>
      </w:r>
      <w:r w:rsidR="00F63333">
        <w:rPr>
          <w:color w:val="18191B"/>
        </w:rPr>
        <w:t xml:space="preserve">genome-wide </w:t>
      </w:r>
      <w:r>
        <w:rPr>
          <w:color w:val="18191B"/>
        </w:rPr>
        <w:t>RNA sequencing</w:t>
      </w:r>
      <w:r w:rsidR="00F63333">
        <w:rPr>
          <w:color w:val="18191B"/>
        </w:rPr>
        <w:t xml:space="preserve"> (Illumina technology)</w:t>
      </w:r>
      <w:r w:rsidR="008123EE">
        <w:rPr>
          <w:color w:val="18191B"/>
        </w:rPr>
        <w:t xml:space="preserve">, as in </w:t>
      </w:r>
      <w:r w:rsidR="008123EE" w:rsidRPr="0039338A">
        <w:rPr>
          <w:color w:val="18191B"/>
          <w:u w:val="single"/>
        </w:rPr>
        <w:t>Figure 3A</w:t>
      </w:r>
      <w:r>
        <w:rPr>
          <w:color w:val="18191B"/>
        </w:rPr>
        <w:t xml:space="preserve">. </w:t>
      </w:r>
      <w:r w:rsidRPr="009D0AE1">
        <w:rPr>
          <w:b/>
          <w:color w:val="18191B"/>
        </w:rPr>
        <w:t>(A)</w:t>
      </w:r>
      <w:r>
        <w:rPr>
          <w:color w:val="18191B"/>
        </w:rPr>
        <w:t xml:space="preserve"> </w:t>
      </w:r>
      <w:r w:rsidR="00F63333">
        <w:rPr>
          <w:color w:val="18191B"/>
        </w:rPr>
        <w:t>The</w:t>
      </w:r>
      <w:r>
        <w:rPr>
          <w:color w:val="18191B"/>
        </w:rPr>
        <w:t xml:space="preserve"> volcano plot </w:t>
      </w:r>
      <w:r w:rsidR="00F63333">
        <w:rPr>
          <w:color w:val="18191B"/>
        </w:rPr>
        <w:t xml:space="preserve">depicts </w:t>
      </w:r>
      <w:r>
        <w:rPr>
          <w:color w:val="18191B"/>
        </w:rPr>
        <w:t xml:space="preserve">the log2 fold change </w:t>
      </w:r>
      <w:r w:rsidR="00F63333">
        <w:rPr>
          <w:color w:val="18191B"/>
        </w:rPr>
        <w:t xml:space="preserve">(FC) in gene expression levels (x axis; cut-off: 1.3) </w:t>
      </w:r>
      <w:r>
        <w:rPr>
          <w:color w:val="18191B"/>
        </w:rPr>
        <w:t>and the log10 p</w:t>
      </w:r>
      <w:r w:rsidR="00F63333">
        <w:rPr>
          <w:color w:val="18191B"/>
        </w:rPr>
        <w:t>-</w:t>
      </w:r>
      <w:r>
        <w:rPr>
          <w:color w:val="18191B"/>
        </w:rPr>
        <w:t>values</w:t>
      </w:r>
      <w:r w:rsidR="00F63333">
        <w:rPr>
          <w:color w:val="18191B"/>
        </w:rPr>
        <w:t xml:space="preserve"> for differentially expressed genes (DEG; y axis</w:t>
      </w:r>
      <w:r w:rsidR="001A3AB4">
        <w:rPr>
          <w:color w:val="18191B"/>
        </w:rPr>
        <w:t>).</w:t>
      </w:r>
      <w:r>
        <w:rPr>
          <w:color w:val="18191B"/>
        </w:rPr>
        <w:t xml:space="preserve"> </w:t>
      </w:r>
      <w:r w:rsidRPr="009D0AE1">
        <w:rPr>
          <w:b/>
          <w:color w:val="18191B"/>
        </w:rPr>
        <w:t>(B)</w:t>
      </w:r>
      <w:r>
        <w:rPr>
          <w:color w:val="18191B"/>
        </w:rPr>
        <w:t xml:space="preserve"> </w:t>
      </w:r>
      <w:r w:rsidR="00F63333">
        <w:rPr>
          <w:color w:val="18191B"/>
        </w:rPr>
        <w:t xml:space="preserve">The </w:t>
      </w:r>
      <w:r>
        <w:rPr>
          <w:color w:val="18191B"/>
        </w:rPr>
        <w:t xml:space="preserve">heatmap </w:t>
      </w:r>
      <w:r w:rsidR="00F63333">
        <w:rPr>
          <w:color w:val="18191B"/>
        </w:rPr>
        <w:t xml:space="preserve">depicts </w:t>
      </w:r>
      <w:r>
        <w:rPr>
          <w:color w:val="18191B"/>
        </w:rPr>
        <w:t xml:space="preserve">the top 50 upregulated and downregulated </w:t>
      </w:r>
      <w:r w:rsidR="00F63333">
        <w:rPr>
          <w:color w:val="18191B"/>
        </w:rPr>
        <w:t xml:space="preserve">DEG </w:t>
      </w:r>
      <w:r>
        <w:rPr>
          <w:color w:val="18191B"/>
        </w:rPr>
        <w:t>in MDM</w:t>
      </w:r>
      <w:r w:rsidR="00F63333">
        <w:rPr>
          <w:color w:val="18191B"/>
        </w:rPr>
        <w:t xml:space="preserve">s generated in </w:t>
      </w:r>
      <w:r>
        <w:rPr>
          <w:color w:val="18191B"/>
        </w:rPr>
        <w:t>ATRA</w:t>
      </w:r>
      <w:r w:rsidR="00F63333">
        <w:rPr>
          <w:color w:val="18191B"/>
        </w:rPr>
        <w:t>-MDM</w:t>
      </w:r>
      <w:r w:rsidR="00D143E4">
        <w:rPr>
          <w:color w:val="18191B"/>
        </w:rPr>
        <w:t>s</w:t>
      </w:r>
      <w:r w:rsidR="00F63333">
        <w:rPr>
          <w:color w:val="18191B"/>
        </w:rPr>
        <w:t xml:space="preserve"> </w:t>
      </w:r>
      <w:r w:rsidR="00F63333" w:rsidRPr="0039338A">
        <w:rPr>
          <w:i/>
          <w:color w:val="18191B"/>
        </w:rPr>
        <w:t>versus</w:t>
      </w:r>
      <w:r w:rsidR="00F63333">
        <w:rPr>
          <w:color w:val="18191B"/>
        </w:rPr>
        <w:t xml:space="preserve"> </w:t>
      </w:r>
      <w:r w:rsidR="00D143E4">
        <w:rPr>
          <w:color w:val="18191B"/>
        </w:rPr>
        <w:t>DMSO-</w:t>
      </w:r>
      <w:r w:rsidR="00F63333">
        <w:rPr>
          <w:color w:val="18191B"/>
        </w:rPr>
        <w:t>MDM</w:t>
      </w:r>
      <w:r w:rsidR="00D143E4">
        <w:rPr>
          <w:color w:val="18191B"/>
        </w:rPr>
        <w:t>s</w:t>
      </w:r>
      <w:r>
        <w:rPr>
          <w:color w:val="18191B"/>
        </w:rPr>
        <w:t xml:space="preserve">. </w:t>
      </w:r>
      <w:r w:rsidR="0039338A">
        <w:t>Experiments were performed with MDMs from n=6 HIV-uninfected individuals.</w:t>
      </w:r>
    </w:p>
    <w:p w14:paraId="39104DDD" w14:textId="50A71BDF" w:rsidR="008031CC" w:rsidRPr="000A53DD" w:rsidRDefault="008031CC" w:rsidP="008031CC">
      <w:pPr>
        <w:spacing w:line="480" w:lineRule="auto"/>
        <w:jc w:val="both"/>
        <w:rPr>
          <w:b/>
        </w:rPr>
      </w:pPr>
    </w:p>
    <w:p w14:paraId="0897E326" w14:textId="6BE44443" w:rsidR="008031CC" w:rsidRDefault="008031CC" w:rsidP="008031CC">
      <w:pPr>
        <w:spacing w:line="480" w:lineRule="auto"/>
        <w:jc w:val="both"/>
      </w:pPr>
      <w:r w:rsidRPr="00F55A97">
        <w:rPr>
          <w:b/>
          <w:bCs/>
          <w:color w:val="18191B"/>
        </w:rPr>
        <w:t>Supplementa</w:t>
      </w:r>
      <w:r w:rsidR="00987296">
        <w:rPr>
          <w:b/>
          <w:bCs/>
          <w:color w:val="18191B"/>
        </w:rPr>
        <w:t>l</w:t>
      </w:r>
      <w:r w:rsidRPr="00F55A97">
        <w:rPr>
          <w:b/>
          <w:bCs/>
          <w:color w:val="18191B"/>
        </w:rPr>
        <w:t xml:space="preserve"> Figure </w:t>
      </w:r>
      <w:r w:rsidR="00FD5866">
        <w:rPr>
          <w:b/>
          <w:bCs/>
          <w:color w:val="18191B"/>
        </w:rPr>
        <w:t>5</w:t>
      </w:r>
      <w:r w:rsidRPr="00F55A97">
        <w:rPr>
          <w:b/>
          <w:bCs/>
          <w:color w:val="18191B"/>
        </w:rPr>
        <w:t>:</w:t>
      </w:r>
      <w:r>
        <w:rPr>
          <w:b/>
          <w:bCs/>
          <w:color w:val="18191B"/>
        </w:rPr>
        <w:t xml:space="preserve"> </w:t>
      </w:r>
      <w:r w:rsidR="00C74687">
        <w:rPr>
          <w:b/>
          <w:bCs/>
          <w:color w:val="18191B"/>
        </w:rPr>
        <w:t xml:space="preserve">RT-PCR validation of differential </w:t>
      </w:r>
      <w:r>
        <w:rPr>
          <w:b/>
          <w:bCs/>
          <w:color w:val="18191B"/>
        </w:rPr>
        <w:t>PPAR</w:t>
      </w:r>
      <w:r>
        <w:rPr>
          <w:b/>
          <w:bCs/>
          <w:color w:val="18191B"/>
        </w:rPr>
        <w:sym w:font="Symbol" w:char="F067"/>
      </w:r>
      <w:r w:rsidR="00F11132">
        <w:rPr>
          <w:b/>
          <w:bCs/>
          <w:color w:val="18191B"/>
        </w:rPr>
        <w:t xml:space="preserve"> an</w:t>
      </w:r>
      <w:r w:rsidR="00C74687">
        <w:rPr>
          <w:b/>
          <w:bCs/>
          <w:color w:val="18191B"/>
        </w:rPr>
        <w:t xml:space="preserve">d </w:t>
      </w:r>
      <w:r>
        <w:rPr>
          <w:b/>
          <w:bCs/>
          <w:color w:val="18191B"/>
        </w:rPr>
        <w:t>HIC1</w:t>
      </w:r>
      <w:r w:rsidR="00C74687">
        <w:rPr>
          <w:b/>
          <w:bCs/>
          <w:color w:val="18191B"/>
        </w:rPr>
        <w:t xml:space="preserve"> mRNA expression in ATRA-MDM</w:t>
      </w:r>
      <w:r w:rsidR="001D4DE6">
        <w:rPr>
          <w:b/>
          <w:bCs/>
          <w:color w:val="18191B"/>
        </w:rPr>
        <w:t>s</w:t>
      </w:r>
      <w:r w:rsidR="00C74687">
        <w:rPr>
          <w:b/>
          <w:bCs/>
          <w:color w:val="18191B"/>
        </w:rPr>
        <w:t xml:space="preserve"> versus </w:t>
      </w:r>
      <w:r w:rsidR="00D143E4">
        <w:rPr>
          <w:b/>
          <w:bCs/>
          <w:color w:val="18191B"/>
        </w:rPr>
        <w:t>DMSO-</w:t>
      </w:r>
      <w:r w:rsidR="00C74687">
        <w:rPr>
          <w:b/>
          <w:bCs/>
          <w:color w:val="18191B"/>
        </w:rPr>
        <w:t>MDM</w:t>
      </w:r>
      <w:r w:rsidR="001D4DE6">
        <w:rPr>
          <w:b/>
          <w:bCs/>
          <w:color w:val="18191B"/>
        </w:rPr>
        <w:t>s</w:t>
      </w:r>
      <w:r>
        <w:rPr>
          <w:b/>
          <w:bCs/>
          <w:color w:val="18191B"/>
        </w:rPr>
        <w:t xml:space="preserve">. </w:t>
      </w:r>
      <w:r>
        <w:rPr>
          <w:color w:val="18191B"/>
        </w:rPr>
        <w:t xml:space="preserve">Total RNA </w:t>
      </w:r>
      <w:r w:rsidR="00F11132">
        <w:rPr>
          <w:color w:val="18191B"/>
        </w:rPr>
        <w:t xml:space="preserve">was </w:t>
      </w:r>
      <w:r>
        <w:rPr>
          <w:color w:val="18191B"/>
        </w:rPr>
        <w:t>extracted from MDM</w:t>
      </w:r>
      <w:r w:rsidR="0009240D">
        <w:rPr>
          <w:color w:val="18191B"/>
        </w:rPr>
        <w:t xml:space="preserve">s generated in the presence or the absence of ATRA (10 nM), as in </w:t>
      </w:r>
      <w:r w:rsidR="0009240D" w:rsidRPr="00F11132">
        <w:rPr>
          <w:color w:val="18191B"/>
          <w:u w:val="single"/>
        </w:rPr>
        <w:t>Figure 3</w:t>
      </w:r>
      <w:r>
        <w:rPr>
          <w:color w:val="18191B"/>
        </w:rPr>
        <w:t xml:space="preserve">. </w:t>
      </w:r>
      <w:r w:rsidR="0009240D">
        <w:t>Shown are l</w:t>
      </w:r>
      <w:r w:rsidRPr="009D612A">
        <w:t xml:space="preserve">evels of </w:t>
      </w:r>
      <w:r>
        <w:t>PPAR</w:t>
      </w:r>
      <w:r>
        <w:sym w:font="Symbol" w:char="F067"/>
      </w:r>
      <w:r w:rsidRPr="009D612A">
        <w:t xml:space="preserve"> </w:t>
      </w:r>
      <w:r w:rsidR="0009240D" w:rsidRPr="000A0064">
        <w:rPr>
          <w:b/>
        </w:rPr>
        <w:t>(A)</w:t>
      </w:r>
      <w:r w:rsidR="0009240D">
        <w:rPr>
          <w:b/>
        </w:rPr>
        <w:t xml:space="preserve"> </w:t>
      </w:r>
      <w:r>
        <w:t>and HIC1</w:t>
      </w:r>
      <w:r w:rsidR="0009240D">
        <w:t xml:space="preserve"> mRNA expression</w:t>
      </w:r>
      <w:r>
        <w:t xml:space="preserve"> </w:t>
      </w:r>
      <w:r w:rsidR="0009240D" w:rsidRPr="000A0064">
        <w:rPr>
          <w:b/>
          <w:bCs/>
        </w:rPr>
        <w:t>(B)</w:t>
      </w:r>
      <w:r w:rsidR="0009240D" w:rsidRPr="001A3AB4">
        <w:rPr>
          <w:bCs/>
        </w:rPr>
        <w:t>, as</w:t>
      </w:r>
      <w:r w:rsidR="0009240D" w:rsidRPr="0009240D">
        <w:t xml:space="preserve"> </w:t>
      </w:r>
      <w:r w:rsidR="0009240D">
        <w:t>measured by SYBR-Green real-</w:t>
      </w:r>
      <w:r w:rsidR="001A3AB4">
        <w:t xml:space="preserve">time </w:t>
      </w:r>
      <w:r w:rsidR="001A3AB4" w:rsidRPr="009D612A">
        <w:t>RT</w:t>
      </w:r>
      <w:r w:rsidRPr="009D612A">
        <w:t>-PCR.</w:t>
      </w:r>
      <w:r>
        <w:t xml:space="preserve"> </w:t>
      </w:r>
      <w:r w:rsidR="007D29FB">
        <w:lastRenderedPageBreak/>
        <w:t>Wilcoxon p-values are indicated on the graphs.</w:t>
      </w:r>
      <w:r w:rsidR="00F11132">
        <w:t xml:space="preserve"> Experiments were performed with MDMs from n=8 HIV-uninfected individuals.</w:t>
      </w:r>
    </w:p>
    <w:p w14:paraId="2F1BB5DA" w14:textId="77777777" w:rsidR="00C82165" w:rsidRPr="000458ED" w:rsidRDefault="00C82165" w:rsidP="008031CC">
      <w:pPr>
        <w:spacing w:line="480" w:lineRule="auto"/>
        <w:jc w:val="both"/>
      </w:pPr>
    </w:p>
    <w:p w14:paraId="45F1D59D" w14:textId="5539BD90" w:rsidR="008031CC" w:rsidRPr="001D41AF" w:rsidRDefault="008031CC" w:rsidP="008031CC">
      <w:pPr>
        <w:spacing w:line="480" w:lineRule="auto"/>
        <w:jc w:val="both"/>
      </w:pPr>
      <w:r>
        <w:rPr>
          <w:b/>
          <w:color w:val="18191B"/>
        </w:rPr>
        <w:t>Supplementa</w:t>
      </w:r>
      <w:r w:rsidR="00987296">
        <w:rPr>
          <w:b/>
          <w:color w:val="18191B"/>
        </w:rPr>
        <w:t>l</w:t>
      </w:r>
      <w:r w:rsidR="00FD5866">
        <w:rPr>
          <w:b/>
          <w:color w:val="18191B"/>
        </w:rPr>
        <w:t xml:space="preserve"> Figure 6</w:t>
      </w:r>
      <w:r>
        <w:rPr>
          <w:b/>
          <w:color w:val="18191B"/>
        </w:rPr>
        <w:t xml:space="preserve">: ATRA increases the </w:t>
      </w:r>
      <w:r w:rsidR="006E7D28">
        <w:rPr>
          <w:b/>
          <w:color w:val="18191B"/>
        </w:rPr>
        <w:t xml:space="preserve">expression and the </w:t>
      </w:r>
      <w:r>
        <w:rPr>
          <w:b/>
          <w:color w:val="18191B"/>
        </w:rPr>
        <w:t>phosphorylation of mTOR and S6K</w:t>
      </w:r>
      <w:r w:rsidR="006729E1">
        <w:rPr>
          <w:b/>
          <w:color w:val="18191B"/>
        </w:rPr>
        <w:t xml:space="preserve"> in MDMs</w:t>
      </w:r>
      <w:r>
        <w:rPr>
          <w:b/>
        </w:rPr>
        <w:t xml:space="preserve">. </w:t>
      </w:r>
      <w:r w:rsidR="006E7D28" w:rsidRPr="001A3AB4">
        <w:t xml:space="preserve">MDMs were generated in the presence or the absence of ATRA </w:t>
      </w:r>
      <w:r w:rsidR="006E7D28">
        <w:t>(10 nM</w:t>
      </w:r>
      <w:r w:rsidR="00BF0DAA">
        <w:t>; Day -2 until Day 0</w:t>
      </w:r>
      <w:r w:rsidR="006E7D28">
        <w:t>)</w:t>
      </w:r>
      <w:r w:rsidR="006E4883">
        <w:t>,</w:t>
      </w:r>
      <w:r w:rsidR="006E7D28">
        <w:t xml:space="preserve"> </w:t>
      </w:r>
      <w:r w:rsidR="006E7D28" w:rsidRPr="001A3AB4">
        <w:t xml:space="preserve">as in </w:t>
      </w:r>
      <w:r w:rsidR="006E7D28" w:rsidRPr="006729E1">
        <w:rPr>
          <w:u w:val="single"/>
        </w:rPr>
        <w:t>Figure 1A</w:t>
      </w:r>
      <w:r w:rsidR="006E7D28" w:rsidRPr="001A3AB4">
        <w:t>.</w:t>
      </w:r>
      <w:r w:rsidR="006729E1">
        <w:t xml:space="preserve"> Cells harvested</w:t>
      </w:r>
      <w:r w:rsidR="00740ADA">
        <w:t xml:space="preserve"> </w:t>
      </w:r>
      <w:r w:rsidR="006E7D28">
        <w:t>prior HIV e</w:t>
      </w:r>
      <w:r w:rsidR="006729E1">
        <w:t xml:space="preserve">xposure were used to generated </w:t>
      </w:r>
      <w:r w:rsidR="006E7D28">
        <w:t>c</w:t>
      </w:r>
      <w:r>
        <w:t xml:space="preserve">ell lysates </w:t>
      </w:r>
      <w:r w:rsidR="006E7D28">
        <w:t>that</w:t>
      </w:r>
      <w:r>
        <w:t xml:space="preserve"> were subject to SDS-gel electrophoresis </w:t>
      </w:r>
      <w:r w:rsidR="006E7D28">
        <w:t>for the visualisation/qua</w:t>
      </w:r>
      <w:r w:rsidR="006729E1">
        <w:t>ntifi</w:t>
      </w:r>
      <w:r w:rsidR="006E7D28">
        <w:t xml:space="preserve">cation of total and </w:t>
      </w:r>
      <w:r>
        <w:t>phosphorylated</w:t>
      </w:r>
      <w:r w:rsidR="006B2972">
        <w:t>/total</w:t>
      </w:r>
      <w:r>
        <w:t xml:space="preserve"> mTOR expression</w:t>
      </w:r>
      <w:r w:rsidR="006B2972">
        <w:t xml:space="preserve"> </w:t>
      </w:r>
      <w:r w:rsidR="006B2972" w:rsidRPr="001A3AB4">
        <w:rPr>
          <w:b/>
        </w:rPr>
        <w:t>(A-B)</w:t>
      </w:r>
      <w:r w:rsidR="006E7D28">
        <w:t xml:space="preserve">, as well as </w:t>
      </w:r>
      <w:r w:rsidR="006B2972">
        <w:t>total/</w:t>
      </w:r>
      <w:r>
        <w:t xml:space="preserve">phosphorylated S6K expression </w:t>
      </w:r>
      <w:r w:rsidR="006E7D28" w:rsidRPr="00922C29">
        <w:rPr>
          <w:b/>
          <w:bCs/>
        </w:rPr>
        <w:t>(C-D)</w:t>
      </w:r>
      <w:r w:rsidR="006729E1">
        <w:rPr>
          <w:b/>
          <w:bCs/>
        </w:rPr>
        <w:t>.</w:t>
      </w:r>
      <w:r w:rsidR="006E7D28">
        <w:t xml:space="preserve"> </w:t>
      </w:r>
      <w:r>
        <w:t xml:space="preserve">Shown </w:t>
      </w:r>
      <w:r w:rsidR="006B2972">
        <w:t xml:space="preserve">is the visualisation of total mTOR (MW: </w:t>
      </w:r>
      <w:r w:rsidR="001A3AB4">
        <w:t>289 kDa</w:t>
      </w:r>
      <w:r w:rsidR="006B2972">
        <w:t xml:space="preserve">), phosphorylated mTOR (MW: </w:t>
      </w:r>
      <w:r w:rsidR="001A3AB4">
        <w:t>289 kDa</w:t>
      </w:r>
      <w:r w:rsidR="006B2972">
        <w:t xml:space="preserve">), total S6K (MW: </w:t>
      </w:r>
      <w:r w:rsidR="001A3AB4">
        <w:t>32 kDa</w:t>
      </w:r>
      <w:r w:rsidR="006B2972">
        <w:t>) and</w:t>
      </w:r>
      <w:r w:rsidR="001A3AB4">
        <w:t xml:space="preserve"> phosphorylated</w:t>
      </w:r>
      <w:r w:rsidR="006B2972">
        <w:t xml:space="preserve"> S6K (MW: </w:t>
      </w:r>
      <w:r w:rsidR="001A3AB4">
        <w:t>32 kDa</w:t>
      </w:r>
      <w:r w:rsidR="006B2972">
        <w:t xml:space="preserve">), and </w:t>
      </w:r>
      <w:r w:rsidR="001A3AB4">
        <w:t>β</w:t>
      </w:r>
      <w:r w:rsidR="006B2972">
        <w:t xml:space="preserve">-actin protein bands (MW: </w:t>
      </w:r>
      <w:r w:rsidR="001A3AB4">
        <w:t>42 kDa</w:t>
      </w:r>
      <w:r w:rsidR="006B2972">
        <w:t xml:space="preserve">) </w:t>
      </w:r>
      <w:r w:rsidR="006B2972" w:rsidRPr="001A3AB4">
        <w:rPr>
          <w:b/>
        </w:rPr>
        <w:t xml:space="preserve">(A and C) </w:t>
      </w:r>
      <w:r w:rsidR="006B2972">
        <w:t xml:space="preserve">in MDMs upon </w:t>
      </w:r>
      <w:r w:rsidR="00D35BDE">
        <w:t>incubation with</w:t>
      </w:r>
      <w:r w:rsidR="006B2972">
        <w:t xml:space="preserve"> specific Abs</w:t>
      </w:r>
      <w:r>
        <w:t xml:space="preserve">. </w:t>
      </w:r>
      <w:r w:rsidR="006B2972">
        <w:t>Results in the graphs depict total (</w:t>
      </w:r>
      <w:r w:rsidR="006B2972" w:rsidRPr="001A3AB4">
        <w:rPr>
          <w:b/>
        </w:rPr>
        <w:t>right panels</w:t>
      </w:r>
      <w:r w:rsidR="006B2972">
        <w:t>) and phosphorylated (</w:t>
      </w:r>
      <w:r w:rsidR="006B2972" w:rsidRPr="001A3AB4">
        <w:rPr>
          <w:b/>
        </w:rPr>
        <w:t>left panels</w:t>
      </w:r>
      <w:r w:rsidR="006B2972">
        <w:t xml:space="preserve">) </w:t>
      </w:r>
      <w:r>
        <w:t xml:space="preserve">mTOR </w:t>
      </w:r>
      <w:r w:rsidR="00E44E06" w:rsidRPr="00363C26">
        <w:rPr>
          <w:b/>
          <w:bCs/>
        </w:rPr>
        <w:t>(B)</w:t>
      </w:r>
      <w:r w:rsidR="00E44E06">
        <w:t xml:space="preserve"> </w:t>
      </w:r>
      <w:r>
        <w:t xml:space="preserve">and </w:t>
      </w:r>
      <w:r w:rsidR="00E44E06">
        <w:t xml:space="preserve">S6K expression levels </w:t>
      </w:r>
      <w:r w:rsidRPr="00363C26">
        <w:rPr>
          <w:b/>
          <w:bCs/>
        </w:rPr>
        <w:t>(D)</w:t>
      </w:r>
      <w:r>
        <w:t xml:space="preserve"> normalized to ß-actin levels. </w:t>
      </w:r>
      <w:r w:rsidR="00F01DE5">
        <w:t>Experiments were performed with MDMs from n=3 HIV-uninfected individuals.</w:t>
      </w:r>
    </w:p>
    <w:p w14:paraId="699CB356" w14:textId="77777777" w:rsidR="008031CC" w:rsidRDefault="008031CC" w:rsidP="008031CC">
      <w:pPr>
        <w:spacing w:line="480" w:lineRule="auto"/>
        <w:jc w:val="both"/>
        <w:rPr>
          <w:b/>
          <w:color w:val="18191B"/>
        </w:rPr>
      </w:pPr>
    </w:p>
    <w:p w14:paraId="6151306F" w14:textId="77777777" w:rsidR="00C33F49" w:rsidRPr="001D41AF" w:rsidRDefault="008031CC" w:rsidP="00C33F49">
      <w:pPr>
        <w:spacing w:line="480" w:lineRule="auto"/>
        <w:jc w:val="both"/>
      </w:pPr>
      <w:r>
        <w:rPr>
          <w:b/>
        </w:rPr>
        <w:t>Supplementa</w:t>
      </w:r>
      <w:r w:rsidR="00987296">
        <w:rPr>
          <w:b/>
        </w:rPr>
        <w:t>l</w:t>
      </w:r>
      <w:r w:rsidR="00FD5866">
        <w:rPr>
          <w:b/>
        </w:rPr>
        <w:t xml:space="preserve"> Figure 7</w:t>
      </w:r>
      <w:r>
        <w:rPr>
          <w:b/>
        </w:rPr>
        <w:t xml:space="preserve">: </w:t>
      </w:r>
      <w:r w:rsidR="00E44E06">
        <w:rPr>
          <w:b/>
        </w:rPr>
        <w:t xml:space="preserve">Exposure to </w:t>
      </w:r>
      <w:r>
        <w:rPr>
          <w:b/>
          <w:color w:val="18191B"/>
        </w:rPr>
        <w:t xml:space="preserve">INK128 </w:t>
      </w:r>
      <w:r w:rsidR="001A3AB4">
        <w:rPr>
          <w:b/>
          <w:color w:val="18191B"/>
        </w:rPr>
        <w:t>decreases mTOR</w:t>
      </w:r>
      <w:r w:rsidR="00E44E06">
        <w:rPr>
          <w:b/>
          <w:color w:val="18191B"/>
        </w:rPr>
        <w:t xml:space="preserve"> and </w:t>
      </w:r>
      <w:r>
        <w:rPr>
          <w:b/>
          <w:color w:val="18191B"/>
        </w:rPr>
        <w:t xml:space="preserve">S6K </w:t>
      </w:r>
      <w:r w:rsidR="00E44E06">
        <w:rPr>
          <w:b/>
          <w:color w:val="18191B"/>
        </w:rPr>
        <w:t>expression/phosphorylation</w:t>
      </w:r>
      <w:r w:rsidR="007919D4">
        <w:rPr>
          <w:b/>
          <w:color w:val="18191B"/>
        </w:rPr>
        <w:t xml:space="preserve"> in ATRA-treated MDMs</w:t>
      </w:r>
      <w:r>
        <w:rPr>
          <w:b/>
          <w:color w:val="18191B"/>
        </w:rPr>
        <w:t>.</w:t>
      </w:r>
      <w:r w:rsidR="00BF0DAA">
        <w:rPr>
          <w:b/>
          <w:color w:val="18191B"/>
        </w:rPr>
        <w:t xml:space="preserve"> </w:t>
      </w:r>
      <w:r w:rsidR="00BF0DAA" w:rsidRPr="001A3AB4">
        <w:rPr>
          <w:color w:val="18191B"/>
        </w:rPr>
        <w:t xml:space="preserve">Cell lysates from ATRA-MDMs exposed or not to INK128 for </w:t>
      </w:r>
      <w:r w:rsidR="001A3AB4">
        <w:rPr>
          <w:color w:val="18191B"/>
        </w:rPr>
        <w:t>48</w:t>
      </w:r>
      <w:r w:rsidR="00BF0DAA" w:rsidRPr="001A3AB4">
        <w:rPr>
          <w:color w:val="18191B"/>
        </w:rPr>
        <w:t xml:space="preserve"> hours </w:t>
      </w:r>
      <w:r>
        <w:t xml:space="preserve">were subject to SDS-gel electrophoresis </w:t>
      </w:r>
      <w:r w:rsidR="006E4883">
        <w:t xml:space="preserve">for the visualisation of total/phosphorylated mTOR </w:t>
      </w:r>
      <w:r w:rsidRPr="00922C29">
        <w:rPr>
          <w:b/>
          <w:bCs/>
        </w:rPr>
        <w:t xml:space="preserve">(A-B) </w:t>
      </w:r>
      <w:r>
        <w:t xml:space="preserve">and </w:t>
      </w:r>
      <w:r w:rsidR="006E4883">
        <w:t xml:space="preserve">S6K expression </w:t>
      </w:r>
      <w:r w:rsidRPr="00922C29">
        <w:rPr>
          <w:b/>
          <w:bCs/>
        </w:rPr>
        <w:t>(C-D)</w:t>
      </w:r>
      <w:r w:rsidR="00D35BDE" w:rsidRPr="00D35BDE">
        <w:t xml:space="preserve"> </w:t>
      </w:r>
      <w:r w:rsidR="00D35BDE">
        <w:t xml:space="preserve">Shown is the visualisation of total mTOR, phosphorylated mTOR, total S6K and </w:t>
      </w:r>
      <w:r w:rsidR="00C33F49">
        <w:t xml:space="preserve">phosphorylated </w:t>
      </w:r>
      <w:r w:rsidR="00D35BDE">
        <w:t xml:space="preserve">S6K, and </w:t>
      </w:r>
      <w:r w:rsidR="00D35BDE">
        <w:sym w:font="Symbol" w:char="F062"/>
      </w:r>
      <w:r w:rsidR="00D35BDE">
        <w:t xml:space="preserve">-actin protein bands </w:t>
      </w:r>
      <w:r w:rsidR="00D35BDE" w:rsidRPr="004573B2">
        <w:rPr>
          <w:b/>
        </w:rPr>
        <w:t xml:space="preserve">(A and C) </w:t>
      </w:r>
      <w:r w:rsidR="00D35BDE">
        <w:t>in ATRA-MDMs upon incubation with specific Abs. Results in the graphs depict total (</w:t>
      </w:r>
      <w:r w:rsidR="00D35BDE" w:rsidRPr="004573B2">
        <w:rPr>
          <w:b/>
        </w:rPr>
        <w:t>right panels</w:t>
      </w:r>
      <w:r w:rsidR="00D35BDE">
        <w:t>) and phosphorylated (</w:t>
      </w:r>
      <w:r w:rsidR="00D35BDE" w:rsidRPr="004573B2">
        <w:rPr>
          <w:b/>
        </w:rPr>
        <w:t>left panels</w:t>
      </w:r>
      <w:r w:rsidR="00D35BDE">
        <w:t xml:space="preserve">) mTOR </w:t>
      </w:r>
      <w:r w:rsidR="00D35BDE" w:rsidRPr="00363C26">
        <w:rPr>
          <w:b/>
          <w:bCs/>
        </w:rPr>
        <w:t>(B)</w:t>
      </w:r>
      <w:r w:rsidR="00D35BDE">
        <w:t xml:space="preserve"> and S6K expression </w:t>
      </w:r>
      <w:r w:rsidR="00D35BDE">
        <w:lastRenderedPageBreak/>
        <w:t xml:space="preserve">levels </w:t>
      </w:r>
      <w:r w:rsidR="00D35BDE" w:rsidRPr="00363C26">
        <w:rPr>
          <w:b/>
          <w:bCs/>
        </w:rPr>
        <w:t>(D)</w:t>
      </w:r>
      <w:r w:rsidR="00D35BDE">
        <w:t xml:space="preserve"> no</w:t>
      </w:r>
      <w:r w:rsidR="00C33F49">
        <w:t>rmalized to ß-actin levels.</w:t>
      </w:r>
      <w:r w:rsidR="00D35BDE">
        <w:t xml:space="preserve"> </w:t>
      </w:r>
      <w:r w:rsidR="00C33F49">
        <w:t>Experiments were performed with MDMs from n=3 HIV-uninfected individuals.</w:t>
      </w:r>
    </w:p>
    <w:p w14:paraId="4AA6D6DE" w14:textId="7CE7290B" w:rsidR="001A3AB4" w:rsidRDefault="001A3AB4" w:rsidP="008031CC">
      <w:pPr>
        <w:spacing w:line="480" w:lineRule="auto"/>
        <w:jc w:val="both"/>
        <w:rPr>
          <w:b/>
          <w:color w:val="18191B"/>
        </w:rPr>
      </w:pPr>
    </w:p>
    <w:p w14:paraId="76B01C6F" w14:textId="0E8D651E" w:rsidR="004A6E52" w:rsidRDefault="008031CC" w:rsidP="008D6535">
      <w:pPr>
        <w:spacing w:line="480" w:lineRule="auto"/>
        <w:jc w:val="both"/>
        <w:rPr>
          <w:b/>
        </w:rPr>
      </w:pPr>
      <w:r>
        <w:rPr>
          <w:b/>
          <w:color w:val="18191B"/>
        </w:rPr>
        <w:t>Supplementa</w:t>
      </w:r>
      <w:r w:rsidR="00987296">
        <w:rPr>
          <w:b/>
          <w:color w:val="18191B"/>
        </w:rPr>
        <w:t>l</w:t>
      </w:r>
      <w:r w:rsidR="00FD5866">
        <w:rPr>
          <w:b/>
          <w:color w:val="18191B"/>
        </w:rPr>
        <w:t xml:space="preserve"> Figure 8</w:t>
      </w:r>
      <w:r>
        <w:rPr>
          <w:b/>
          <w:color w:val="18191B"/>
        </w:rPr>
        <w:t xml:space="preserve">: ATRA modulates the </w:t>
      </w:r>
      <w:r w:rsidR="00BD3FCB">
        <w:rPr>
          <w:b/>
          <w:color w:val="18191B"/>
        </w:rPr>
        <w:t xml:space="preserve">TCF4 </w:t>
      </w:r>
      <w:r>
        <w:rPr>
          <w:b/>
          <w:color w:val="18191B"/>
        </w:rPr>
        <w:t>mRNA and protein expression</w:t>
      </w:r>
      <w:r w:rsidR="00BD3FCB">
        <w:rPr>
          <w:b/>
          <w:color w:val="18191B"/>
        </w:rPr>
        <w:t xml:space="preserve">. </w:t>
      </w:r>
      <w:r w:rsidR="00BD3FCB" w:rsidRPr="001A3AB4">
        <w:rPr>
          <w:color w:val="18191B"/>
        </w:rPr>
        <w:t>ATRA-MDM</w:t>
      </w:r>
      <w:r w:rsidR="009B6B81">
        <w:rPr>
          <w:color w:val="18191B"/>
        </w:rPr>
        <w:t>s</w:t>
      </w:r>
      <w:r w:rsidR="00BD3FCB" w:rsidRPr="001A3AB4">
        <w:rPr>
          <w:color w:val="18191B"/>
        </w:rPr>
        <w:t xml:space="preserve"> and </w:t>
      </w:r>
      <w:r w:rsidR="009B6B81">
        <w:rPr>
          <w:color w:val="18191B"/>
        </w:rPr>
        <w:t>DMSO-</w:t>
      </w:r>
      <w:r w:rsidR="00BD3FCB" w:rsidRPr="001A3AB4">
        <w:rPr>
          <w:color w:val="18191B"/>
        </w:rPr>
        <w:t>MDM</w:t>
      </w:r>
      <w:r w:rsidR="009B6B81">
        <w:rPr>
          <w:color w:val="18191B"/>
        </w:rPr>
        <w:t>s</w:t>
      </w:r>
      <w:r w:rsidR="00BD3FCB" w:rsidRPr="001A3AB4">
        <w:rPr>
          <w:color w:val="18191B"/>
        </w:rPr>
        <w:t xml:space="preserve"> obtained as in </w:t>
      </w:r>
      <w:r w:rsidR="00BD3FCB" w:rsidRPr="00E31E41">
        <w:rPr>
          <w:color w:val="18191B"/>
          <w:u w:val="single"/>
        </w:rPr>
        <w:t xml:space="preserve">Figure </w:t>
      </w:r>
      <w:r w:rsidR="00E31E41">
        <w:rPr>
          <w:color w:val="18191B"/>
          <w:u w:val="single"/>
        </w:rPr>
        <w:t>3A</w:t>
      </w:r>
      <w:r w:rsidR="00BD3FCB" w:rsidRPr="001A3AB4">
        <w:rPr>
          <w:color w:val="18191B"/>
        </w:rPr>
        <w:t xml:space="preserve">, were used for the quantification of TCF4 mRNA expression by SYBR-Green RT-PCR </w:t>
      </w:r>
      <w:r w:rsidR="00BD3FCB" w:rsidRPr="00DF08AA">
        <w:rPr>
          <w:b/>
          <w:color w:val="18191B"/>
        </w:rPr>
        <w:t>(A)</w:t>
      </w:r>
      <w:r w:rsidR="00BD3FCB" w:rsidRPr="001A3AB4">
        <w:rPr>
          <w:color w:val="18191B"/>
        </w:rPr>
        <w:t>, as well as the visualisation/quantification of TCF4 protein expression by western blotting</w:t>
      </w:r>
      <w:r w:rsidR="00BD3FCB">
        <w:rPr>
          <w:b/>
          <w:color w:val="18191B"/>
        </w:rPr>
        <w:t xml:space="preserve"> </w:t>
      </w:r>
      <w:r>
        <w:rPr>
          <w:b/>
        </w:rPr>
        <w:t>(</w:t>
      </w:r>
      <w:r w:rsidR="00DF08AA">
        <w:rPr>
          <w:b/>
        </w:rPr>
        <w:t>B-C</w:t>
      </w:r>
      <w:r w:rsidRPr="009D612A">
        <w:rPr>
          <w:b/>
        </w:rPr>
        <w:t>)</w:t>
      </w:r>
      <w:r w:rsidR="00DF08AA">
        <w:rPr>
          <w:b/>
        </w:rPr>
        <w:t>.</w:t>
      </w:r>
      <w:r>
        <w:t xml:space="preserve"> </w:t>
      </w:r>
      <w:r w:rsidR="00DF08AA">
        <w:t xml:space="preserve">Shown are </w:t>
      </w:r>
      <w:r w:rsidR="00E31E41">
        <w:t xml:space="preserve">statistical analysis of </w:t>
      </w:r>
      <w:r w:rsidR="00DF08AA">
        <w:t xml:space="preserve">TCF4 mRNA </w:t>
      </w:r>
      <w:r w:rsidR="00E31E41">
        <w:t xml:space="preserve">expression </w:t>
      </w:r>
      <w:r w:rsidR="00405DAC">
        <w:t xml:space="preserve">in MDMs from n=8 </w:t>
      </w:r>
      <w:r w:rsidR="00E31E41">
        <w:t xml:space="preserve">HIV-uninfected </w:t>
      </w:r>
      <w:r w:rsidR="00405DAC">
        <w:t xml:space="preserve">donors </w:t>
      </w:r>
      <w:r w:rsidR="00DF08AA" w:rsidRPr="001A3AB4">
        <w:rPr>
          <w:b/>
        </w:rPr>
        <w:t>(A)</w:t>
      </w:r>
      <w:r w:rsidR="00E31E41">
        <w:t xml:space="preserve">. Also, shown are </w:t>
      </w:r>
      <w:r w:rsidR="00DF08AA">
        <w:t>TCF4 (MW: 79 KDa</w:t>
      </w:r>
      <w:r w:rsidR="00C10B4F">
        <w:t xml:space="preserve"> and 58 KDa</w:t>
      </w:r>
      <w:r w:rsidR="00DF08AA">
        <w:t xml:space="preserve">) </w:t>
      </w:r>
      <w:r w:rsidR="00405DAC">
        <w:t xml:space="preserve">and </w:t>
      </w:r>
      <w:r w:rsidR="00405DAC">
        <w:sym w:font="Symbol" w:char="F062"/>
      </w:r>
      <w:r w:rsidR="00405DAC">
        <w:t>-actin (</w:t>
      </w:r>
      <w:r w:rsidR="00405DAC" w:rsidRPr="009B6B81">
        <w:t xml:space="preserve">MW: </w:t>
      </w:r>
      <w:r w:rsidR="009B6B81" w:rsidRPr="007938B1">
        <w:t>42</w:t>
      </w:r>
      <w:r w:rsidR="009B6B81" w:rsidRPr="009B6B81">
        <w:t xml:space="preserve"> </w:t>
      </w:r>
      <w:r w:rsidR="00405DAC" w:rsidRPr="009B6B81">
        <w:t>KDa)</w:t>
      </w:r>
      <w:r w:rsidR="00405DAC">
        <w:t xml:space="preserve"> </w:t>
      </w:r>
      <w:r w:rsidR="001654F7">
        <w:t>protein</w:t>
      </w:r>
      <w:r w:rsidR="00DF08AA">
        <w:t xml:space="preserve"> </w:t>
      </w:r>
      <w:r w:rsidR="001654F7">
        <w:t xml:space="preserve">expression </w:t>
      </w:r>
      <w:r w:rsidR="00405DAC">
        <w:t xml:space="preserve">in MDMs </w:t>
      </w:r>
      <w:r w:rsidR="00DF08AA" w:rsidRPr="001A3AB4">
        <w:rPr>
          <w:b/>
        </w:rPr>
        <w:t>(B)</w:t>
      </w:r>
      <w:r w:rsidR="00FC60AF">
        <w:rPr>
          <w:b/>
        </w:rPr>
        <w:t xml:space="preserve"> </w:t>
      </w:r>
      <w:r w:rsidR="00FC60AF" w:rsidRPr="001A3AB4">
        <w:t>and</w:t>
      </w:r>
      <w:r w:rsidR="00FC60AF">
        <w:rPr>
          <w:b/>
        </w:rPr>
        <w:t xml:space="preserve"> </w:t>
      </w:r>
      <w:r w:rsidR="00FC60AF">
        <w:t xml:space="preserve">relative expression of the two TCF4 bands (79 KDa, left panel; 58 KDa right panel) relative to </w:t>
      </w:r>
      <w:r w:rsidR="00FC60AF">
        <w:sym w:font="Symbol" w:char="F062"/>
      </w:r>
      <w:r w:rsidR="00FC60AF">
        <w:t xml:space="preserve">-actin </w:t>
      </w:r>
      <w:r w:rsidR="00FC60AF" w:rsidRPr="001A3AB4">
        <w:rPr>
          <w:b/>
        </w:rPr>
        <w:t>(C)</w:t>
      </w:r>
      <w:r w:rsidR="00FC60AF">
        <w:t xml:space="preserve"> </w:t>
      </w:r>
      <w:r w:rsidR="00E31E41">
        <w:t xml:space="preserve">in MDMs </w:t>
      </w:r>
      <w:r w:rsidR="00EE0D61">
        <w:t xml:space="preserve">from n=3 </w:t>
      </w:r>
      <w:r w:rsidR="00E31E41">
        <w:t xml:space="preserve">HIV-negative </w:t>
      </w:r>
      <w:r w:rsidR="008D6535">
        <w:t>donors.</w:t>
      </w:r>
      <w:bookmarkStart w:id="0" w:name="_GoBack"/>
      <w:bookmarkEnd w:id="0"/>
    </w:p>
    <w:sectPr w:rsidR="004A6E52" w:rsidSect="00B1572B"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69F1E" w16cex:dateUtc="2023-01-09T19:11:00Z"/>
  <w16cex:commentExtensible w16cex:durableId="03CA9C92" w16cex:dateUtc="2023-10-03T12:37:00Z"/>
  <w16cex:commentExtensible w16cex:durableId="6F82DE14" w16cex:dateUtc="2023-10-03T12:41:00Z"/>
  <w16cex:commentExtensible w16cex:durableId="13B04337" w16cex:dateUtc="2023-10-03T12:53:00Z"/>
  <w16cex:commentExtensible w16cex:durableId="379E9382" w16cex:dateUtc="2023-10-03T13:25:00Z"/>
  <w16cex:commentExtensible w16cex:durableId="476F1797" w16cex:dateUtc="2023-10-03T13:22:00Z"/>
  <w16cex:commentExtensible w16cex:durableId="41890BE9" w16cex:dateUtc="2023-10-03T13:22:00Z"/>
  <w16cex:commentExtensible w16cex:durableId="5C0A1E8C" w16cex:dateUtc="2023-10-03T13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976EE8" w16cid:durableId="28C513CB"/>
  <w16cid:commentId w16cid:paraId="08E90D5A" w16cid:durableId="27669F1E"/>
  <w16cid:commentId w16cid:paraId="2A9782DC" w16cid:durableId="28C513CD"/>
  <w16cid:commentId w16cid:paraId="0010DF43" w16cid:durableId="03CA9C92"/>
  <w16cid:commentId w16cid:paraId="6D49557C" w16cid:durableId="28C513CE"/>
  <w16cid:commentId w16cid:paraId="088A1E17" w16cid:durableId="6F82DE14"/>
  <w16cid:commentId w16cid:paraId="1294F029" w16cid:durableId="28C513CF"/>
  <w16cid:commentId w16cid:paraId="1684D26E" w16cid:durableId="13B04337"/>
  <w16cid:commentId w16cid:paraId="16996515" w16cid:durableId="28C513D0"/>
  <w16cid:commentId w16cid:paraId="0E80DFC0" w16cid:durableId="379E9382"/>
  <w16cid:commentId w16cid:paraId="0701B6A2" w16cid:durableId="476F1797"/>
  <w16cid:commentId w16cid:paraId="1DEB6F40" w16cid:durableId="41890BE9"/>
  <w16cid:commentId w16cid:paraId="3C84A923" w16cid:durableId="5C0A1E8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5CF314" w14:textId="77777777" w:rsidR="00CE4E1F" w:rsidRDefault="00CE4E1F">
      <w:r>
        <w:separator/>
      </w:r>
    </w:p>
  </w:endnote>
  <w:endnote w:type="continuationSeparator" w:id="0">
    <w:p w14:paraId="63527987" w14:textId="77777777" w:rsidR="00CE4E1F" w:rsidRDefault="00CE4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BC" w14:textId="600539F0" w:rsidR="00695D9D" w:rsidRDefault="00695D9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55870">
      <w:rPr>
        <w:noProof/>
        <w:color w:val="000000"/>
      </w:rPr>
      <w:t>4</w:t>
    </w:r>
    <w:r>
      <w:rPr>
        <w:color w:val="000000"/>
      </w:rPr>
      <w:fldChar w:fldCharType="end"/>
    </w:r>
  </w:p>
  <w:p w14:paraId="000000BD" w14:textId="77777777" w:rsidR="00695D9D" w:rsidRDefault="00695D9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51B55A" w14:textId="77777777" w:rsidR="00CE4E1F" w:rsidRDefault="00CE4E1F">
      <w:r>
        <w:separator/>
      </w:r>
    </w:p>
  </w:footnote>
  <w:footnote w:type="continuationSeparator" w:id="0">
    <w:p w14:paraId="04CB8E1C" w14:textId="77777777" w:rsidR="00CE4E1F" w:rsidRDefault="00CE4E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77B0F"/>
    <w:multiLevelType w:val="multilevel"/>
    <w:tmpl w:val="6CBA8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680F31"/>
    <w:multiLevelType w:val="hybridMultilevel"/>
    <w:tmpl w:val="D004BF68"/>
    <w:lvl w:ilvl="0" w:tplc="02B67772">
      <w:start w:val="1"/>
      <w:numFmt w:val="upperLetter"/>
      <w:lvlText w:val="(%1)"/>
      <w:lvlJc w:val="left"/>
      <w:pPr>
        <w:ind w:left="740" w:hanging="3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4F3F4E"/>
    <w:multiLevelType w:val="multilevel"/>
    <w:tmpl w:val="84F2E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7A1E39"/>
    <w:multiLevelType w:val="multilevel"/>
    <w:tmpl w:val="5B5E7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3A71FE"/>
    <w:multiLevelType w:val="multilevel"/>
    <w:tmpl w:val="BA861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8C2C2B"/>
    <w:multiLevelType w:val="multilevel"/>
    <w:tmpl w:val="707EE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455F6F"/>
    <w:multiLevelType w:val="multilevel"/>
    <w:tmpl w:val="C5D61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D255AA"/>
    <w:multiLevelType w:val="multilevel"/>
    <w:tmpl w:val="2F80A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E4553E"/>
    <w:multiLevelType w:val="multilevel"/>
    <w:tmpl w:val="E2C68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1B70816"/>
    <w:multiLevelType w:val="multilevel"/>
    <w:tmpl w:val="D02A585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EF2324"/>
    <w:multiLevelType w:val="multilevel"/>
    <w:tmpl w:val="B49A0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C53A12"/>
    <w:multiLevelType w:val="multilevel"/>
    <w:tmpl w:val="19040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8A4F0C"/>
    <w:multiLevelType w:val="multilevel"/>
    <w:tmpl w:val="972CE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4357AE5"/>
    <w:multiLevelType w:val="hybridMultilevel"/>
    <w:tmpl w:val="05364F14"/>
    <w:lvl w:ilvl="0" w:tplc="4FE44142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253BC2"/>
    <w:multiLevelType w:val="multilevel"/>
    <w:tmpl w:val="63985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BAF1688"/>
    <w:multiLevelType w:val="multilevel"/>
    <w:tmpl w:val="14B6C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D303895"/>
    <w:multiLevelType w:val="multilevel"/>
    <w:tmpl w:val="C98CAD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5A772FF"/>
    <w:multiLevelType w:val="multilevel"/>
    <w:tmpl w:val="E8C68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A712DC"/>
    <w:multiLevelType w:val="multilevel"/>
    <w:tmpl w:val="55C27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BB3004E"/>
    <w:multiLevelType w:val="multilevel"/>
    <w:tmpl w:val="E1CE5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7D9111D"/>
    <w:multiLevelType w:val="multilevel"/>
    <w:tmpl w:val="5AE6C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3"/>
  </w:num>
  <w:num w:numId="3">
    <w:abstractNumId w:val="7"/>
  </w:num>
  <w:num w:numId="4">
    <w:abstractNumId w:val="16"/>
  </w:num>
  <w:num w:numId="5">
    <w:abstractNumId w:val="17"/>
  </w:num>
  <w:num w:numId="6">
    <w:abstractNumId w:val="0"/>
  </w:num>
  <w:num w:numId="7">
    <w:abstractNumId w:val="2"/>
  </w:num>
  <w:num w:numId="8">
    <w:abstractNumId w:val="3"/>
  </w:num>
  <w:num w:numId="9">
    <w:abstractNumId w:val="1"/>
  </w:num>
  <w:num w:numId="10">
    <w:abstractNumId w:val="19"/>
  </w:num>
  <w:num w:numId="11">
    <w:abstractNumId w:val="6"/>
  </w:num>
  <w:num w:numId="12">
    <w:abstractNumId w:val="4"/>
  </w:num>
  <w:num w:numId="13">
    <w:abstractNumId w:val="8"/>
  </w:num>
  <w:num w:numId="14">
    <w:abstractNumId w:val="18"/>
  </w:num>
  <w:num w:numId="15">
    <w:abstractNumId w:val="15"/>
  </w:num>
  <w:num w:numId="16">
    <w:abstractNumId w:val="10"/>
  </w:num>
  <w:num w:numId="17">
    <w:abstractNumId w:val="20"/>
  </w:num>
  <w:num w:numId="18">
    <w:abstractNumId w:val="12"/>
  </w:num>
  <w:num w:numId="19">
    <w:abstractNumId w:val="5"/>
  </w:num>
  <w:num w:numId="20">
    <w:abstractNumId w:val="11"/>
  </w:num>
  <w:num w:numId="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sfwdsax5pdw2esfwsvwzrktz00pz5w5vpp&quot;&gt;Frontiers Review Copy&lt;record-ids&gt;&lt;item&gt;714&lt;/item&gt;&lt;item&gt;740&lt;/item&gt;&lt;item&gt;741&lt;/item&gt;&lt;/record-ids&gt;&lt;/item&gt;&lt;/Libraries&gt;"/>
  </w:docVars>
  <w:rsids>
    <w:rsidRoot w:val="00B71115"/>
    <w:rsid w:val="00000370"/>
    <w:rsid w:val="00000726"/>
    <w:rsid w:val="00001C13"/>
    <w:rsid w:val="00002742"/>
    <w:rsid w:val="00002790"/>
    <w:rsid w:val="00002B72"/>
    <w:rsid w:val="00006CB5"/>
    <w:rsid w:val="00010A57"/>
    <w:rsid w:val="00011230"/>
    <w:rsid w:val="000114EA"/>
    <w:rsid w:val="00011823"/>
    <w:rsid w:val="0001187E"/>
    <w:rsid w:val="00012A72"/>
    <w:rsid w:val="00012E1C"/>
    <w:rsid w:val="00013716"/>
    <w:rsid w:val="00014C94"/>
    <w:rsid w:val="0001584B"/>
    <w:rsid w:val="00015945"/>
    <w:rsid w:val="00015C32"/>
    <w:rsid w:val="00016193"/>
    <w:rsid w:val="00016995"/>
    <w:rsid w:val="0002054D"/>
    <w:rsid w:val="00021479"/>
    <w:rsid w:val="00021B57"/>
    <w:rsid w:val="000221B7"/>
    <w:rsid w:val="00022484"/>
    <w:rsid w:val="00022608"/>
    <w:rsid w:val="0002343A"/>
    <w:rsid w:val="00025904"/>
    <w:rsid w:val="00025950"/>
    <w:rsid w:val="00026040"/>
    <w:rsid w:val="000260A5"/>
    <w:rsid w:val="00026662"/>
    <w:rsid w:val="00030240"/>
    <w:rsid w:val="00030E0C"/>
    <w:rsid w:val="000314FD"/>
    <w:rsid w:val="000319BC"/>
    <w:rsid w:val="000327CB"/>
    <w:rsid w:val="00032B44"/>
    <w:rsid w:val="00033A30"/>
    <w:rsid w:val="00034511"/>
    <w:rsid w:val="0003481C"/>
    <w:rsid w:val="0003493D"/>
    <w:rsid w:val="00035296"/>
    <w:rsid w:val="000370A2"/>
    <w:rsid w:val="000376B6"/>
    <w:rsid w:val="00040829"/>
    <w:rsid w:val="00041B27"/>
    <w:rsid w:val="00043311"/>
    <w:rsid w:val="00043723"/>
    <w:rsid w:val="0004372E"/>
    <w:rsid w:val="00043CC6"/>
    <w:rsid w:val="000458A9"/>
    <w:rsid w:val="00046988"/>
    <w:rsid w:val="00046E48"/>
    <w:rsid w:val="00047857"/>
    <w:rsid w:val="00047CAA"/>
    <w:rsid w:val="00047E64"/>
    <w:rsid w:val="00050D39"/>
    <w:rsid w:val="00051010"/>
    <w:rsid w:val="00052453"/>
    <w:rsid w:val="00052758"/>
    <w:rsid w:val="000528BB"/>
    <w:rsid w:val="00053AF9"/>
    <w:rsid w:val="000546E0"/>
    <w:rsid w:val="00054AED"/>
    <w:rsid w:val="000555F7"/>
    <w:rsid w:val="0005580D"/>
    <w:rsid w:val="00056483"/>
    <w:rsid w:val="00056A25"/>
    <w:rsid w:val="00056B82"/>
    <w:rsid w:val="000572A6"/>
    <w:rsid w:val="00057332"/>
    <w:rsid w:val="0005741F"/>
    <w:rsid w:val="0005752C"/>
    <w:rsid w:val="000629C2"/>
    <w:rsid w:val="00062E6F"/>
    <w:rsid w:val="00063D7C"/>
    <w:rsid w:val="00064EE1"/>
    <w:rsid w:val="000652CF"/>
    <w:rsid w:val="000654AB"/>
    <w:rsid w:val="00065B8B"/>
    <w:rsid w:val="00065BB3"/>
    <w:rsid w:val="00065E9D"/>
    <w:rsid w:val="0006685F"/>
    <w:rsid w:val="00066ABE"/>
    <w:rsid w:val="00070FB5"/>
    <w:rsid w:val="00071776"/>
    <w:rsid w:val="00071779"/>
    <w:rsid w:val="00072590"/>
    <w:rsid w:val="00072F7E"/>
    <w:rsid w:val="00073203"/>
    <w:rsid w:val="00073846"/>
    <w:rsid w:val="00073A71"/>
    <w:rsid w:val="00075638"/>
    <w:rsid w:val="000756DF"/>
    <w:rsid w:val="00075A59"/>
    <w:rsid w:val="00075C70"/>
    <w:rsid w:val="000764B7"/>
    <w:rsid w:val="00080241"/>
    <w:rsid w:val="000802E6"/>
    <w:rsid w:val="000829D9"/>
    <w:rsid w:val="00083423"/>
    <w:rsid w:val="00085D16"/>
    <w:rsid w:val="00085F28"/>
    <w:rsid w:val="00085FDA"/>
    <w:rsid w:val="000868E8"/>
    <w:rsid w:val="00087230"/>
    <w:rsid w:val="00087516"/>
    <w:rsid w:val="00087A57"/>
    <w:rsid w:val="000907F0"/>
    <w:rsid w:val="00090A20"/>
    <w:rsid w:val="0009115E"/>
    <w:rsid w:val="00091357"/>
    <w:rsid w:val="00091595"/>
    <w:rsid w:val="00091696"/>
    <w:rsid w:val="00091D1B"/>
    <w:rsid w:val="00091FAC"/>
    <w:rsid w:val="00091FE8"/>
    <w:rsid w:val="0009240D"/>
    <w:rsid w:val="0009268F"/>
    <w:rsid w:val="00092F7C"/>
    <w:rsid w:val="00093F6D"/>
    <w:rsid w:val="00094592"/>
    <w:rsid w:val="0009477A"/>
    <w:rsid w:val="000956DE"/>
    <w:rsid w:val="0009698B"/>
    <w:rsid w:val="00096C72"/>
    <w:rsid w:val="00096F36"/>
    <w:rsid w:val="0009736D"/>
    <w:rsid w:val="000976F3"/>
    <w:rsid w:val="00097B88"/>
    <w:rsid w:val="000A0064"/>
    <w:rsid w:val="000A0B5C"/>
    <w:rsid w:val="000A1400"/>
    <w:rsid w:val="000A1E1D"/>
    <w:rsid w:val="000A239C"/>
    <w:rsid w:val="000A53DD"/>
    <w:rsid w:val="000A5578"/>
    <w:rsid w:val="000A55F9"/>
    <w:rsid w:val="000A5657"/>
    <w:rsid w:val="000A5D6A"/>
    <w:rsid w:val="000A6354"/>
    <w:rsid w:val="000A6697"/>
    <w:rsid w:val="000A7787"/>
    <w:rsid w:val="000B1420"/>
    <w:rsid w:val="000B2C5E"/>
    <w:rsid w:val="000B3D86"/>
    <w:rsid w:val="000B3F54"/>
    <w:rsid w:val="000B506D"/>
    <w:rsid w:val="000B5416"/>
    <w:rsid w:val="000B56C0"/>
    <w:rsid w:val="000B58F1"/>
    <w:rsid w:val="000B5FE9"/>
    <w:rsid w:val="000B6769"/>
    <w:rsid w:val="000C03F5"/>
    <w:rsid w:val="000C13B8"/>
    <w:rsid w:val="000C2CAF"/>
    <w:rsid w:val="000C351A"/>
    <w:rsid w:val="000C3B6F"/>
    <w:rsid w:val="000C46F3"/>
    <w:rsid w:val="000C47D7"/>
    <w:rsid w:val="000C5CCC"/>
    <w:rsid w:val="000C6F52"/>
    <w:rsid w:val="000C7210"/>
    <w:rsid w:val="000C7EF6"/>
    <w:rsid w:val="000D1B77"/>
    <w:rsid w:val="000D1D75"/>
    <w:rsid w:val="000D2869"/>
    <w:rsid w:val="000D2CA0"/>
    <w:rsid w:val="000D307C"/>
    <w:rsid w:val="000D36B8"/>
    <w:rsid w:val="000D3A82"/>
    <w:rsid w:val="000D4155"/>
    <w:rsid w:val="000D4C7F"/>
    <w:rsid w:val="000D4E49"/>
    <w:rsid w:val="000D5CF2"/>
    <w:rsid w:val="000D5E7D"/>
    <w:rsid w:val="000D7041"/>
    <w:rsid w:val="000E2080"/>
    <w:rsid w:val="000E26F1"/>
    <w:rsid w:val="000E270E"/>
    <w:rsid w:val="000E2CEA"/>
    <w:rsid w:val="000E3031"/>
    <w:rsid w:val="000E32A7"/>
    <w:rsid w:val="000E37A4"/>
    <w:rsid w:val="000E3B42"/>
    <w:rsid w:val="000E3E25"/>
    <w:rsid w:val="000E43B1"/>
    <w:rsid w:val="000E4902"/>
    <w:rsid w:val="000E4EF9"/>
    <w:rsid w:val="000E51E2"/>
    <w:rsid w:val="000E65B3"/>
    <w:rsid w:val="000E7A6D"/>
    <w:rsid w:val="000F07C7"/>
    <w:rsid w:val="000F0CD5"/>
    <w:rsid w:val="000F0D10"/>
    <w:rsid w:val="000F170C"/>
    <w:rsid w:val="000F1C82"/>
    <w:rsid w:val="000F3338"/>
    <w:rsid w:val="000F369D"/>
    <w:rsid w:val="000F457B"/>
    <w:rsid w:val="000F46F7"/>
    <w:rsid w:val="000F4797"/>
    <w:rsid w:val="000F4C09"/>
    <w:rsid w:val="000F4F2F"/>
    <w:rsid w:val="000F5627"/>
    <w:rsid w:val="000F5BD1"/>
    <w:rsid w:val="000F6507"/>
    <w:rsid w:val="00100BA1"/>
    <w:rsid w:val="001010D9"/>
    <w:rsid w:val="0010143E"/>
    <w:rsid w:val="00101C00"/>
    <w:rsid w:val="00101EB3"/>
    <w:rsid w:val="0010340B"/>
    <w:rsid w:val="001035A8"/>
    <w:rsid w:val="00103FFF"/>
    <w:rsid w:val="0010609A"/>
    <w:rsid w:val="00106994"/>
    <w:rsid w:val="00106CA7"/>
    <w:rsid w:val="00110A97"/>
    <w:rsid w:val="00111050"/>
    <w:rsid w:val="0011132F"/>
    <w:rsid w:val="001123E2"/>
    <w:rsid w:val="001139AC"/>
    <w:rsid w:val="00113C92"/>
    <w:rsid w:val="00113CC3"/>
    <w:rsid w:val="0011484A"/>
    <w:rsid w:val="00114A46"/>
    <w:rsid w:val="00114C46"/>
    <w:rsid w:val="00115332"/>
    <w:rsid w:val="00115414"/>
    <w:rsid w:val="00116126"/>
    <w:rsid w:val="00116192"/>
    <w:rsid w:val="001169EC"/>
    <w:rsid w:val="00116CFA"/>
    <w:rsid w:val="00117DD4"/>
    <w:rsid w:val="00120541"/>
    <w:rsid w:val="00121206"/>
    <w:rsid w:val="00121DFB"/>
    <w:rsid w:val="00122F83"/>
    <w:rsid w:val="00123D2D"/>
    <w:rsid w:val="00124072"/>
    <w:rsid w:val="00126077"/>
    <w:rsid w:val="00126EA6"/>
    <w:rsid w:val="0012738D"/>
    <w:rsid w:val="0013016F"/>
    <w:rsid w:val="0013081F"/>
    <w:rsid w:val="001312FE"/>
    <w:rsid w:val="001315CA"/>
    <w:rsid w:val="00131836"/>
    <w:rsid w:val="001319F1"/>
    <w:rsid w:val="001322B4"/>
    <w:rsid w:val="00132AD9"/>
    <w:rsid w:val="001335B4"/>
    <w:rsid w:val="001340F2"/>
    <w:rsid w:val="00134128"/>
    <w:rsid w:val="001341A4"/>
    <w:rsid w:val="00135153"/>
    <w:rsid w:val="0013581C"/>
    <w:rsid w:val="00136F7C"/>
    <w:rsid w:val="0013748E"/>
    <w:rsid w:val="00137A09"/>
    <w:rsid w:val="00140BE9"/>
    <w:rsid w:val="00141E83"/>
    <w:rsid w:val="00142D08"/>
    <w:rsid w:val="001437FB"/>
    <w:rsid w:val="0014451C"/>
    <w:rsid w:val="00144A13"/>
    <w:rsid w:val="00144C1D"/>
    <w:rsid w:val="00144F12"/>
    <w:rsid w:val="00145F5C"/>
    <w:rsid w:val="001467C3"/>
    <w:rsid w:val="001476DB"/>
    <w:rsid w:val="00147AD9"/>
    <w:rsid w:val="00150AB0"/>
    <w:rsid w:val="00150FAB"/>
    <w:rsid w:val="001514DA"/>
    <w:rsid w:val="00151C42"/>
    <w:rsid w:val="00152893"/>
    <w:rsid w:val="00153291"/>
    <w:rsid w:val="0015330F"/>
    <w:rsid w:val="0015359D"/>
    <w:rsid w:val="00153811"/>
    <w:rsid w:val="001545C6"/>
    <w:rsid w:val="00154808"/>
    <w:rsid w:val="00154AAB"/>
    <w:rsid w:val="001558C2"/>
    <w:rsid w:val="001559CE"/>
    <w:rsid w:val="001565B0"/>
    <w:rsid w:val="00157068"/>
    <w:rsid w:val="00157324"/>
    <w:rsid w:val="00157BAA"/>
    <w:rsid w:val="00157C0B"/>
    <w:rsid w:val="00160353"/>
    <w:rsid w:val="001606C3"/>
    <w:rsid w:val="00160752"/>
    <w:rsid w:val="00160BA9"/>
    <w:rsid w:val="001612F1"/>
    <w:rsid w:val="00163AA8"/>
    <w:rsid w:val="00163BCC"/>
    <w:rsid w:val="00163D85"/>
    <w:rsid w:val="001642C7"/>
    <w:rsid w:val="001645CB"/>
    <w:rsid w:val="0016476F"/>
    <w:rsid w:val="00165304"/>
    <w:rsid w:val="001654F7"/>
    <w:rsid w:val="00166AC9"/>
    <w:rsid w:val="00166F3D"/>
    <w:rsid w:val="001674CA"/>
    <w:rsid w:val="00167AA7"/>
    <w:rsid w:val="0017046A"/>
    <w:rsid w:val="0017121B"/>
    <w:rsid w:val="00171700"/>
    <w:rsid w:val="00171C39"/>
    <w:rsid w:val="0017226F"/>
    <w:rsid w:val="00172A72"/>
    <w:rsid w:val="00173D2E"/>
    <w:rsid w:val="00174539"/>
    <w:rsid w:val="001758FE"/>
    <w:rsid w:val="00175A34"/>
    <w:rsid w:val="00175BBD"/>
    <w:rsid w:val="00176C6F"/>
    <w:rsid w:val="00177591"/>
    <w:rsid w:val="001803F3"/>
    <w:rsid w:val="00180688"/>
    <w:rsid w:val="00180A8B"/>
    <w:rsid w:val="00180B67"/>
    <w:rsid w:val="001825C9"/>
    <w:rsid w:val="00182E59"/>
    <w:rsid w:val="00183B59"/>
    <w:rsid w:val="0018560D"/>
    <w:rsid w:val="00185AFF"/>
    <w:rsid w:val="001861D0"/>
    <w:rsid w:val="00186434"/>
    <w:rsid w:val="00187ABC"/>
    <w:rsid w:val="00190973"/>
    <w:rsid w:val="00190B30"/>
    <w:rsid w:val="00190C9A"/>
    <w:rsid w:val="00190FBB"/>
    <w:rsid w:val="001911DF"/>
    <w:rsid w:val="001912AF"/>
    <w:rsid w:val="00192683"/>
    <w:rsid w:val="00192A9E"/>
    <w:rsid w:val="00192EDE"/>
    <w:rsid w:val="001931EE"/>
    <w:rsid w:val="0019614B"/>
    <w:rsid w:val="001974C2"/>
    <w:rsid w:val="0019784B"/>
    <w:rsid w:val="001A0864"/>
    <w:rsid w:val="001A10BB"/>
    <w:rsid w:val="001A10F9"/>
    <w:rsid w:val="001A1301"/>
    <w:rsid w:val="001A23C3"/>
    <w:rsid w:val="001A25D6"/>
    <w:rsid w:val="001A3060"/>
    <w:rsid w:val="001A3AB4"/>
    <w:rsid w:val="001A3E6C"/>
    <w:rsid w:val="001A41CD"/>
    <w:rsid w:val="001A45CD"/>
    <w:rsid w:val="001A4FDF"/>
    <w:rsid w:val="001A658E"/>
    <w:rsid w:val="001B0EA0"/>
    <w:rsid w:val="001B1D23"/>
    <w:rsid w:val="001B2369"/>
    <w:rsid w:val="001B2499"/>
    <w:rsid w:val="001B3160"/>
    <w:rsid w:val="001B3624"/>
    <w:rsid w:val="001B3E8D"/>
    <w:rsid w:val="001B400D"/>
    <w:rsid w:val="001B4C10"/>
    <w:rsid w:val="001B4F41"/>
    <w:rsid w:val="001B5807"/>
    <w:rsid w:val="001B5FA9"/>
    <w:rsid w:val="001B621A"/>
    <w:rsid w:val="001B7065"/>
    <w:rsid w:val="001B7104"/>
    <w:rsid w:val="001B7388"/>
    <w:rsid w:val="001B7659"/>
    <w:rsid w:val="001B7856"/>
    <w:rsid w:val="001B79DD"/>
    <w:rsid w:val="001C138F"/>
    <w:rsid w:val="001C1B71"/>
    <w:rsid w:val="001C1E06"/>
    <w:rsid w:val="001C3088"/>
    <w:rsid w:val="001C4020"/>
    <w:rsid w:val="001C444C"/>
    <w:rsid w:val="001C4F9B"/>
    <w:rsid w:val="001C508B"/>
    <w:rsid w:val="001C6E2A"/>
    <w:rsid w:val="001C6EA4"/>
    <w:rsid w:val="001C73FE"/>
    <w:rsid w:val="001C747F"/>
    <w:rsid w:val="001C74F1"/>
    <w:rsid w:val="001C7F35"/>
    <w:rsid w:val="001D0421"/>
    <w:rsid w:val="001D1ADE"/>
    <w:rsid w:val="001D337E"/>
    <w:rsid w:val="001D3A22"/>
    <w:rsid w:val="001D41AF"/>
    <w:rsid w:val="001D4DE6"/>
    <w:rsid w:val="001D5F11"/>
    <w:rsid w:val="001D6F0E"/>
    <w:rsid w:val="001D7D2D"/>
    <w:rsid w:val="001E150D"/>
    <w:rsid w:val="001E1848"/>
    <w:rsid w:val="001E1B0F"/>
    <w:rsid w:val="001E229C"/>
    <w:rsid w:val="001E243D"/>
    <w:rsid w:val="001E3F30"/>
    <w:rsid w:val="001E401F"/>
    <w:rsid w:val="001E49DF"/>
    <w:rsid w:val="001E5AFB"/>
    <w:rsid w:val="001E5AFF"/>
    <w:rsid w:val="001E7C43"/>
    <w:rsid w:val="001F1035"/>
    <w:rsid w:val="001F116C"/>
    <w:rsid w:val="001F1745"/>
    <w:rsid w:val="001F2694"/>
    <w:rsid w:val="001F2D4E"/>
    <w:rsid w:val="001F42F4"/>
    <w:rsid w:val="001F4C9B"/>
    <w:rsid w:val="001F4F17"/>
    <w:rsid w:val="001F5DB0"/>
    <w:rsid w:val="001F5DFF"/>
    <w:rsid w:val="001F6E0A"/>
    <w:rsid w:val="001F7B29"/>
    <w:rsid w:val="00200F69"/>
    <w:rsid w:val="0020210D"/>
    <w:rsid w:val="002024B1"/>
    <w:rsid w:val="00202AE2"/>
    <w:rsid w:val="002030A3"/>
    <w:rsid w:val="002039CF"/>
    <w:rsid w:val="00204898"/>
    <w:rsid w:val="00204B7E"/>
    <w:rsid w:val="00204F5A"/>
    <w:rsid w:val="00205FE0"/>
    <w:rsid w:val="00206687"/>
    <w:rsid w:val="0020732C"/>
    <w:rsid w:val="002074C5"/>
    <w:rsid w:val="0020796E"/>
    <w:rsid w:val="00210177"/>
    <w:rsid w:val="00210334"/>
    <w:rsid w:val="00210DDB"/>
    <w:rsid w:val="0021189A"/>
    <w:rsid w:val="00212BE9"/>
    <w:rsid w:val="00213C3F"/>
    <w:rsid w:val="00213CA0"/>
    <w:rsid w:val="00213CA1"/>
    <w:rsid w:val="00213DFD"/>
    <w:rsid w:val="00213EF6"/>
    <w:rsid w:val="00215A40"/>
    <w:rsid w:val="00215CCC"/>
    <w:rsid w:val="002161C6"/>
    <w:rsid w:val="00216619"/>
    <w:rsid w:val="00216777"/>
    <w:rsid w:val="0021761D"/>
    <w:rsid w:val="00217A08"/>
    <w:rsid w:val="0022007A"/>
    <w:rsid w:val="00220169"/>
    <w:rsid w:val="00220736"/>
    <w:rsid w:val="00220D61"/>
    <w:rsid w:val="00221667"/>
    <w:rsid w:val="00221EB1"/>
    <w:rsid w:val="002228FF"/>
    <w:rsid w:val="002229BF"/>
    <w:rsid w:val="0022313C"/>
    <w:rsid w:val="002237C3"/>
    <w:rsid w:val="00223AC8"/>
    <w:rsid w:val="00225397"/>
    <w:rsid w:val="0022599A"/>
    <w:rsid w:val="002267C5"/>
    <w:rsid w:val="00226BFD"/>
    <w:rsid w:val="002305F3"/>
    <w:rsid w:val="00230B45"/>
    <w:rsid w:val="002312B3"/>
    <w:rsid w:val="00232705"/>
    <w:rsid w:val="002333FC"/>
    <w:rsid w:val="002334AE"/>
    <w:rsid w:val="0023400D"/>
    <w:rsid w:val="0023429D"/>
    <w:rsid w:val="00235413"/>
    <w:rsid w:val="00235894"/>
    <w:rsid w:val="00235F5A"/>
    <w:rsid w:val="00240715"/>
    <w:rsid w:val="00240C4F"/>
    <w:rsid w:val="00241788"/>
    <w:rsid w:val="002417C5"/>
    <w:rsid w:val="0024206A"/>
    <w:rsid w:val="00242364"/>
    <w:rsid w:val="00242EF1"/>
    <w:rsid w:val="0024356E"/>
    <w:rsid w:val="00243B7A"/>
    <w:rsid w:val="00244923"/>
    <w:rsid w:val="00244A2B"/>
    <w:rsid w:val="00246B8E"/>
    <w:rsid w:val="00247664"/>
    <w:rsid w:val="002504DF"/>
    <w:rsid w:val="00250B7E"/>
    <w:rsid w:val="00251358"/>
    <w:rsid w:val="002519DB"/>
    <w:rsid w:val="00251BE5"/>
    <w:rsid w:val="002520B3"/>
    <w:rsid w:val="00252D9B"/>
    <w:rsid w:val="00252ECE"/>
    <w:rsid w:val="0025416C"/>
    <w:rsid w:val="00254D02"/>
    <w:rsid w:val="00255C76"/>
    <w:rsid w:val="00256546"/>
    <w:rsid w:val="002566C7"/>
    <w:rsid w:val="00256832"/>
    <w:rsid w:val="00256C32"/>
    <w:rsid w:val="00257D75"/>
    <w:rsid w:val="002600EF"/>
    <w:rsid w:val="00260C78"/>
    <w:rsid w:val="002610ED"/>
    <w:rsid w:val="00261C78"/>
    <w:rsid w:val="002620F0"/>
    <w:rsid w:val="0026226A"/>
    <w:rsid w:val="002625E9"/>
    <w:rsid w:val="00262D51"/>
    <w:rsid w:val="00262DB4"/>
    <w:rsid w:val="00264CF9"/>
    <w:rsid w:val="00266733"/>
    <w:rsid w:val="0026694E"/>
    <w:rsid w:val="00266FEA"/>
    <w:rsid w:val="002678B0"/>
    <w:rsid w:val="00267C3E"/>
    <w:rsid w:val="00267CEE"/>
    <w:rsid w:val="00270C0E"/>
    <w:rsid w:val="002715BF"/>
    <w:rsid w:val="00271A06"/>
    <w:rsid w:val="0027214D"/>
    <w:rsid w:val="002731A0"/>
    <w:rsid w:val="00273225"/>
    <w:rsid w:val="0027379B"/>
    <w:rsid w:val="002746F0"/>
    <w:rsid w:val="002750CA"/>
    <w:rsid w:val="00275B00"/>
    <w:rsid w:val="0027627A"/>
    <w:rsid w:val="002765BE"/>
    <w:rsid w:val="002770A0"/>
    <w:rsid w:val="002770C2"/>
    <w:rsid w:val="002775C8"/>
    <w:rsid w:val="00277B56"/>
    <w:rsid w:val="002806EA"/>
    <w:rsid w:val="00280DAF"/>
    <w:rsid w:val="00280FDA"/>
    <w:rsid w:val="00281776"/>
    <w:rsid w:val="00281831"/>
    <w:rsid w:val="00281F0A"/>
    <w:rsid w:val="00282668"/>
    <w:rsid w:val="00282E6E"/>
    <w:rsid w:val="00283543"/>
    <w:rsid w:val="002853FC"/>
    <w:rsid w:val="00285900"/>
    <w:rsid w:val="0028590F"/>
    <w:rsid w:val="00285E69"/>
    <w:rsid w:val="00286FFD"/>
    <w:rsid w:val="002871A1"/>
    <w:rsid w:val="002875D3"/>
    <w:rsid w:val="00287861"/>
    <w:rsid w:val="00287923"/>
    <w:rsid w:val="00287A0C"/>
    <w:rsid w:val="00287FE7"/>
    <w:rsid w:val="00290561"/>
    <w:rsid w:val="00290855"/>
    <w:rsid w:val="0029163C"/>
    <w:rsid w:val="00291E06"/>
    <w:rsid w:val="002929E2"/>
    <w:rsid w:val="00293B35"/>
    <w:rsid w:val="0029684E"/>
    <w:rsid w:val="00296BD9"/>
    <w:rsid w:val="0029702E"/>
    <w:rsid w:val="0029782D"/>
    <w:rsid w:val="0029786D"/>
    <w:rsid w:val="0029798E"/>
    <w:rsid w:val="002979D6"/>
    <w:rsid w:val="002A043F"/>
    <w:rsid w:val="002A189D"/>
    <w:rsid w:val="002A194C"/>
    <w:rsid w:val="002A20E8"/>
    <w:rsid w:val="002A38C1"/>
    <w:rsid w:val="002A4A58"/>
    <w:rsid w:val="002A4E3A"/>
    <w:rsid w:val="002A6C98"/>
    <w:rsid w:val="002A76DE"/>
    <w:rsid w:val="002A77A6"/>
    <w:rsid w:val="002B00A7"/>
    <w:rsid w:val="002B0A54"/>
    <w:rsid w:val="002B0F24"/>
    <w:rsid w:val="002B155B"/>
    <w:rsid w:val="002B15F0"/>
    <w:rsid w:val="002B1E45"/>
    <w:rsid w:val="002B2190"/>
    <w:rsid w:val="002B2BAC"/>
    <w:rsid w:val="002B30A7"/>
    <w:rsid w:val="002B4C50"/>
    <w:rsid w:val="002B4DBF"/>
    <w:rsid w:val="002B51A7"/>
    <w:rsid w:val="002B6423"/>
    <w:rsid w:val="002B6541"/>
    <w:rsid w:val="002B6583"/>
    <w:rsid w:val="002B6713"/>
    <w:rsid w:val="002B6B90"/>
    <w:rsid w:val="002C01DF"/>
    <w:rsid w:val="002C0577"/>
    <w:rsid w:val="002C0DDC"/>
    <w:rsid w:val="002C1559"/>
    <w:rsid w:val="002C1D7C"/>
    <w:rsid w:val="002C2103"/>
    <w:rsid w:val="002C2366"/>
    <w:rsid w:val="002C2663"/>
    <w:rsid w:val="002C3802"/>
    <w:rsid w:val="002C3EE8"/>
    <w:rsid w:val="002C41B1"/>
    <w:rsid w:val="002C44C6"/>
    <w:rsid w:val="002C4BC1"/>
    <w:rsid w:val="002C4FDD"/>
    <w:rsid w:val="002C55D2"/>
    <w:rsid w:val="002C5D37"/>
    <w:rsid w:val="002C5F18"/>
    <w:rsid w:val="002C67C6"/>
    <w:rsid w:val="002C713C"/>
    <w:rsid w:val="002C754E"/>
    <w:rsid w:val="002C7700"/>
    <w:rsid w:val="002D24C7"/>
    <w:rsid w:val="002D2DEA"/>
    <w:rsid w:val="002D315F"/>
    <w:rsid w:val="002D337F"/>
    <w:rsid w:val="002D439E"/>
    <w:rsid w:val="002D43B7"/>
    <w:rsid w:val="002D47C7"/>
    <w:rsid w:val="002D599E"/>
    <w:rsid w:val="002D619E"/>
    <w:rsid w:val="002D74E7"/>
    <w:rsid w:val="002D7F1F"/>
    <w:rsid w:val="002E0851"/>
    <w:rsid w:val="002E172F"/>
    <w:rsid w:val="002E21CF"/>
    <w:rsid w:val="002E2B2F"/>
    <w:rsid w:val="002E3243"/>
    <w:rsid w:val="002E3C48"/>
    <w:rsid w:val="002E40DF"/>
    <w:rsid w:val="002E5A15"/>
    <w:rsid w:val="002E6261"/>
    <w:rsid w:val="002E6ED4"/>
    <w:rsid w:val="002E7F2D"/>
    <w:rsid w:val="002F1968"/>
    <w:rsid w:val="002F2139"/>
    <w:rsid w:val="002F45C0"/>
    <w:rsid w:val="002F45E2"/>
    <w:rsid w:val="002F4D7A"/>
    <w:rsid w:val="002F6923"/>
    <w:rsid w:val="002F6D77"/>
    <w:rsid w:val="002F6EF3"/>
    <w:rsid w:val="002F7600"/>
    <w:rsid w:val="002F7800"/>
    <w:rsid w:val="003004C0"/>
    <w:rsid w:val="003005D3"/>
    <w:rsid w:val="00300810"/>
    <w:rsid w:val="00300BA2"/>
    <w:rsid w:val="00302045"/>
    <w:rsid w:val="00303F6E"/>
    <w:rsid w:val="00304A6F"/>
    <w:rsid w:val="0030541B"/>
    <w:rsid w:val="00305E9E"/>
    <w:rsid w:val="00306017"/>
    <w:rsid w:val="0030627B"/>
    <w:rsid w:val="00306670"/>
    <w:rsid w:val="00307164"/>
    <w:rsid w:val="0030741F"/>
    <w:rsid w:val="003076C8"/>
    <w:rsid w:val="00307EBA"/>
    <w:rsid w:val="003102A8"/>
    <w:rsid w:val="00310818"/>
    <w:rsid w:val="00310850"/>
    <w:rsid w:val="00312C17"/>
    <w:rsid w:val="00312E25"/>
    <w:rsid w:val="003137B5"/>
    <w:rsid w:val="00313DA0"/>
    <w:rsid w:val="00313E3F"/>
    <w:rsid w:val="00314225"/>
    <w:rsid w:val="00314F46"/>
    <w:rsid w:val="0031558D"/>
    <w:rsid w:val="00315FC3"/>
    <w:rsid w:val="00316A79"/>
    <w:rsid w:val="003176F9"/>
    <w:rsid w:val="00317CE9"/>
    <w:rsid w:val="00320189"/>
    <w:rsid w:val="003204E0"/>
    <w:rsid w:val="003206C0"/>
    <w:rsid w:val="0032149D"/>
    <w:rsid w:val="0032150D"/>
    <w:rsid w:val="00323003"/>
    <w:rsid w:val="003234EB"/>
    <w:rsid w:val="003235C0"/>
    <w:rsid w:val="00323B55"/>
    <w:rsid w:val="0032413C"/>
    <w:rsid w:val="00324495"/>
    <w:rsid w:val="003257BE"/>
    <w:rsid w:val="00325D59"/>
    <w:rsid w:val="003273FB"/>
    <w:rsid w:val="003311AA"/>
    <w:rsid w:val="0033157D"/>
    <w:rsid w:val="003316A1"/>
    <w:rsid w:val="00331D8B"/>
    <w:rsid w:val="00333FA2"/>
    <w:rsid w:val="003344C5"/>
    <w:rsid w:val="00334C54"/>
    <w:rsid w:val="00334D7C"/>
    <w:rsid w:val="0033547C"/>
    <w:rsid w:val="003358D2"/>
    <w:rsid w:val="00335994"/>
    <w:rsid w:val="00335C09"/>
    <w:rsid w:val="0033621C"/>
    <w:rsid w:val="0033625C"/>
    <w:rsid w:val="0033626D"/>
    <w:rsid w:val="00337D68"/>
    <w:rsid w:val="003400AC"/>
    <w:rsid w:val="00340311"/>
    <w:rsid w:val="0034032F"/>
    <w:rsid w:val="0034152A"/>
    <w:rsid w:val="00341B31"/>
    <w:rsid w:val="00342399"/>
    <w:rsid w:val="003432EF"/>
    <w:rsid w:val="00344ACA"/>
    <w:rsid w:val="00345702"/>
    <w:rsid w:val="00346038"/>
    <w:rsid w:val="0034617E"/>
    <w:rsid w:val="00346B71"/>
    <w:rsid w:val="003472DE"/>
    <w:rsid w:val="003479EB"/>
    <w:rsid w:val="00350F7B"/>
    <w:rsid w:val="003519AA"/>
    <w:rsid w:val="0035239F"/>
    <w:rsid w:val="00352954"/>
    <w:rsid w:val="00352AC9"/>
    <w:rsid w:val="0035321E"/>
    <w:rsid w:val="00353285"/>
    <w:rsid w:val="003538D1"/>
    <w:rsid w:val="00353A9A"/>
    <w:rsid w:val="00353EE6"/>
    <w:rsid w:val="003550B0"/>
    <w:rsid w:val="00355328"/>
    <w:rsid w:val="00355CBF"/>
    <w:rsid w:val="003567FE"/>
    <w:rsid w:val="00356F3D"/>
    <w:rsid w:val="00357BE5"/>
    <w:rsid w:val="00360A46"/>
    <w:rsid w:val="0036292A"/>
    <w:rsid w:val="0036294F"/>
    <w:rsid w:val="003634F9"/>
    <w:rsid w:val="00363598"/>
    <w:rsid w:val="0036387B"/>
    <w:rsid w:val="00363B0D"/>
    <w:rsid w:val="00363C26"/>
    <w:rsid w:val="0036430A"/>
    <w:rsid w:val="00364D1B"/>
    <w:rsid w:val="003653D4"/>
    <w:rsid w:val="003664F7"/>
    <w:rsid w:val="00366C1D"/>
    <w:rsid w:val="00366DA1"/>
    <w:rsid w:val="00367038"/>
    <w:rsid w:val="003674C7"/>
    <w:rsid w:val="003700B4"/>
    <w:rsid w:val="00370822"/>
    <w:rsid w:val="0037103F"/>
    <w:rsid w:val="00371B93"/>
    <w:rsid w:val="00371DB1"/>
    <w:rsid w:val="00373981"/>
    <w:rsid w:val="003742A0"/>
    <w:rsid w:val="003751B9"/>
    <w:rsid w:val="003753C6"/>
    <w:rsid w:val="0037605C"/>
    <w:rsid w:val="003767A2"/>
    <w:rsid w:val="0037696D"/>
    <w:rsid w:val="00377D27"/>
    <w:rsid w:val="00380DEA"/>
    <w:rsid w:val="00381009"/>
    <w:rsid w:val="0038104B"/>
    <w:rsid w:val="003822AA"/>
    <w:rsid w:val="003827B5"/>
    <w:rsid w:val="00382930"/>
    <w:rsid w:val="00384C07"/>
    <w:rsid w:val="00385029"/>
    <w:rsid w:val="003861A3"/>
    <w:rsid w:val="003862EE"/>
    <w:rsid w:val="003870C2"/>
    <w:rsid w:val="003872A7"/>
    <w:rsid w:val="00390D71"/>
    <w:rsid w:val="00391A49"/>
    <w:rsid w:val="00391B38"/>
    <w:rsid w:val="00393035"/>
    <w:rsid w:val="0039338A"/>
    <w:rsid w:val="003954C9"/>
    <w:rsid w:val="003969A1"/>
    <w:rsid w:val="003973E9"/>
    <w:rsid w:val="003A0117"/>
    <w:rsid w:val="003A01FF"/>
    <w:rsid w:val="003A1060"/>
    <w:rsid w:val="003A1533"/>
    <w:rsid w:val="003A25AA"/>
    <w:rsid w:val="003A281F"/>
    <w:rsid w:val="003A2E89"/>
    <w:rsid w:val="003A327C"/>
    <w:rsid w:val="003A3C25"/>
    <w:rsid w:val="003A4C9B"/>
    <w:rsid w:val="003A5784"/>
    <w:rsid w:val="003A6167"/>
    <w:rsid w:val="003B03B1"/>
    <w:rsid w:val="003B0C64"/>
    <w:rsid w:val="003B1A54"/>
    <w:rsid w:val="003B1B6E"/>
    <w:rsid w:val="003B250D"/>
    <w:rsid w:val="003B324B"/>
    <w:rsid w:val="003B4BA7"/>
    <w:rsid w:val="003B536F"/>
    <w:rsid w:val="003B62B3"/>
    <w:rsid w:val="003B65C0"/>
    <w:rsid w:val="003B74FF"/>
    <w:rsid w:val="003B7E37"/>
    <w:rsid w:val="003C01F4"/>
    <w:rsid w:val="003C0F83"/>
    <w:rsid w:val="003C11A4"/>
    <w:rsid w:val="003C1680"/>
    <w:rsid w:val="003C1A53"/>
    <w:rsid w:val="003C1BB2"/>
    <w:rsid w:val="003C1D8D"/>
    <w:rsid w:val="003C347A"/>
    <w:rsid w:val="003C5810"/>
    <w:rsid w:val="003C5A07"/>
    <w:rsid w:val="003C6239"/>
    <w:rsid w:val="003C6505"/>
    <w:rsid w:val="003C7884"/>
    <w:rsid w:val="003D0B3E"/>
    <w:rsid w:val="003D0D62"/>
    <w:rsid w:val="003D11A8"/>
    <w:rsid w:val="003D1377"/>
    <w:rsid w:val="003D1DBA"/>
    <w:rsid w:val="003D1FD4"/>
    <w:rsid w:val="003D3027"/>
    <w:rsid w:val="003D3485"/>
    <w:rsid w:val="003D3F1B"/>
    <w:rsid w:val="003D4897"/>
    <w:rsid w:val="003D4A05"/>
    <w:rsid w:val="003D54A9"/>
    <w:rsid w:val="003D5763"/>
    <w:rsid w:val="003D6878"/>
    <w:rsid w:val="003D6FEB"/>
    <w:rsid w:val="003D7246"/>
    <w:rsid w:val="003D752B"/>
    <w:rsid w:val="003D7A06"/>
    <w:rsid w:val="003D7FBF"/>
    <w:rsid w:val="003E04B3"/>
    <w:rsid w:val="003E1CE9"/>
    <w:rsid w:val="003E21A2"/>
    <w:rsid w:val="003E3450"/>
    <w:rsid w:val="003E3F06"/>
    <w:rsid w:val="003E4DA6"/>
    <w:rsid w:val="003E53BF"/>
    <w:rsid w:val="003E556F"/>
    <w:rsid w:val="003E56B1"/>
    <w:rsid w:val="003E62F0"/>
    <w:rsid w:val="003E6401"/>
    <w:rsid w:val="003E7115"/>
    <w:rsid w:val="003F0F2C"/>
    <w:rsid w:val="003F18C2"/>
    <w:rsid w:val="003F22C8"/>
    <w:rsid w:val="003F3F6A"/>
    <w:rsid w:val="003F4099"/>
    <w:rsid w:val="003F43A9"/>
    <w:rsid w:val="003F7488"/>
    <w:rsid w:val="003F7DBA"/>
    <w:rsid w:val="00400B13"/>
    <w:rsid w:val="00400CBA"/>
    <w:rsid w:val="004019FE"/>
    <w:rsid w:val="00402B32"/>
    <w:rsid w:val="00402D81"/>
    <w:rsid w:val="004032BE"/>
    <w:rsid w:val="00403DBC"/>
    <w:rsid w:val="0040504A"/>
    <w:rsid w:val="004057E2"/>
    <w:rsid w:val="004059F4"/>
    <w:rsid w:val="00405DAC"/>
    <w:rsid w:val="004062B4"/>
    <w:rsid w:val="004069FA"/>
    <w:rsid w:val="0041143C"/>
    <w:rsid w:val="004114A3"/>
    <w:rsid w:val="004115D7"/>
    <w:rsid w:val="00412F17"/>
    <w:rsid w:val="004135BE"/>
    <w:rsid w:val="004139E8"/>
    <w:rsid w:val="00415EF8"/>
    <w:rsid w:val="00417A26"/>
    <w:rsid w:val="00420437"/>
    <w:rsid w:val="00420D78"/>
    <w:rsid w:val="00420D7D"/>
    <w:rsid w:val="00422864"/>
    <w:rsid w:val="00422FC9"/>
    <w:rsid w:val="00423271"/>
    <w:rsid w:val="00423278"/>
    <w:rsid w:val="00423B7D"/>
    <w:rsid w:val="00424110"/>
    <w:rsid w:val="00424CD0"/>
    <w:rsid w:val="00424E79"/>
    <w:rsid w:val="00425C16"/>
    <w:rsid w:val="00425D87"/>
    <w:rsid w:val="00426658"/>
    <w:rsid w:val="0042744B"/>
    <w:rsid w:val="004309F1"/>
    <w:rsid w:val="00431B52"/>
    <w:rsid w:val="0043240C"/>
    <w:rsid w:val="00432C63"/>
    <w:rsid w:val="00432CFB"/>
    <w:rsid w:val="00434852"/>
    <w:rsid w:val="004359DA"/>
    <w:rsid w:val="00435AD8"/>
    <w:rsid w:val="00435C4A"/>
    <w:rsid w:val="00435F0D"/>
    <w:rsid w:val="00436673"/>
    <w:rsid w:val="0043678A"/>
    <w:rsid w:val="00436ABD"/>
    <w:rsid w:val="00437083"/>
    <w:rsid w:val="004406AC"/>
    <w:rsid w:val="004409F2"/>
    <w:rsid w:val="00442304"/>
    <w:rsid w:val="00442DB6"/>
    <w:rsid w:val="00443689"/>
    <w:rsid w:val="004439FA"/>
    <w:rsid w:val="00443DF3"/>
    <w:rsid w:val="00444742"/>
    <w:rsid w:val="00444F0C"/>
    <w:rsid w:val="00445D72"/>
    <w:rsid w:val="00446654"/>
    <w:rsid w:val="0044734C"/>
    <w:rsid w:val="004473FA"/>
    <w:rsid w:val="004501E6"/>
    <w:rsid w:val="00450F26"/>
    <w:rsid w:val="00451144"/>
    <w:rsid w:val="00451602"/>
    <w:rsid w:val="00452585"/>
    <w:rsid w:val="004527C3"/>
    <w:rsid w:val="00453197"/>
    <w:rsid w:val="00453297"/>
    <w:rsid w:val="00453600"/>
    <w:rsid w:val="00453B47"/>
    <w:rsid w:val="00453D95"/>
    <w:rsid w:val="00453E7E"/>
    <w:rsid w:val="00454665"/>
    <w:rsid w:val="00454CB7"/>
    <w:rsid w:val="00454D72"/>
    <w:rsid w:val="004553C7"/>
    <w:rsid w:val="00455718"/>
    <w:rsid w:val="00455E71"/>
    <w:rsid w:val="00456B91"/>
    <w:rsid w:val="00456FF4"/>
    <w:rsid w:val="00460991"/>
    <w:rsid w:val="00460C73"/>
    <w:rsid w:val="004619DA"/>
    <w:rsid w:val="00462ACB"/>
    <w:rsid w:val="00462EAD"/>
    <w:rsid w:val="004638F5"/>
    <w:rsid w:val="0046411C"/>
    <w:rsid w:val="00464467"/>
    <w:rsid w:val="0046455A"/>
    <w:rsid w:val="00465541"/>
    <w:rsid w:val="00465694"/>
    <w:rsid w:val="00465E9C"/>
    <w:rsid w:val="00466700"/>
    <w:rsid w:val="00466929"/>
    <w:rsid w:val="00467B8B"/>
    <w:rsid w:val="00467EBD"/>
    <w:rsid w:val="00470693"/>
    <w:rsid w:val="00470D2F"/>
    <w:rsid w:val="0047211F"/>
    <w:rsid w:val="004725C4"/>
    <w:rsid w:val="00473F24"/>
    <w:rsid w:val="0047432F"/>
    <w:rsid w:val="00474C87"/>
    <w:rsid w:val="00474DF3"/>
    <w:rsid w:val="00475B56"/>
    <w:rsid w:val="00476079"/>
    <w:rsid w:val="00476265"/>
    <w:rsid w:val="00476612"/>
    <w:rsid w:val="00477E1F"/>
    <w:rsid w:val="004803EA"/>
    <w:rsid w:val="00480405"/>
    <w:rsid w:val="00480A7B"/>
    <w:rsid w:val="00482DBF"/>
    <w:rsid w:val="00483244"/>
    <w:rsid w:val="004836BC"/>
    <w:rsid w:val="0048454D"/>
    <w:rsid w:val="00484DA6"/>
    <w:rsid w:val="0048570B"/>
    <w:rsid w:val="00485C10"/>
    <w:rsid w:val="00485DE4"/>
    <w:rsid w:val="00486C94"/>
    <w:rsid w:val="00487DB4"/>
    <w:rsid w:val="00490336"/>
    <w:rsid w:val="0049036D"/>
    <w:rsid w:val="00491038"/>
    <w:rsid w:val="004911F0"/>
    <w:rsid w:val="0049160C"/>
    <w:rsid w:val="004917F0"/>
    <w:rsid w:val="00491DBD"/>
    <w:rsid w:val="0049264D"/>
    <w:rsid w:val="00493991"/>
    <w:rsid w:val="004945CC"/>
    <w:rsid w:val="00495A53"/>
    <w:rsid w:val="0049658E"/>
    <w:rsid w:val="0049659E"/>
    <w:rsid w:val="0049677D"/>
    <w:rsid w:val="00496DD9"/>
    <w:rsid w:val="004A10EE"/>
    <w:rsid w:val="004A1C0A"/>
    <w:rsid w:val="004A1D92"/>
    <w:rsid w:val="004A1E91"/>
    <w:rsid w:val="004A249D"/>
    <w:rsid w:val="004A28F5"/>
    <w:rsid w:val="004A424A"/>
    <w:rsid w:val="004A5847"/>
    <w:rsid w:val="004A609B"/>
    <w:rsid w:val="004A64C3"/>
    <w:rsid w:val="004A67B4"/>
    <w:rsid w:val="004A6899"/>
    <w:rsid w:val="004A6E52"/>
    <w:rsid w:val="004A72D5"/>
    <w:rsid w:val="004A7753"/>
    <w:rsid w:val="004A7874"/>
    <w:rsid w:val="004B0497"/>
    <w:rsid w:val="004B0827"/>
    <w:rsid w:val="004B154B"/>
    <w:rsid w:val="004B1A5C"/>
    <w:rsid w:val="004B2E5A"/>
    <w:rsid w:val="004B30D1"/>
    <w:rsid w:val="004B463C"/>
    <w:rsid w:val="004B4CBB"/>
    <w:rsid w:val="004B5331"/>
    <w:rsid w:val="004B60CE"/>
    <w:rsid w:val="004B61B6"/>
    <w:rsid w:val="004C0E38"/>
    <w:rsid w:val="004C0EF9"/>
    <w:rsid w:val="004C12E2"/>
    <w:rsid w:val="004C156C"/>
    <w:rsid w:val="004C18B0"/>
    <w:rsid w:val="004C21A8"/>
    <w:rsid w:val="004C3720"/>
    <w:rsid w:val="004C5812"/>
    <w:rsid w:val="004C64AE"/>
    <w:rsid w:val="004C6585"/>
    <w:rsid w:val="004C6A25"/>
    <w:rsid w:val="004C6D69"/>
    <w:rsid w:val="004C7A9A"/>
    <w:rsid w:val="004D05FA"/>
    <w:rsid w:val="004D0C93"/>
    <w:rsid w:val="004D1A93"/>
    <w:rsid w:val="004D2F07"/>
    <w:rsid w:val="004D3DF2"/>
    <w:rsid w:val="004D4150"/>
    <w:rsid w:val="004D4E35"/>
    <w:rsid w:val="004D77EB"/>
    <w:rsid w:val="004D7F1B"/>
    <w:rsid w:val="004E075E"/>
    <w:rsid w:val="004E09CA"/>
    <w:rsid w:val="004E0B87"/>
    <w:rsid w:val="004E2165"/>
    <w:rsid w:val="004E24EA"/>
    <w:rsid w:val="004E33FE"/>
    <w:rsid w:val="004E3910"/>
    <w:rsid w:val="004E5092"/>
    <w:rsid w:val="004E51AE"/>
    <w:rsid w:val="004E5B08"/>
    <w:rsid w:val="004E7588"/>
    <w:rsid w:val="004E7D66"/>
    <w:rsid w:val="004F0BEA"/>
    <w:rsid w:val="004F0E3A"/>
    <w:rsid w:val="004F3164"/>
    <w:rsid w:val="004F3702"/>
    <w:rsid w:val="004F371B"/>
    <w:rsid w:val="004F3B5F"/>
    <w:rsid w:val="004F3F11"/>
    <w:rsid w:val="004F4A93"/>
    <w:rsid w:val="004F5915"/>
    <w:rsid w:val="004F5D20"/>
    <w:rsid w:val="004F683A"/>
    <w:rsid w:val="004F6F3A"/>
    <w:rsid w:val="004F6F43"/>
    <w:rsid w:val="004F7AB2"/>
    <w:rsid w:val="004F7DB3"/>
    <w:rsid w:val="005012A0"/>
    <w:rsid w:val="00501CAA"/>
    <w:rsid w:val="00502D43"/>
    <w:rsid w:val="00503EE3"/>
    <w:rsid w:val="005041C9"/>
    <w:rsid w:val="005041E2"/>
    <w:rsid w:val="0050441A"/>
    <w:rsid w:val="00505916"/>
    <w:rsid w:val="00507082"/>
    <w:rsid w:val="00507DA7"/>
    <w:rsid w:val="0051028E"/>
    <w:rsid w:val="00510DF9"/>
    <w:rsid w:val="00512A95"/>
    <w:rsid w:val="00512C85"/>
    <w:rsid w:val="00515E17"/>
    <w:rsid w:val="00516747"/>
    <w:rsid w:val="00516DA4"/>
    <w:rsid w:val="0052229C"/>
    <w:rsid w:val="005226FF"/>
    <w:rsid w:val="0052295E"/>
    <w:rsid w:val="00523A58"/>
    <w:rsid w:val="00524806"/>
    <w:rsid w:val="005251ED"/>
    <w:rsid w:val="005255E3"/>
    <w:rsid w:val="00525EF9"/>
    <w:rsid w:val="00526A02"/>
    <w:rsid w:val="005275D2"/>
    <w:rsid w:val="00527F0A"/>
    <w:rsid w:val="005327E5"/>
    <w:rsid w:val="00532DEB"/>
    <w:rsid w:val="005335A7"/>
    <w:rsid w:val="0053364E"/>
    <w:rsid w:val="00534455"/>
    <w:rsid w:val="005346F8"/>
    <w:rsid w:val="00534F9C"/>
    <w:rsid w:val="005351E8"/>
    <w:rsid w:val="00536416"/>
    <w:rsid w:val="00536C47"/>
    <w:rsid w:val="00536C8B"/>
    <w:rsid w:val="005378BA"/>
    <w:rsid w:val="00537B8F"/>
    <w:rsid w:val="005410DE"/>
    <w:rsid w:val="00541276"/>
    <w:rsid w:val="00543A11"/>
    <w:rsid w:val="00544D86"/>
    <w:rsid w:val="005459A6"/>
    <w:rsid w:val="00545DCD"/>
    <w:rsid w:val="00546E5D"/>
    <w:rsid w:val="005472FA"/>
    <w:rsid w:val="0055162A"/>
    <w:rsid w:val="00551976"/>
    <w:rsid w:val="00551F6F"/>
    <w:rsid w:val="00552177"/>
    <w:rsid w:val="005534FB"/>
    <w:rsid w:val="00553AD6"/>
    <w:rsid w:val="00553E5D"/>
    <w:rsid w:val="00554964"/>
    <w:rsid w:val="00555711"/>
    <w:rsid w:val="00556347"/>
    <w:rsid w:val="005573CF"/>
    <w:rsid w:val="0055766E"/>
    <w:rsid w:val="00557C94"/>
    <w:rsid w:val="00562280"/>
    <w:rsid w:val="00562434"/>
    <w:rsid w:val="005630AC"/>
    <w:rsid w:val="005631FB"/>
    <w:rsid w:val="005632B4"/>
    <w:rsid w:val="00563BF1"/>
    <w:rsid w:val="00564683"/>
    <w:rsid w:val="00565899"/>
    <w:rsid w:val="00565DB5"/>
    <w:rsid w:val="005671ED"/>
    <w:rsid w:val="00567A2C"/>
    <w:rsid w:val="0057015C"/>
    <w:rsid w:val="005709B3"/>
    <w:rsid w:val="0057102E"/>
    <w:rsid w:val="00571DA4"/>
    <w:rsid w:val="0057244B"/>
    <w:rsid w:val="00573383"/>
    <w:rsid w:val="0057436E"/>
    <w:rsid w:val="00575F31"/>
    <w:rsid w:val="00576069"/>
    <w:rsid w:val="005768CC"/>
    <w:rsid w:val="00576D20"/>
    <w:rsid w:val="0058004C"/>
    <w:rsid w:val="00580666"/>
    <w:rsid w:val="00581A27"/>
    <w:rsid w:val="0058269D"/>
    <w:rsid w:val="00582FD1"/>
    <w:rsid w:val="00583064"/>
    <w:rsid w:val="00583543"/>
    <w:rsid w:val="005838E5"/>
    <w:rsid w:val="00583EDC"/>
    <w:rsid w:val="00584EA3"/>
    <w:rsid w:val="00585592"/>
    <w:rsid w:val="005858CD"/>
    <w:rsid w:val="00585E3A"/>
    <w:rsid w:val="00586790"/>
    <w:rsid w:val="00587794"/>
    <w:rsid w:val="00590070"/>
    <w:rsid w:val="005903D3"/>
    <w:rsid w:val="00590EF1"/>
    <w:rsid w:val="005910EC"/>
    <w:rsid w:val="00591315"/>
    <w:rsid w:val="005920EA"/>
    <w:rsid w:val="00592EA7"/>
    <w:rsid w:val="0059315F"/>
    <w:rsid w:val="005942D6"/>
    <w:rsid w:val="0059494B"/>
    <w:rsid w:val="00594AF0"/>
    <w:rsid w:val="005950F6"/>
    <w:rsid w:val="005966BB"/>
    <w:rsid w:val="00597071"/>
    <w:rsid w:val="0059794C"/>
    <w:rsid w:val="00597CE8"/>
    <w:rsid w:val="005A0D61"/>
    <w:rsid w:val="005A1FA6"/>
    <w:rsid w:val="005A2443"/>
    <w:rsid w:val="005A2797"/>
    <w:rsid w:val="005A2AFD"/>
    <w:rsid w:val="005A2C58"/>
    <w:rsid w:val="005A3825"/>
    <w:rsid w:val="005A3DBA"/>
    <w:rsid w:val="005A5CD5"/>
    <w:rsid w:val="005A650C"/>
    <w:rsid w:val="005A65A8"/>
    <w:rsid w:val="005A75D2"/>
    <w:rsid w:val="005A7AB9"/>
    <w:rsid w:val="005B0A6F"/>
    <w:rsid w:val="005B1A83"/>
    <w:rsid w:val="005B1EC6"/>
    <w:rsid w:val="005B244A"/>
    <w:rsid w:val="005B3630"/>
    <w:rsid w:val="005B36D0"/>
    <w:rsid w:val="005B40EE"/>
    <w:rsid w:val="005B482F"/>
    <w:rsid w:val="005B4971"/>
    <w:rsid w:val="005B4F7A"/>
    <w:rsid w:val="005B5994"/>
    <w:rsid w:val="005B630B"/>
    <w:rsid w:val="005B6820"/>
    <w:rsid w:val="005B68E4"/>
    <w:rsid w:val="005B6C10"/>
    <w:rsid w:val="005B737C"/>
    <w:rsid w:val="005B7424"/>
    <w:rsid w:val="005C0331"/>
    <w:rsid w:val="005C0AAF"/>
    <w:rsid w:val="005C0E82"/>
    <w:rsid w:val="005C27BE"/>
    <w:rsid w:val="005C291D"/>
    <w:rsid w:val="005C492B"/>
    <w:rsid w:val="005C6975"/>
    <w:rsid w:val="005C7594"/>
    <w:rsid w:val="005C7DA3"/>
    <w:rsid w:val="005D0CB1"/>
    <w:rsid w:val="005D0F10"/>
    <w:rsid w:val="005D1D32"/>
    <w:rsid w:val="005D25A5"/>
    <w:rsid w:val="005D25BA"/>
    <w:rsid w:val="005D2AF9"/>
    <w:rsid w:val="005D2DFA"/>
    <w:rsid w:val="005D3ABF"/>
    <w:rsid w:val="005D46F6"/>
    <w:rsid w:val="005D532E"/>
    <w:rsid w:val="005D5BC2"/>
    <w:rsid w:val="005E048E"/>
    <w:rsid w:val="005E18E0"/>
    <w:rsid w:val="005E1C7A"/>
    <w:rsid w:val="005E2E9F"/>
    <w:rsid w:val="005E320F"/>
    <w:rsid w:val="005E347B"/>
    <w:rsid w:val="005E394F"/>
    <w:rsid w:val="005E42BC"/>
    <w:rsid w:val="005E43EE"/>
    <w:rsid w:val="005E43FF"/>
    <w:rsid w:val="005E54E2"/>
    <w:rsid w:val="005E56A3"/>
    <w:rsid w:val="005E59CC"/>
    <w:rsid w:val="005E6A1A"/>
    <w:rsid w:val="005E73BE"/>
    <w:rsid w:val="005F09F2"/>
    <w:rsid w:val="005F327B"/>
    <w:rsid w:val="005F3B88"/>
    <w:rsid w:val="005F5B48"/>
    <w:rsid w:val="005F6177"/>
    <w:rsid w:val="005F6ED5"/>
    <w:rsid w:val="005F709D"/>
    <w:rsid w:val="00600A48"/>
    <w:rsid w:val="006013A9"/>
    <w:rsid w:val="00601E04"/>
    <w:rsid w:val="00601E2F"/>
    <w:rsid w:val="0060234C"/>
    <w:rsid w:val="006030C7"/>
    <w:rsid w:val="00603C7E"/>
    <w:rsid w:val="00603F25"/>
    <w:rsid w:val="00604B21"/>
    <w:rsid w:val="00604FA3"/>
    <w:rsid w:val="00605BD0"/>
    <w:rsid w:val="00605EEB"/>
    <w:rsid w:val="00606A70"/>
    <w:rsid w:val="00606DBF"/>
    <w:rsid w:val="00611337"/>
    <w:rsid w:val="006121D3"/>
    <w:rsid w:val="006130D8"/>
    <w:rsid w:val="00613DE5"/>
    <w:rsid w:val="00614BFF"/>
    <w:rsid w:val="00614DC0"/>
    <w:rsid w:val="00615A69"/>
    <w:rsid w:val="00615CDC"/>
    <w:rsid w:val="00615E8E"/>
    <w:rsid w:val="0061666D"/>
    <w:rsid w:val="006178A9"/>
    <w:rsid w:val="006178BD"/>
    <w:rsid w:val="00620F3F"/>
    <w:rsid w:val="00622226"/>
    <w:rsid w:val="00622629"/>
    <w:rsid w:val="006228A0"/>
    <w:rsid w:val="00622FC7"/>
    <w:rsid w:val="0062551A"/>
    <w:rsid w:val="00626649"/>
    <w:rsid w:val="006303C5"/>
    <w:rsid w:val="00631355"/>
    <w:rsid w:val="00631DC0"/>
    <w:rsid w:val="006323E4"/>
    <w:rsid w:val="006341CF"/>
    <w:rsid w:val="00635012"/>
    <w:rsid w:val="00635422"/>
    <w:rsid w:val="00635604"/>
    <w:rsid w:val="00635721"/>
    <w:rsid w:val="006365CD"/>
    <w:rsid w:val="00636B87"/>
    <w:rsid w:val="00636E5C"/>
    <w:rsid w:val="0063733D"/>
    <w:rsid w:val="00637602"/>
    <w:rsid w:val="00641A71"/>
    <w:rsid w:val="00641D7C"/>
    <w:rsid w:val="00643097"/>
    <w:rsid w:val="006434E0"/>
    <w:rsid w:val="00645137"/>
    <w:rsid w:val="00645A04"/>
    <w:rsid w:val="00647018"/>
    <w:rsid w:val="006472FA"/>
    <w:rsid w:val="00647325"/>
    <w:rsid w:val="00647B82"/>
    <w:rsid w:val="00647F30"/>
    <w:rsid w:val="00650702"/>
    <w:rsid w:val="006507ED"/>
    <w:rsid w:val="0065264E"/>
    <w:rsid w:val="00652FC3"/>
    <w:rsid w:val="006542B3"/>
    <w:rsid w:val="0065756A"/>
    <w:rsid w:val="00657911"/>
    <w:rsid w:val="0066095B"/>
    <w:rsid w:val="0066224B"/>
    <w:rsid w:val="006625E0"/>
    <w:rsid w:val="006631FE"/>
    <w:rsid w:val="006633A9"/>
    <w:rsid w:val="006649EA"/>
    <w:rsid w:val="00664B2A"/>
    <w:rsid w:val="00665156"/>
    <w:rsid w:val="00667A61"/>
    <w:rsid w:val="00670445"/>
    <w:rsid w:val="00671D3D"/>
    <w:rsid w:val="006726FB"/>
    <w:rsid w:val="00672916"/>
    <w:rsid w:val="006729E1"/>
    <w:rsid w:val="00672B8F"/>
    <w:rsid w:val="00674F09"/>
    <w:rsid w:val="006757C5"/>
    <w:rsid w:val="0067596E"/>
    <w:rsid w:val="006759A6"/>
    <w:rsid w:val="006761E8"/>
    <w:rsid w:val="00676F74"/>
    <w:rsid w:val="006771DF"/>
    <w:rsid w:val="0067731B"/>
    <w:rsid w:val="00677902"/>
    <w:rsid w:val="00677A52"/>
    <w:rsid w:val="0068059E"/>
    <w:rsid w:val="00681379"/>
    <w:rsid w:val="00681779"/>
    <w:rsid w:val="00682F87"/>
    <w:rsid w:val="00683AB3"/>
    <w:rsid w:val="00684007"/>
    <w:rsid w:val="00684E81"/>
    <w:rsid w:val="00685B01"/>
    <w:rsid w:val="00685B23"/>
    <w:rsid w:val="00686320"/>
    <w:rsid w:val="00690A8B"/>
    <w:rsid w:val="00691E8D"/>
    <w:rsid w:val="0069202F"/>
    <w:rsid w:val="0069263B"/>
    <w:rsid w:val="00692664"/>
    <w:rsid w:val="00692815"/>
    <w:rsid w:val="00692CF6"/>
    <w:rsid w:val="006934D7"/>
    <w:rsid w:val="00693607"/>
    <w:rsid w:val="00693709"/>
    <w:rsid w:val="00694F23"/>
    <w:rsid w:val="00695388"/>
    <w:rsid w:val="0069574B"/>
    <w:rsid w:val="00695C6B"/>
    <w:rsid w:val="00695D9D"/>
    <w:rsid w:val="0069697C"/>
    <w:rsid w:val="006A050B"/>
    <w:rsid w:val="006A13A4"/>
    <w:rsid w:val="006A31AB"/>
    <w:rsid w:val="006A39D3"/>
    <w:rsid w:val="006A5670"/>
    <w:rsid w:val="006A57B4"/>
    <w:rsid w:val="006A663D"/>
    <w:rsid w:val="006A7F64"/>
    <w:rsid w:val="006B03C6"/>
    <w:rsid w:val="006B169B"/>
    <w:rsid w:val="006B19AE"/>
    <w:rsid w:val="006B20FE"/>
    <w:rsid w:val="006B2972"/>
    <w:rsid w:val="006B2CA8"/>
    <w:rsid w:val="006B3C2A"/>
    <w:rsid w:val="006B4131"/>
    <w:rsid w:val="006B4251"/>
    <w:rsid w:val="006B4325"/>
    <w:rsid w:val="006B4CF7"/>
    <w:rsid w:val="006B5536"/>
    <w:rsid w:val="006B6477"/>
    <w:rsid w:val="006B6D5D"/>
    <w:rsid w:val="006B6FFD"/>
    <w:rsid w:val="006C021E"/>
    <w:rsid w:val="006C0445"/>
    <w:rsid w:val="006C0CBA"/>
    <w:rsid w:val="006C13BF"/>
    <w:rsid w:val="006C1498"/>
    <w:rsid w:val="006C15A0"/>
    <w:rsid w:val="006C187A"/>
    <w:rsid w:val="006C2662"/>
    <w:rsid w:val="006C3057"/>
    <w:rsid w:val="006C38FC"/>
    <w:rsid w:val="006C4C9F"/>
    <w:rsid w:val="006C7C5A"/>
    <w:rsid w:val="006C7EA7"/>
    <w:rsid w:val="006D0089"/>
    <w:rsid w:val="006D0113"/>
    <w:rsid w:val="006D08E2"/>
    <w:rsid w:val="006D0ADF"/>
    <w:rsid w:val="006D17D7"/>
    <w:rsid w:val="006D2740"/>
    <w:rsid w:val="006D3730"/>
    <w:rsid w:val="006D381A"/>
    <w:rsid w:val="006D4783"/>
    <w:rsid w:val="006D4DE9"/>
    <w:rsid w:val="006D6281"/>
    <w:rsid w:val="006D63E9"/>
    <w:rsid w:val="006D66BD"/>
    <w:rsid w:val="006E1409"/>
    <w:rsid w:val="006E140A"/>
    <w:rsid w:val="006E1637"/>
    <w:rsid w:val="006E1AC6"/>
    <w:rsid w:val="006E450F"/>
    <w:rsid w:val="006E4883"/>
    <w:rsid w:val="006E5876"/>
    <w:rsid w:val="006E6011"/>
    <w:rsid w:val="006E6B3C"/>
    <w:rsid w:val="006E7D28"/>
    <w:rsid w:val="006F0066"/>
    <w:rsid w:val="006F08DD"/>
    <w:rsid w:val="006F1686"/>
    <w:rsid w:val="006F1E2A"/>
    <w:rsid w:val="006F297F"/>
    <w:rsid w:val="006F3A9E"/>
    <w:rsid w:val="006F4E98"/>
    <w:rsid w:val="006F6225"/>
    <w:rsid w:val="006F6647"/>
    <w:rsid w:val="006F7C3B"/>
    <w:rsid w:val="006F7DA7"/>
    <w:rsid w:val="006F7EC2"/>
    <w:rsid w:val="007003C7"/>
    <w:rsid w:val="0070044B"/>
    <w:rsid w:val="00700D9D"/>
    <w:rsid w:val="00701F50"/>
    <w:rsid w:val="007026FA"/>
    <w:rsid w:val="0070354C"/>
    <w:rsid w:val="007036F7"/>
    <w:rsid w:val="00703E6C"/>
    <w:rsid w:val="007040FD"/>
    <w:rsid w:val="007048E6"/>
    <w:rsid w:val="007054C9"/>
    <w:rsid w:val="0070563F"/>
    <w:rsid w:val="0070592D"/>
    <w:rsid w:val="0071056C"/>
    <w:rsid w:val="00711860"/>
    <w:rsid w:val="00712086"/>
    <w:rsid w:val="00712852"/>
    <w:rsid w:val="00712A0D"/>
    <w:rsid w:val="00714F17"/>
    <w:rsid w:val="00715789"/>
    <w:rsid w:val="00716756"/>
    <w:rsid w:val="00716B6E"/>
    <w:rsid w:val="00716BE4"/>
    <w:rsid w:val="007171FF"/>
    <w:rsid w:val="007174CA"/>
    <w:rsid w:val="00717629"/>
    <w:rsid w:val="00717D26"/>
    <w:rsid w:val="00720A34"/>
    <w:rsid w:val="00720F46"/>
    <w:rsid w:val="00721BD9"/>
    <w:rsid w:val="00721CCD"/>
    <w:rsid w:val="00723064"/>
    <w:rsid w:val="00725483"/>
    <w:rsid w:val="00725740"/>
    <w:rsid w:val="0072626C"/>
    <w:rsid w:val="00726E86"/>
    <w:rsid w:val="0072764A"/>
    <w:rsid w:val="00727BB1"/>
    <w:rsid w:val="00727F8F"/>
    <w:rsid w:val="007303B3"/>
    <w:rsid w:val="007314DF"/>
    <w:rsid w:val="00732978"/>
    <w:rsid w:val="00732F9D"/>
    <w:rsid w:val="007337BE"/>
    <w:rsid w:val="00733D34"/>
    <w:rsid w:val="00734725"/>
    <w:rsid w:val="00734804"/>
    <w:rsid w:val="007358F1"/>
    <w:rsid w:val="0073676C"/>
    <w:rsid w:val="0073754B"/>
    <w:rsid w:val="00737FA8"/>
    <w:rsid w:val="00740604"/>
    <w:rsid w:val="00740ADA"/>
    <w:rsid w:val="00741DE5"/>
    <w:rsid w:val="007421A0"/>
    <w:rsid w:val="0074231B"/>
    <w:rsid w:val="0074231C"/>
    <w:rsid w:val="00742C4E"/>
    <w:rsid w:val="007433A6"/>
    <w:rsid w:val="0074350B"/>
    <w:rsid w:val="00743BB0"/>
    <w:rsid w:val="00743FFA"/>
    <w:rsid w:val="00744DC6"/>
    <w:rsid w:val="00745AC7"/>
    <w:rsid w:val="007472AD"/>
    <w:rsid w:val="007477AC"/>
    <w:rsid w:val="007479E4"/>
    <w:rsid w:val="00750459"/>
    <w:rsid w:val="00750FF1"/>
    <w:rsid w:val="007510D0"/>
    <w:rsid w:val="00751DF4"/>
    <w:rsid w:val="00751E58"/>
    <w:rsid w:val="00752E88"/>
    <w:rsid w:val="00753223"/>
    <w:rsid w:val="00753C0A"/>
    <w:rsid w:val="00753D0B"/>
    <w:rsid w:val="00754AAD"/>
    <w:rsid w:val="00755015"/>
    <w:rsid w:val="0075540B"/>
    <w:rsid w:val="00756390"/>
    <w:rsid w:val="00756C1A"/>
    <w:rsid w:val="007623FA"/>
    <w:rsid w:val="00762D5A"/>
    <w:rsid w:val="00764641"/>
    <w:rsid w:val="00764B94"/>
    <w:rsid w:val="00764D53"/>
    <w:rsid w:val="0076516C"/>
    <w:rsid w:val="00765AC4"/>
    <w:rsid w:val="00765DEA"/>
    <w:rsid w:val="00767A69"/>
    <w:rsid w:val="00767BD3"/>
    <w:rsid w:val="00767F8C"/>
    <w:rsid w:val="00767FAB"/>
    <w:rsid w:val="007700CD"/>
    <w:rsid w:val="00770DE3"/>
    <w:rsid w:val="00771514"/>
    <w:rsid w:val="0077158F"/>
    <w:rsid w:val="007717DD"/>
    <w:rsid w:val="007734B6"/>
    <w:rsid w:val="00773EAE"/>
    <w:rsid w:val="00773F34"/>
    <w:rsid w:val="0077485E"/>
    <w:rsid w:val="0077562A"/>
    <w:rsid w:val="00775BAC"/>
    <w:rsid w:val="00776F2C"/>
    <w:rsid w:val="00781A82"/>
    <w:rsid w:val="0078223E"/>
    <w:rsid w:val="007828A1"/>
    <w:rsid w:val="0078402A"/>
    <w:rsid w:val="00784F3B"/>
    <w:rsid w:val="0078526E"/>
    <w:rsid w:val="00785479"/>
    <w:rsid w:val="007867B7"/>
    <w:rsid w:val="00786BFE"/>
    <w:rsid w:val="007876B5"/>
    <w:rsid w:val="00787C8A"/>
    <w:rsid w:val="00790998"/>
    <w:rsid w:val="007919D4"/>
    <w:rsid w:val="00791F26"/>
    <w:rsid w:val="007924DE"/>
    <w:rsid w:val="0079385C"/>
    <w:rsid w:val="007938B1"/>
    <w:rsid w:val="0079450B"/>
    <w:rsid w:val="0079532B"/>
    <w:rsid w:val="00796504"/>
    <w:rsid w:val="007965FB"/>
    <w:rsid w:val="007966EB"/>
    <w:rsid w:val="007969B4"/>
    <w:rsid w:val="00796B0F"/>
    <w:rsid w:val="00797621"/>
    <w:rsid w:val="00797D3B"/>
    <w:rsid w:val="00797D6E"/>
    <w:rsid w:val="007A0315"/>
    <w:rsid w:val="007A106E"/>
    <w:rsid w:val="007A1BAF"/>
    <w:rsid w:val="007A25E6"/>
    <w:rsid w:val="007A2AA7"/>
    <w:rsid w:val="007A3C8B"/>
    <w:rsid w:val="007A4FDA"/>
    <w:rsid w:val="007A5258"/>
    <w:rsid w:val="007A6474"/>
    <w:rsid w:val="007A6F60"/>
    <w:rsid w:val="007A78CD"/>
    <w:rsid w:val="007B0AD5"/>
    <w:rsid w:val="007B0EB6"/>
    <w:rsid w:val="007B2AF6"/>
    <w:rsid w:val="007B2CF1"/>
    <w:rsid w:val="007B6010"/>
    <w:rsid w:val="007B61AD"/>
    <w:rsid w:val="007B61FC"/>
    <w:rsid w:val="007B7607"/>
    <w:rsid w:val="007C007B"/>
    <w:rsid w:val="007C02F4"/>
    <w:rsid w:val="007C0BD6"/>
    <w:rsid w:val="007C0CB4"/>
    <w:rsid w:val="007C17EB"/>
    <w:rsid w:val="007C3667"/>
    <w:rsid w:val="007C4387"/>
    <w:rsid w:val="007C45D0"/>
    <w:rsid w:val="007C4866"/>
    <w:rsid w:val="007C4935"/>
    <w:rsid w:val="007C4E1E"/>
    <w:rsid w:val="007C567C"/>
    <w:rsid w:val="007C5925"/>
    <w:rsid w:val="007C6D28"/>
    <w:rsid w:val="007C71DE"/>
    <w:rsid w:val="007C760B"/>
    <w:rsid w:val="007C7A41"/>
    <w:rsid w:val="007D2674"/>
    <w:rsid w:val="007D29FB"/>
    <w:rsid w:val="007D377D"/>
    <w:rsid w:val="007D3B28"/>
    <w:rsid w:val="007D3B87"/>
    <w:rsid w:val="007D53AF"/>
    <w:rsid w:val="007D58BF"/>
    <w:rsid w:val="007D6F7D"/>
    <w:rsid w:val="007D6FB1"/>
    <w:rsid w:val="007D7036"/>
    <w:rsid w:val="007D70F1"/>
    <w:rsid w:val="007E0864"/>
    <w:rsid w:val="007E0FEE"/>
    <w:rsid w:val="007E2799"/>
    <w:rsid w:val="007E2884"/>
    <w:rsid w:val="007E2C14"/>
    <w:rsid w:val="007E2FAB"/>
    <w:rsid w:val="007E3139"/>
    <w:rsid w:val="007E3234"/>
    <w:rsid w:val="007E3444"/>
    <w:rsid w:val="007E3AC6"/>
    <w:rsid w:val="007E43E4"/>
    <w:rsid w:val="007E44F6"/>
    <w:rsid w:val="007E5031"/>
    <w:rsid w:val="007E781F"/>
    <w:rsid w:val="007E7BB5"/>
    <w:rsid w:val="007F0326"/>
    <w:rsid w:val="007F09F0"/>
    <w:rsid w:val="007F0E9F"/>
    <w:rsid w:val="007F0F69"/>
    <w:rsid w:val="007F1C04"/>
    <w:rsid w:val="007F2335"/>
    <w:rsid w:val="007F30BA"/>
    <w:rsid w:val="007F3811"/>
    <w:rsid w:val="007F3B42"/>
    <w:rsid w:val="007F43FA"/>
    <w:rsid w:val="007F4AFC"/>
    <w:rsid w:val="007F63B8"/>
    <w:rsid w:val="00801AEC"/>
    <w:rsid w:val="00802761"/>
    <w:rsid w:val="0080298A"/>
    <w:rsid w:val="00802D46"/>
    <w:rsid w:val="008031CC"/>
    <w:rsid w:val="00803DAC"/>
    <w:rsid w:val="0080403E"/>
    <w:rsid w:val="00804090"/>
    <w:rsid w:val="00804613"/>
    <w:rsid w:val="008067A5"/>
    <w:rsid w:val="008071C1"/>
    <w:rsid w:val="00807F74"/>
    <w:rsid w:val="00811901"/>
    <w:rsid w:val="00811B83"/>
    <w:rsid w:val="00811E95"/>
    <w:rsid w:val="008123EE"/>
    <w:rsid w:val="0081450C"/>
    <w:rsid w:val="008145EF"/>
    <w:rsid w:val="00814C61"/>
    <w:rsid w:val="00816467"/>
    <w:rsid w:val="00816C66"/>
    <w:rsid w:val="008171F3"/>
    <w:rsid w:val="008226FE"/>
    <w:rsid w:val="008231FE"/>
    <w:rsid w:val="008234DD"/>
    <w:rsid w:val="008235D8"/>
    <w:rsid w:val="00824874"/>
    <w:rsid w:val="00825074"/>
    <w:rsid w:val="00825696"/>
    <w:rsid w:val="0082640D"/>
    <w:rsid w:val="00826492"/>
    <w:rsid w:val="00827427"/>
    <w:rsid w:val="00827C6F"/>
    <w:rsid w:val="008300D1"/>
    <w:rsid w:val="00830B21"/>
    <w:rsid w:val="0083187C"/>
    <w:rsid w:val="00831BC9"/>
    <w:rsid w:val="0083219D"/>
    <w:rsid w:val="00832647"/>
    <w:rsid w:val="008330C1"/>
    <w:rsid w:val="00833223"/>
    <w:rsid w:val="008337E7"/>
    <w:rsid w:val="0083573F"/>
    <w:rsid w:val="00835BCF"/>
    <w:rsid w:val="00835EB9"/>
    <w:rsid w:val="00836907"/>
    <w:rsid w:val="00836D1C"/>
    <w:rsid w:val="008370E8"/>
    <w:rsid w:val="00837AF8"/>
    <w:rsid w:val="0084109A"/>
    <w:rsid w:val="008413BD"/>
    <w:rsid w:val="00841741"/>
    <w:rsid w:val="008419F3"/>
    <w:rsid w:val="00843A98"/>
    <w:rsid w:val="00843C24"/>
    <w:rsid w:val="008443DE"/>
    <w:rsid w:val="00844750"/>
    <w:rsid w:val="00844F6D"/>
    <w:rsid w:val="00845237"/>
    <w:rsid w:val="00845CAB"/>
    <w:rsid w:val="008461E6"/>
    <w:rsid w:val="00846D43"/>
    <w:rsid w:val="00846F42"/>
    <w:rsid w:val="008501F6"/>
    <w:rsid w:val="00850B30"/>
    <w:rsid w:val="008517F0"/>
    <w:rsid w:val="0085266F"/>
    <w:rsid w:val="00853643"/>
    <w:rsid w:val="00854DD0"/>
    <w:rsid w:val="00855A85"/>
    <w:rsid w:val="00855FEB"/>
    <w:rsid w:val="00856178"/>
    <w:rsid w:val="00856831"/>
    <w:rsid w:val="00856CB0"/>
    <w:rsid w:val="00857FD8"/>
    <w:rsid w:val="008600B4"/>
    <w:rsid w:val="00860A7C"/>
    <w:rsid w:val="00860B79"/>
    <w:rsid w:val="00860E6F"/>
    <w:rsid w:val="008611BC"/>
    <w:rsid w:val="00861522"/>
    <w:rsid w:val="00861A26"/>
    <w:rsid w:val="008641AA"/>
    <w:rsid w:val="00864553"/>
    <w:rsid w:val="00864E55"/>
    <w:rsid w:val="0086520B"/>
    <w:rsid w:val="008658C8"/>
    <w:rsid w:val="00865A8A"/>
    <w:rsid w:val="008660C0"/>
    <w:rsid w:val="008710AA"/>
    <w:rsid w:val="0087147F"/>
    <w:rsid w:val="00871D8B"/>
    <w:rsid w:val="00871F37"/>
    <w:rsid w:val="00873292"/>
    <w:rsid w:val="00873DCE"/>
    <w:rsid w:val="00874A68"/>
    <w:rsid w:val="00875117"/>
    <w:rsid w:val="00876A58"/>
    <w:rsid w:val="0087723B"/>
    <w:rsid w:val="00877999"/>
    <w:rsid w:val="008811B0"/>
    <w:rsid w:val="0088172C"/>
    <w:rsid w:val="008819A1"/>
    <w:rsid w:val="00882034"/>
    <w:rsid w:val="00882566"/>
    <w:rsid w:val="00883276"/>
    <w:rsid w:val="008833BA"/>
    <w:rsid w:val="00883835"/>
    <w:rsid w:val="00883A55"/>
    <w:rsid w:val="00883A6E"/>
    <w:rsid w:val="00883A86"/>
    <w:rsid w:val="00885181"/>
    <w:rsid w:val="008858EF"/>
    <w:rsid w:val="00886202"/>
    <w:rsid w:val="00886E2C"/>
    <w:rsid w:val="00886EC1"/>
    <w:rsid w:val="0088706E"/>
    <w:rsid w:val="0088745C"/>
    <w:rsid w:val="00891A1A"/>
    <w:rsid w:val="00891A27"/>
    <w:rsid w:val="00891C39"/>
    <w:rsid w:val="00892880"/>
    <w:rsid w:val="00892D01"/>
    <w:rsid w:val="008938B9"/>
    <w:rsid w:val="00894A9C"/>
    <w:rsid w:val="0089550E"/>
    <w:rsid w:val="00897B64"/>
    <w:rsid w:val="008A09AC"/>
    <w:rsid w:val="008A0AB3"/>
    <w:rsid w:val="008A1CD2"/>
    <w:rsid w:val="008A20C7"/>
    <w:rsid w:val="008A2DF3"/>
    <w:rsid w:val="008A3497"/>
    <w:rsid w:val="008A37AD"/>
    <w:rsid w:val="008A4F2F"/>
    <w:rsid w:val="008A5D2A"/>
    <w:rsid w:val="008A5EDD"/>
    <w:rsid w:val="008A6DC5"/>
    <w:rsid w:val="008A77FE"/>
    <w:rsid w:val="008A7EF1"/>
    <w:rsid w:val="008B00E9"/>
    <w:rsid w:val="008B0CF8"/>
    <w:rsid w:val="008B167E"/>
    <w:rsid w:val="008B29A6"/>
    <w:rsid w:val="008B2B30"/>
    <w:rsid w:val="008B2CFF"/>
    <w:rsid w:val="008B38FE"/>
    <w:rsid w:val="008B5A45"/>
    <w:rsid w:val="008B5AEC"/>
    <w:rsid w:val="008B69CB"/>
    <w:rsid w:val="008B6F63"/>
    <w:rsid w:val="008B7093"/>
    <w:rsid w:val="008B7203"/>
    <w:rsid w:val="008B79E2"/>
    <w:rsid w:val="008B7EA1"/>
    <w:rsid w:val="008B7EFE"/>
    <w:rsid w:val="008C10A6"/>
    <w:rsid w:val="008C1364"/>
    <w:rsid w:val="008C2EDD"/>
    <w:rsid w:val="008C3334"/>
    <w:rsid w:val="008C3655"/>
    <w:rsid w:val="008C4121"/>
    <w:rsid w:val="008C4782"/>
    <w:rsid w:val="008C5261"/>
    <w:rsid w:val="008C5A14"/>
    <w:rsid w:val="008C61CD"/>
    <w:rsid w:val="008C634E"/>
    <w:rsid w:val="008C65B0"/>
    <w:rsid w:val="008C6825"/>
    <w:rsid w:val="008C759D"/>
    <w:rsid w:val="008C7CA1"/>
    <w:rsid w:val="008D03C0"/>
    <w:rsid w:val="008D0A67"/>
    <w:rsid w:val="008D0A6F"/>
    <w:rsid w:val="008D1E04"/>
    <w:rsid w:val="008D3A17"/>
    <w:rsid w:val="008D3FEB"/>
    <w:rsid w:val="008D62F5"/>
    <w:rsid w:val="008D6535"/>
    <w:rsid w:val="008D7183"/>
    <w:rsid w:val="008E0152"/>
    <w:rsid w:val="008E2DA9"/>
    <w:rsid w:val="008E4A7D"/>
    <w:rsid w:val="008E5DEA"/>
    <w:rsid w:val="008E6576"/>
    <w:rsid w:val="008E749C"/>
    <w:rsid w:val="008E7A36"/>
    <w:rsid w:val="008F0FF8"/>
    <w:rsid w:val="008F1549"/>
    <w:rsid w:val="008F15CB"/>
    <w:rsid w:val="008F183C"/>
    <w:rsid w:val="008F184C"/>
    <w:rsid w:val="008F2AAA"/>
    <w:rsid w:val="008F434F"/>
    <w:rsid w:val="008F45AB"/>
    <w:rsid w:val="008F4E46"/>
    <w:rsid w:val="008F578F"/>
    <w:rsid w:val="008F5EE8"/>
    <w:rsid w:val="008F6881"/>
    <w:rsid w:val="008F7002"/>
    <w:rsid w:val="009021E0"/>
    <w:rsid w:val="0090292C"/>
    <w:rsid w:val="009029DE"/>
    <w:rsid w:val="009031CE"/>
    <w:rsid w:val="00903982"/>
    <w:rsid w:val="0090515F"/>
    <w:rsid w:val="009051C5"/>
    <w:rsid w:val="009062E6"/>
    <w:rsid w:val="009070AA"/>
    <w:rsid w:val="0090791C"/>
    <w:rsid w:val="00907CEB"/>
    <w:rsid w:val="0091072E"/>
    <w:rsid w:val="00910DFE"/>
    <w:rsid w:val="009119B5"/>
    <w:rsid w:val="00913059"/>
    <w:rsid w:val="00913423"/>
    <w:rsid w:val="00913ACA"/>
    <w:rsid w:val="00915291"/>
    <w:rsid w:val="00915A05"/>
    <w:rsid w:val="00916DE0"/>
    <w:rsid w:val="009210F6"/>
    <w:rsid w:val="00921471"/>
    <w:rsid w:val="00921E69"/>
    <w:rsid w:val="00922738"/>
    <w:rsid w:val="00922C29"/>
    <w:rsid w:val="00922D53"/>
    <w:rsid w:val="009239EA"/>
    <w:rsid w:val="009247DE"/>
    <w:rsid w:val="0092487E"/>
    <w:rsid w:val="0092527C"/>
    <w:rsid w:val="0092628F"/>
    <w:rsid w:val="009262C1"/>
    <w:rsid w:val="00926606"/>
    <w:rsid w:val="00927262"/>
    <w:rsid w:val="00927A82"/>
    <w:rsid w:val="00930502"/>
    <w:rsid w:val="00930EC5"/>
    <w:rsid w:val="00930ECD"/>
    <w:rsid w:val="00930F48"/>
    <w:rsid w:val="00931252"/>
    <w:rsid w:val="009321B4"/>
    <w:rsid w:val="009324A4"/>
    <w:rsid w:val="00933188"/>
    <w:rsid w:val="00933C05"/>
    <w:rsid w:val="0093415F"/>
    <w:rsid w:val="0093435E"/>
    <w:rsid w:val="00934CFE"/>
    <w:rsid w:val="00936C26"/>
    <w:rsid w:val="00936C58"/>
    <w:rsid w:val="00936D76"/>
    <w:rsid w:val="00937E0A"/>
    <w:rsid w:val="00940A2B"/>
    <w:rsid w:val="009411DF"/>
    <w:rsid w:val="00942992"/>
    <w:rsid w:val="00942A69"/>
    <w:rsid w:val="00942AA2"/>
    <w:rsid w:val="00942F88"/>
    <w:rsid w:val="009445B9"/>
    <w:rsid w:val="00944E3C"/>
    <w:rsid w:val="00945213"/>
    <w:rsid w:val="00945AF3"/>
    <w:rsid w:val="00947584"/>
    <w:rsid w:val="009476C9"/>
    <w:rsid w:val="00950415"/>
    <w:rsid w:val="00952A8C"/>
    <w:rsid w:val="00953360"/>
    <w:rsid w:val="00953362"/>
    <w:rsid w:val="0095382B"/>
    <w:rsid w:val="009538D9"/>
    <w:rsid w:val="009550EE"/>
    <w:rsid w:val="00956944"/>
    <w:rsid w:val="00956D3A"/>
    <w:rsid w:val="0095707F"/>
    <w:rsid w:val="00957A7E"/>
    <w:rsid w:val="00957D56"/>
    <w:rsid w:val="009604BF"/>
    <w:rsid w:val="009607D0"/>
    <w:rsid w:val="009623CB"/>
    <w:rsid w:val="00962478"/>
    <w:rsid w:val="009624B0"/>
    <w:rsid w:val="009624EE"/>
    <w:rsid w:val="0096273C"/>
    <w:rsid w:val="009645CF"/>
    <w:rsid w:val="009648AF"/>
    <w:rsid w:val="009659D7"/>
    <w:rsid w:val="009663A5"/>
    <w:rsid w:val="00966F8F"/>
    <w:rsid w:val="00967538"/>
    <w:rsid w:val="00967B27"/>
    <w:rsid w:val="00967D28"/>
    <w:rsid w:val="00970002"/>
    <w:rsid w:val="009700CD"/>
    <w:rsid w:val="0097067C"/>
    <w:rsid w:val="00971B76"/>
    <w:rsid w:val="00971D54"/>
    <w:rsid w:val="00971DC8"/>
    <w:rsid w:val="00972234"/>
    <w:rsid w:val="00972791"/>
    <w:rsid w:val="00972EE4"/>
    <w:rsid w:val="00973E0A"/>
    <w:rsid w:val="0097594B"/>
    <w:rsid w:val="0097602C"/>
    <w:rsid w:val="00976330"/>
    <w:rsid w:val="00976483"/>
    <w:rsid w:val="00976E0A"/>
    <w:rsid w:val="00977433"/>
    <w:rsid w:val="00977887"/>
    <w:rsid w:val="00980111"/>
    <w:rsid w:val="00982A3B"/>
    <w:rsid w:val="00982CA6"/>
    <w:rsid w:val="00983E1C"/>
    <w:rsid w:val="00984522"/>
    <w:rsid w:val="009850E7"/>
    <w:rsid w:val="00985C16"/>
    <w:rsid w:val="00987296"/>
    <w:rsid w:val="009873E2"/>
    <w:rsid w:val="00987DCA"/>
    <w:rsid w:val="00987F8A"/>
    <w:rsid w:val="00990967"/>
    <w:rsid w:val="00990AE1"/>
    <w:rsid w:val="00990BED"/>
    <w:rsid w:val="00990CB0"/>
    <w:rsid w:val="0099106B"/>
    <w:rsid w:val="00992667"/>
    <w:rsid w:val="00992B55"/>
    <w:rsid w:val="00993654"/>
    <w:rsid w:val="00994D65"/>
    <w:rsid w:val="009963DC"/>
    <w:rsid w:val="009966A7"/>
    <w:rsid w:val="00996DAE"/>
    <w:rsid w:val="00996DF6"/>
    <w:rsid w:val="00997036"/>
    <w:rsid w:val="00997211"/>
    <w:rsid w:val="00997D7F"/>
    <w:rsid w:val="009A19FA"/>
    <w:rsid w:val="009A1BD0"/>
    <w:rsid w:val="009A282F"/>
    <w:rsid w:val="009A2E24"/>
    <w:rsid w:val="009A3555"/>
    <w:rsid w:val="009A3610"/>
    <w:rsid w:val="009A44AA"/>
    <w:rsid w:val="009A4BD8"/>
    <w:rsid w:val="009A56B8"/>
    <w:rsid w:val="009A5B1C"/>
    <w:rsid w:val="009A6F99"/>
    <w:rsid w:val="009A70BE"/>
    <w:rsid w:val="009A7A9F"/>
    <w:rsid w:val="009B0EBA"/>
    <w:rsid w:val="009B169D"/>
    <w:rsid w:val="009B22DE"/>
    <w:rsid w:val="009B26CC"/>
    <w:rsid w:val="009B2B66"/>
    <w:rsid w:val="009B2D19"/>
    <w:rsid w:val="009B3346"/>
    <w:rsid w:val="009B33BD"/>
    <w:rsid w:val="009B40A7"/>
    <w:rsid w:val="009B418D"/>
    <w:rsid w:val="009B4366"/>
    <w:rsid w:val="009B4B94"/>
    <w:rsid w:val="009B558A"/>
    <w:rsid w:val="009B5BF3"/>
    <w:rsid w:val="009B664C"/>
    <w:rsid w:val="009B6B81"/>
    <w:rsid w:val="009B6F00"/>
    <w:rsid w:val="009B6FA8"/>
    <w:rsid w:val="009B72F0"/>
    <w:rsid w:val="009B74F6"/>
    <w:rsid w:val="009B7A57"/>
    <w:rsid w:val="009B7F2D"/>
    <w:rsid w:val="009C099F"/>
    <w:rsid w:val="009C0A10"/>
    <w:rsid w:val="009C18CE"/>
    <w:rsid w:val="009C1E41"/>
    <w:rsid w:val="009C235B"/>
    <w:rsid w:val="009C3574"/>
    <w:rsid w:val="009C424A"/>
    <w:rsid w:val="009C4792"/>
    <w:rsid w:val="009C5630"/>
    <w:rsid w:val="009C6850"/>
    <w:rsid w:val="009D02C0"/>
    <w:rsid w:val="009D0803"/>
    <w:rsid w:val="009D0AE1"/>
    <w:rsid w:val="009D1866"/>
    <w:rsid w:val="009D1D2F"/>
    <w:rsid w:val="009D2711"/>
    <w:rsid w:val="009D4460"/>
    <w:rsid w:val="009D4518"/>
    <w:rsid w:val="009D471F"/>
    <w:rsid w:val="009D51E8"/>
    <w:rsid w:val="009D5E84"/>
    <w:rsid w:val="009D6063"/>
    <w:rsid w:val="009D612A"/>
    <w:rsid w:val="009D62CE"/>
    <w:rsid w:val="009D6C08"/>
    <w:rsid w:val="009D6DB2"/>
    <w:rsid w:val="009E0E33"/>
    <w:rsid w:val="009E25E6"/>
    <w:rsid w:val="009E3652"/>
    <w:rsid w:val="009E3D4E"/>
    <w:rsid w:val="009E4B77"/>
    <w:rsid w:val="009E4E56"/>
    <w:rsid w:val="009E59D0"/>
    <w:rsid w:val="009E5B0B"/>
    <w:rsid w:val="009E695C"/>
    <w:rsid w:val="009F00C3"/>
    <w:rsid w:val="009F0672"/>
    <w:rsid w:val="009F0C03"/>
    <w:rsid w:val="009F1CFB"/>
    <w:rsid w:val="009F246A"/>
    <w:rsid w:val="009F2F42"/>
    <w:rsid w:val="009F3463"/>
    <w:rsid w:val="009F38E0"/>
    <w:rsid w:val="009F3B24"/>
    <w:rsid w:val="009F45BC"/>
    <w:rsid w:val="009F648E"/>
    <w:rsid w:val="009F6BAC"/>
    <w:rsid w:val="009F6D65"/>
    <w:rsid w:val="009F7527"/>
    <w:rsid w:val="00A00933"/>
    <w:rsid w:val="00A016E6"/>
    <w:rsid w:val="00A01BB3"/>
    <w:rsid w:val="00A024ED"/>
    <w:rsid w:val="00A029D5"/>
    <w:rsid w:val="00A02E42"/>
    <w:rsid w:val="00A06A1A"/>
    <w:rsid w:val="00A1069E"/>
    <w:rsid w:val="00A10EFB"/>
    <w:rsid w:val="00A12422"/>
    <w:rsid w:val="00A12AAD"/>
    <w:rsid w:val="00A12DC1"/>
    <w:rsid w:val="00A132F9"/>
    <w:rsid w:val="00A132FA"/>
    <w:rsid w:val="00A1353A"/>
    <w:rsid w:val="00A13847"/>
    <w:rsid w:val="00A13A76"/>
    <w:rsid w:val="00A14C51"/>
    <w:rsid w:val="00A15932"/>
    <w:rsid w:val="00A15E3C"/>
    <w:rsid w:val="00A17152"/>
    <w:rsid w:val="00A1734B"/>
    <w:rsid w:val="00A176D7"/>
    <w:rsid w:val="00A1781D"/>
    <w:rsid w:val="00A206C3"/>
    <w:rsid w:val="00A20B92"/>
    <w:rsid w:val="00A20E0F"/>
    <w:rsid w:val="00A22E1B"/>
    <w:rsid w:val="00A236E5"/>
    <w:rsid w:val="00A2396B"/>
    <w:rsid w:val="00A23B17"/>
    <w:rsid w:val="00A23F45"/>
    <w:rsid w:val="00A24841"/>
    <w:rsid w:val="00A25AA6"/>
    <w:rsid w:val="00A25B5B"/>
    <w:rsid w:val="00A25CDC"/>
    <w:rsid w:val="00A26935"/>
    <w:rsid w:val="00A26EC8"/>
    <w:rsid w:val="00A26F31"/>
    <w:rsid w:val="00A301D1"/>
    <w:rsid w:val="00A30A25"/>
    <w:rsid w:val="00A3128E"/>
    <w:rsid w:val="00A31509"/>
    <w:rsid w:val="00A325CD"/>
    <w:rsid w:val="00A34304"/>
    <w:rsid w:val="00A34E6C"/>
    <w:rsid w:val="00A35905"/>
    <w:rsid w:val="00A36108"/>
    <w:rsid w:val="00A37000"/>
    <w:rsid w:val="00A37AE2"/>
    <w:rsid w:val="00A37EFD"/>
    <w:rsid w:val="00A41453"/>
    <w:rsid w:val="00A415E3"/>
    <w:rsid w:val="00A415F0"/>
    <w:rsid w:val="00A42619"/>
    <w:rsid w:val="00A42669"/>
    <w:rsid w:val="00A42685"/>
    <w:rsid w:val="00A4270F"/>
    <w:rsid w:val="00A427F2"/>
    <w:rsid w:val="00A433A7"/>
    <w:rsid w:val="00A43866"/>
    <w:rsid w:val="00A43941"/>
    <w:rsid w:val="00A43C52"/>
    <w:rsid w:val="00A446ED"/>
    <w:rsid w:val="00A45CBD"/>
    <w:rsid w:val="00A4657D"/>
    <w:rsid w:val="00A46F09"/>
    <w:rsid w:val="00A4783F"/>
    <w:rsid w:val="00A47A76"/>
    <w:rsid w:val="00A47E73"/>
    <w:rsid w:val="00A507D5"/>
    <w:rsid w:val="00A51637"/>
    <w:rsid w:val="00A51C3E"/>
    <w:rsid w:val="00A52072"/>
    <w:rsid w:val="00A5292F"/>
    <w:rsid w:val="00A52B09"/>
    <w:rsid w:val="00A52C6F"/>
    <w:rsid w:val="00A52DAF"/>
    <w:rsid w:val="00A53349"/>
    <w:rsid w:val="00A53553"/>
    <w:rsid w:val="00A535BD"/>
    <w:rsid w:val="00A544BB"/>
    <w:rsid w:val="00A54990"/>
    <w:rsid w:val="00A553F7"/>
    <w:rsid w:val="00A56647"/>
    <w:rsid w:val="00A56CEB"/>
    <w:rsid w:val="00A5721A"/>
    <w:rsid w:val="00A610A9"/>
    <w:rsid w:val="00A61953"/>
    <w:rsid w:val="00A61B02"/>
    <w:rsid w:val="00A620B5"/>
    <w:rsid w:val="00A6233F"/>
    <w:rsid w:val="00A629F4"/>
    <w:rsid w:val="00A62F26"/>
    <w:rsid w:val="00A6372F"/>
    <w:rsid w:val="00A65402"/>
    <w:rsid w:val="00A6576A"/>
    <w:rsid w:val="00A65AB7"/>
    <w:rsid w:val="00A65B94"/>
    <w:rsid w:val="00A6685C"/>
    <w:rsid w:val="00A66D6D"/>
    <w:rsid w:val="00A66D8F"/>
    <w:rsid w:val="00A67C0D"/>
    <w:rsid w:val="00A67F0F"/>
    <w:rsid w:val="00A7075D"/>
    <w:rsid w:val="00A70C71"/>
    <w:rsid w:val="00A71060"/>
    <w:rsid w:val="00A71423"/>
    <w:rsid w:val="00A72FCF"/>
    <w:rsid w:val="00A730D9"/>
    <w:rsid w:val="00A731F1"/>
    <w:rsid w:val="00A73401"/>
    <w:rsid w:val="00A73D03"/>
    <w:rsid w:val="00A74A16"/>
    <w:rsid w:val="00A754DB"/>
    <w:rsid w:val="00A75550"/>
    <w:rsid w:val="00A7563B"/>
    <w:rsid w:val="00A76064"/>
    <w:rsid w:val="00A762AB"/>
    <w:rsid w:val="00A767B0"/>
    <w:rsid w:val="00A76C89"/>
    <w:rsid w:val="00A77B89"/>
    <w:rsid w:val="00A77F99"/>
    <w:rsid w:val="00A800C0"/>
    <w:rsid w:val="00A80CA0"/>
    <w:rsid w:val="00A81240"/>
    <w:rsid w:val="00A81FE2"/>
    <w:rsid w:val="00A83253"/>
    <w:rsid w:val="00A849E6"/>
    <w:rsid w:val="00A85262"/>
    <w:rsid w:val="00A85DCC"/>
    <w:rsid w:val="00A870C2"/>
    <w:rsid w:val="00A874E2"/>
    <w:rsid w:val="00A8758D"/>
    <w:rsid w:val="00A90834"/>
    <w:rsid w:val="00A909B8"/>
    <w:rsid w:val="00A91570"/>
    <w:rsid w:val="00A91C05"/>
    <w:rsid w:val="00A92C75"/>
    <w:rsid w:val="00A9352A"/>
    <w:rsid w:val="00A93B2E"/>
    <w:rsid w:val="00A943A0"/>
    <w:rsid w:val="00A94448"/>
    <w:rsid w:val="00A94460"/>
    <w:rsid w:val="00A95092"/>
    <w:rsid w:val="00A957A3"/>
    <w:rsid w:val="00A95C4D"/>
    <w:rsid w:val="00A95F04"/>
    <w:rsid w:val="00A95FE1"/>
    <w:rsid w:val="00A96133"/>
    <w:rsid w:val="00A9616C"/>
    <w:rsid w:val="00A96452"/>
    <w:rsid w:val="00A96634"/>
    <w:rsid w:val="00AA1BA3"/>
    <w:rsid w:val="00AA1D9D"/>
    <w:rsid w:val="00AA2084"/>
    <w:rsid w:val="00AA252B"/>
    <w:rsid w:val="00AA2A11"/>
    <w:rsid w:val="00AA2F8E"/>
    <w:rsid w:val="00AA3DA7"/>
    <w:rsid w:val="00AA4354"/>
    <w:rsid w:val="00AA453A"/>
    <w:rsid w:val="00AA4AA4"/>
    <w:rsid w:val="00AA5F1F"/>
    <w:rsid w:val="00AA6214"/>
    <w:rsid w:val="00AA6333"/>
    <w:rsid w:val="00AA65E2"/>
    <w:rsid w:val="00AB02C8"/>
    <w:rsid w:val="00AB1515"/>
    <w:rsid w:val="00AB161C"/>
    <w:rsid w:val="00AB1714"/>
    <w:rsid w:val="00AB1F48"/>
    <w:rsid w:val="00AB2CA1"/>
    <w:rsid w:val="00AB3470"/>
    <w:rsid w:val="00AB3B3F"/>
    <w:rsid w:val="00AB4DCF"/>
    <w:rsid w:val="00AB5129"/>
    <w:rsid w:val="00AB562D"/>
    <w:rsid w:val="00AB745D"/>
    <w:rsid w:val="00AB7888"/>
    <w:rsid w:val="00AB7912"/>
    <w:rsid w:val="00AC0A4A"/>
    <w:rsid w:val="00AC18FC"/>
    <w:rsid w:val="00AC46F6"/>
    <w:rsid w:val="00AC4A04"/>
    <w:rsid w:val="00AC4A41"/>
    <w:rsid w:val="00AC4FA1"/>
    <w:rsid w:val="00AC53CB"/>
    <w:rsid w:val="00AC5D4F"/>
    <w:rsid w:val="00AC5DFF"/>
    <w:rsid w:val="00AC6AC1"/>
    <w:rsid w:val="00AC6E0C"/>
    <w:rsid w:val="00AC745D"/>
    <w:rsid w:val="00AC76DA"/>
    <w:rsid w:val="00AC7CBE"/>
    <w:rsid w:val="00AC7E51"/>
    <w:rsid w:val="00AD037A"/>
    <w:rsid w:val="00AD0565"/>
    <w:rsid w:val="00AD1056"/>
    <w:rsid w:val="00AD144F"/>
    <w:rsid w:val="00AD1A36"/>
    <w:rsid w:val="00AD2267"/>
    <w:rsid w:val="00AD2A0A"/>
    <w:rsid w:val="00AD316C"/>
    <w:rsid w:val="00AD3AD2"/>
    <w:rsid w:val="00AD50AE"/>
    <w:rsid w:val="00AD54FC"/>
    <w:rsid w:val="00AE0541"/>
    <w:rsid w:val="00AE1086"/>
    <w:rsid w:val="00AE292A"/>
    <w:rsid w:val="00AE36E1"/>
    <w:rsid w:val="00AE3D35"/>
    <w:rsid w:val="00AE3E4F"/>
    <w:rsid w:val="00AE3F5D"/>
    <w:rsid w:val="00AE45D2"/>
    <w:rsid w:val="00AE4A15"/>
    <w:rsid w:val="00AE4B55"/>
    <w:rsid w:val="00AE4D5B"/>
    <w:rsid w:val="00AE4FD9"/>
    <w:rsid w:val="00AE564F"/>
    <w:rsid w:val="00AE57A2"/>
    <w:rsid w:val="00AE5859"/>
    <w:rsid w:val="00AE5E53"/>
    <w:rsid w:val="00AE6259"/>
    <w:rsid w:val="00AE68CD"/>
    <w:rsid w:val="00AE71DF"/>
    <w:rsid w:val="00AE754B"/>
    <w:rsid w:val="00AE7869"/>
    <w:rsid w:val="00AF01BB"/>
    <w:rsid w:val="00AF2BCB"/>
    <w:rsid w:val="00AF33C4"/>
    <w:rsid w:val="00AF5F2C"/>
    <w:rsid w:val="00AF7A8E"/>
    <w:rsid w:val="00B00A85"/>
    <w:rsid w:val="00B02463"/>
    <w:rsid w:val="00B02580"/>
    <w:rsid w:val="00B0354D"/>
    <w:rsid w:val="00B044B0"/>
    <w:rsid w:val="00B04DF5"/>
    <w:rsid w:val="00B052C1"/>
    <w:rsid w:val="00B06798"/>
    <w:rsid w:val="00B06BA3"/>
    <w:rsid w:val="00B075C9"/>
    <w:rsid w:val="00B07948"/>
    <w:rsid w:val="00B108AA"/>
    <w:rsid w:val="00B10B76"/>
    <w:rsid w:val="00B11092"/>
    <w:rsid w:val="00B11729"/>
    <w:rsid w:val="00B12060"/>
    <w:rsid w:val="00B12B2F"/>
    <w:rsid w:val="00B14110"/>
    <w:rsid w:val="00B149A6"/>
    <w:rsid w:val="00B14EBF"/>
    <w:rsid w:val="00B1572B"/>
    <w:rsid w:val="00B159FF"/>
    <w:rsid w:val="00B161E9"/>
    <w:rsid w:val="00B163AA"/>
    <w:rsid w:val="00B164C1"/>
    <w:rsid w:val="00B16C0E"/>
    <w:rsid w:val="00B17DC4"/>
    <w:rsid w:val="00B2052F"/>
    <w:rsid w:val="00B20AE0"/>
    <w:rsid w:val="00B20C7C"/>
    <w:rsid w:val="00B21EA6"/>
    <w:rsid w:val="00B2237E"/>
    <w:rsid w:val="00B22401"/>
    <w:rsid w:val="00B22A91"/>
    <w:rsid w:val="00B242B7"/>
    <w:rsid w:val="00B25CDE"/>
    <w:rsid w:val="00B270AA"/>
    <w:rsid w:val="00B27582"/>
    <w:rsid w:val="00B30E35"/>
    <w:rsid w:val="00B30EAB"/>
    <w:rsid w:val="00B3270B"/>
    <w:rsid w:val="00B33A18"/>
    <w:rsid w:val="00B3638A"/>
    <w:rsid w:val="00B37AAD"/>
    <w:rsid w:val="00B42E3D"/>
    <w:rsid w:val="00B43141"/>
    <w:rsid w:val="00B4473D"/>
    <w:rsid w:val="00B459B6"/>
    <w:rsid w:val="00B45E24"/>
    <w:rsid w:val="00B4652E"/>
    <w:rsid w:val="00B4665F"/>
    <w:rsid w:val="00B46FB8"/>
    <w:rsid w:val="00B510D7"/>
    <w:rsid w:val="00B518AF"/>
    <w:rsid w:val="00B51CA9"/>
    <w:rsid w:val="00B51DC9"/>
    <w:rsid w:val="00B522A8"/>
    <w:rsid w:val="00B528CE"/>
    <w:rsid w:val="00B55870"/>
    <w:rsid w:val="00B562D2"/>
    <w:rsid w:val="00B56A43"/>
    <w:rsid w:val="00B57329"/>
    <w:rsid w:val="00B5748C"/>
    <w:rsid w:val="00B57CA2"/>
    <w:rsid w:val="00B60227"/>
    <w:rsid w:val="00B60704"/>
    <w:rsid w:val="00B60CFA"/>
    <w:rsid w:val="00B612BB"/>
    <w:rsid w:val="00B61374"/>
    <w:rsid w:val="00B61649"/>
    <w:rsid w:val="00B61D44"/>
    <w:rsid w:val="00B62698"/>
    <w:rsid w:val="00B62CC1"/>
    <w:rsid w:val="00B62D95"/>
    <w:rsid w:val="00B63279"/>
    <w:rsid w:val="00B63808"/>
    <w:rsid w:val="00B6385B"/>
    <w:rsid w:val="00B65702"/>
    <w:rsid w:val="00B65856"/>
    <w:rsid w:val="00B65B8A"/>
    <w:rsid w:val="00B65E6A"/>
    <w:rsid w:val="00B66D92"/>
    <w:rsid w:val="00B67754"/>
    <w:rsid w:val="00B67B0A"/>
    <w:rsid w:val="00B71115"/>
    <w:rsid w:val="00B725C7"/>
    <w:rsid w:val="00B72CBC"/>
    <w:rsid w:val="00B72FE9"/>
    <w:rsid w:val="00B75BB0"/>
    <w:rsid w:val="00B763DE"/>
    <w:rsid w:val="00B763ED"/>
    <w:rsid w:val="00B764D6"/>
    <w:rsid w:val="00B7693C"/>
    <w:rsid w:val="00B77B94"/>
    <w:rsid w:val="00B77FFA"/>
    <w:rsid w:val="00B801D5"/>
    <w:rsid w:val="00B80344"/>
    <w:rsid w:val="00B808E0"/>
    <w:rsid w:val="00B82DB3"/>
    <w:rsid w:val="00B846D8"/>
    <w:rsid w:val="00B85B4A"/>
    <w:rsid w:val="00B85D80"/>
    <w:rsid w:val="00B9239D"/>
    <w:rsid w:val="00B92479"/>
    <w:rsid w:val="00B9265E"/>
    <w:rsid w:val="00B936FB"/>
    <w:rsid w:val="00B941DB"/>
    <w:rsid w:val="00B94318"/>
    <w:rsid w:val="00B950AE"/>
    <w:rsid w:val="00B950E0"/>
    <w:rsid w:val="00B95C49"/>
    <w:rsid w:val="00BA1B97"/>
    <w:rsid w:val="00BA1DCC"/>
    <w:rsid w:val="00BA38CB"/>
    <w:rsid w:val="00BA3A11"/>
    <w:rsid w:val="00BA3EBC"/>
    <w:rsid w:val="00BA3FE5"/>
    <w:rsid w:val="00BA7407"/>
    <w:rsid w:val="00BA7745"/>
    <w:rsid w:val="00BA7750"/>
    <w:rsid w:val="00BA7A09"/>
    <w:rsid w:val="00BB035D"/>
    <w:rsid w:val="00BB0E8B"/>
    <w:rsid w:val="00BB13D7"/>
    <w:rsid w:val="00BB164D"/>
    <w:rsid w:val="00BB1AFD"/>
    <w:rsid w:val="00BB28BB"/>
    <w:rsid w:val="00BB2A81"/>
    <w:rsid w:val="00BB3F02"/>
    <w:rsid w:val="00BB43BE"/>
    <w:rsid w:val="00BB4A6D"/>
    <w:rsid w:val="00BB4B0A"/>
    <w:rsid w:val="00BB5F9C"/>
    <w:rsid w:val="00BB67AF"/>
    <w:rsid w:val="00BB69DA"/>
    <w:rsid w:val="00BB741E"/>
    <w:rsid w:val="00BB742D"/>
    <w:rsid w:val="00BB794D"/>
    <w:rsid w:val="00BC025A"/>
    <w:rsid w:val="00BC060F"/>
    <w:rsid w:val="00BC23D4"/>
    <w:rsid w:val="00BC3425"/>
    <w:rsid w:val="00BC3655"/>
    <w:rsid w:val="00BC5146"/>
    <w:rsid w:val="00BC58FD"/>
    <w:rsid w:val="00BC5F5F"/>
    <w:rsid w:val="00BC5FFC"/>
    <w:rsid w:val="00BC65D7"/>
    <w:rsid w:val="00BC6CCA"/>
    <w:rsid w:val="00BC74E6"/>
    <w:rsid w:val="00BC792C"/>
    <w:rsid w:val="00BD0090"/>
    <w:rsid w:val="00BD07A8"/>
    <w:rsid w:val="00BD0A20"/>
    <w:rsid w:val="00BD2305"/>
    <w:rsid w:val="00BD2B48"/>
    <w:rsid w:val="00BD3FCB"/>
    <w:rsid w:val="00BD42C0"/>
    <w:rsid w:val="00BD446E"/>
    <w:rsid w:val="00BD4F65"/>
    <w:rsid w:val="00BD4FD8"/>
    <w:rsid w:val="00BD5892"/>
    <w:rsid w:val="00BD5D79"/>
    <w:rsid w:val="00BD712E"/>
    <w:rsid w:val="00BD736C"/>
    <w:rsid w:val="00BD73BE"/>
    <w:rsid w:val="00BD7733"/>
    <w:rsid w:val="00BE03ED"/>
    <w:rsid w:val="00BE04BC"/>
    <w:rsid w:val="00BE083D"/>
    <w:rsid w:val="00BE0B0B"/>
    <w:rsid w:val="00BE19B4"/>
    <w:rsid w:val="00BE1E37"/>
    <w:rsid w:val="00BE2246"/>
    <w:rsid w:val="00BE2C93"/>
    <w:rsid w:val="00BE3C87"/>
    <w:rsid w:val="00BE3F2C"/>
    <w:rsid w:val="00BE535C"/>
    <w:rsid w:val="00BE60D9"/>
    <w:rsid w:val="00BE6317"/>
    <w:rsid w:val="00BE6DD0"/>
    <w:rsid w:val="00BF05DB"/>
    <w:rsid w:val="00BF0BE3"/>
    <w:rsid w:val="00BF0DAA"/>
    <w:rsid w:val="00BF10C3"/>
    <w:rsid w:val="00BF1734"/>
    <w:rsid w:val="00BF18F3"/>
    <w:rsid w:val="00BF1B2E"/>
    <w:rsid w:val="00BF2633"/>
    <w:rsid w:val="00BF27BF"/>
    <w:rsid w:val="00BF2F28"/>
    <w:rsid w:val="00BF4982"/>
    <w:rsid w:val="00BF5E8D"/>
    <w:rsid w:val="00BF66DF"/>
    <w:rsid w:val="00C006D3"/>
    <w:rsid w:val="00C02526"/>
    <w:rsid w:val="00C037FB"/>
    <w:rsid w:val="00C03C60"/>
    <w:rsid w:val="00C03D92"/>
    <w:rsid w:val="00C03F38"/>
    <w:rsid w:val="00C041E8"/>
    <w:rsid w:val="00C04C8D"/>
    <w:rsid w:val="00C059A3"/>
    <w:rsid w:val="00C076DC"/>
    <w:rsid w:val="00C078B5"/>
    <w:rsid w:val="00C10B4F"/>
    <w:rsid w:val="00C12485"/>
    <w:rsid w:val="00C14292"/>
    <w:rsid w:val="00C149A8"/>
    <w:rsid w:val="00C15098"/>
    <w:rsid w:val="00C15A24"/>
    <w:rsid w:val="00C15F8A"/>
    <w:rsid w:val="00C15F99"/>
    <w:rsid w:val="00C15FF4"/>
    <w:rsid w:val="00C16A8C"/>
    <w:rsid w:val="00C208A5"/>
    <w:rsid w:val="00C2165B"/>
    <w:rsid w:val="00C220A3"/>
    <w:rsid w:val="00C22E40"/>
    <w:rsid w:val="00C23380"/>
    <w:rsid w:val="00C2393A"/>
    <w:rsid w:val="00C23E95"/>
    <w:rsid w:val="00C24391"/>
    <w:rsid w:val="00C25F3E"/>
    <w:rsid w:val="00C26AB8"/>
    <w:rsid w:val="00C27311"/>
    <w:rsid w:val="00C276B7"/>
    <w:rsid w:val="00C3008A"/>
    <w:rsid w:val="00C302B2"/>
    <w:rsid w:val="00C316CF"/>
    <w:rsid w:val="00C31B28"/>
    <w:rsid w:val="00C31CCA"/>
    <w:rsid w:val="00C31F03"/>
    <w:rsid w:val="00C32EFC"/>
    <w:rsid w:val="00C33F49"/>
    <w:rsid w:val="00C34444"/>
    <w:rsid w:val="00C3446B"/>
    <w:rsid w:val="00C34BE1"/>
    <w:rsid w:val="00C3575E"/>
    <w:rsid w:val="00C35CEF"/>
    <w:rsid w:val="00C360D6"/>
    <w:rsid w:val="00C36598"/>
    <w:rsid w:val="00C377C0"/>
    <w:rsid w:val="00C37C4D"/>
    <w:rsid w:val="00C4116D"/>
    <w:rsid w:val="00C41AFA"/>
    <w:rsid w:val="00C41BFC"/>
    <w:rsid w:val="00C42EC2"/>
    <w:rsid w:val="00C42EC8"/>
    <w:rsid w:val="00C4344C"/>
    <w:rsid w:val="00C43472"/>
    <w:rsid w:val="00C43B4F"/>
    <w:rsid w:val="00C43D61"/>
    <w:rsid w:val="00C458E3"/>
    <w:rsid w:val="00C460DA"/>
    <w:rsid w:val="00C47FA5"/>
    <w:rsid w:val="00C500BF"/>
    <w:rsid w:val="00C50802"/>
    <w:rsid w:val="00C50A98"/>
    <w:rsid w:val="00C513A2"/>
    <w:rsid w:val="00C51A44"/>
    <w:rsid w:val="00C51D02"/>
    <w:rsid w:val="00C53330"/>
    <w:rsid w:val="00C5354E"/>
    <w:rsid w:val="00C53A91"/>
    <w:rsid w:val="00C53B04"/>
    <w:rsid w:val="00C53B3C"/>
    <w:rsid w:val="00C54C90"/>
    <w:rsid w:val="00C54E7F"/>
    <w:rsid w:val="00C55A5D"/>
    <w:rsid w:val="00C55BA9"/>
    <w:rsid w:val="00C55CBF"/>
    <w:rsid w:val="00C56108"/>
    <w:rsid w:val="00C5748F"/>
    <w:rsid w:val="00C57E6C"/>
    <w:rsid w:val="00C61E30"/>
    <w:rsid w:val="00C63463"/>
    <w:rsid w:val="00C63F13"/>
    <w:rsid w:val="00C646D3"/>
    <w:rsid w:val="00C64B9D"/>
    <w:rsid w:val="00C65837"/>
    <w:rsid w:val="00C6588A"/>
    <w:rsid w:val="00C65E9B"/>
    <w:rsid w:val="00C66ADD"/>
    <w:rsid w:val="00C70D12"/>
    <w:rsid w:val="00C71408"/>
    <w:rsid w:val="00C729B6"/>
    <w:rsid w:val="00C735C5"/>
    <w:rsid w:val="00C7415D"/>
    <w:rsid w:val="00C74687"/>
    <w:rsid w:val="00C754B7"/>
    <w:rsid w:val="00C75CB5"/>
    <w:rsid w:val="00C76626"/>
    <w:rsid w:val="00C76B63"/>
    <w:rsid w:val="00C76B83"/>
    <w:rsid w:val="00C77208"/>
    <w:rsid w:val="00C80A03"/>
    <w:rsid w:val="00C82165"/>
    <w:rsid w:val="00C828E8"/>
    <w:rsid w:val="00C82C58"/>
    <w:rsid w:val="00C83302"/>
    <w:rsid w:val="00C83E2F"/>
    <w:rsid w:val="00C84CA6"/>
    <w:rsid w:val="00C84E7F"/>
    <w:rsid w:val="00C84EFE"/>
    <w:rsid w:val="00C8504A"/>
    <w:rsid w:val="00C86230"/>
    <w:rsid w:val="00C86F13"/>
    <w:rsid w:val="00C86F42"/>
    <w:rsid w:val="00C871CB"/>
    <w:rsid w:val="00C90440"/>
    <w:rsid w:val="00C90726"/>
    <w:rsid w:val="00C908D3"/>
    <w:rsid w:val="00C91327"/>
    <w:rsid w:val="00C9133C"/>
    <w:rsid w:val="00C918C9"/>
    <w:rsid w:val="00C91C1A"/>
    <w:rsid w:val="00C92E74"/>
    <w:rsid w:val="00C94A85"/>
    <w:rsid w:val="00C94ADE"/>
    <w:rsid w:val="00C958DC"/>
    <w:rsid w:val="00C95D57"/>
    <w:rsid w:val="00C96AD0"/>
    <w:rsid w:val="00C9735D"/>
    <w:rsid w:val="00CA05ED"/>
    <w:rsid w:val="00CA0B2A"/>
    <w:rsid w:val="00CA28E0"/>
    <w:rsid w:val="00CA2F15"/>
    <w:rsid w:val="00CA312E"/>
    <w:rsid w:val="00CA3342"/>
    <w:rsid w:val="00CA3868"/>
    <w:rsid w:val="00CA3EE0"/>
    <w:rsid w:val="00CA3EF4"/>
    <w:rsid w:val="00CA449D"/>
    <w:rsid w:val="00CA4D0C"/>
    <w:rsid w:val="00CA6E0C"/>
    <w:rsid w:val="00CA718D"/>
    <w:rsid w:val="00CA73CA"/>
    <w:rsid w:val="00CB40AB"/>
    <w:rsid w:val="00CB472F"/>
    <w:rsid w:val="00CB667F"/>
    <w:rsid w:val="00CC0CB3"/>
    <w:rsid w:val="00CC23A1"/>
    <w:rsid w:val="00CC23E3"/>
    <w:rsid w:val="00CC2878"/>
    <w:rsid w:val="00CC29BB"/>
    <w:rsid w:val="00CC357C"/>
    <w:rsid w:val="00CC4913"/>
    <w:rsid w:val="00CC4B67"/>
    <w:rsid w:val="00CC5242"/>
    <w:rsid w:val="00CC5694"/>
    <w:rsid w:val="00CC5B59"/>
    <w:rsid w:val="00CC5FDE"/>
    <w:rsid w:val="00CC676C"/>
    <w:rsid w:val="00CC78E0"/>
    <w:rsid w:val="00CC7BB1"/>
    <w:rsid w:val="00CD0C1B"/>
    <w:rsid w:val="00CD0C23"/>
    <w:rsid w:val="00CD1191"/>
    <w:rsid w:val="00CD1199"/>
    <w:rsid w:val="00CD36E3"/>
    <w:rsid w:val="00CD5564"/>
    <w:rsid w:val="00CD6BED"/>
    <w:rsid w:val="00CD75E0"/>
    <w:rsid w:val="00CD7B73"/>
    <w:rsid w:val="00CD7FB4"/>
    <w:rsid w:val="00CE07D2"/>
    <w:rsid w:val="00CE1525"/>
    <w:rsid w:val="00CE160A"/>
    <w:rsid w:val="00CE26B1"/>
    <w:rsid w:val="00CE3C68"/>
    <w:rsid w:val="00CE475D"/>
    <w:rsid w:val="00CE4E1F"/>
    <w:rsid w:val="00CE521D"/>
    <w:rsid w:val="00CE5287"/>
    <w:rsid w:val="00CE53D6"/>
    <w:rsid w:val="00CE6633"/>
    <w:rsid w:val="00CF0069"/>
    <w:rsid w:val="00CF0AF3"/>
    <w:rsid w:val="00CF1708"/>
    <w:rsid w:val="00CF2539"/>
    <w:rsid w:val="00CF3779"/>
    <w:rsid w:val="00CF393F"/>
    <w:rsid w:val="00CF4594"/>
    <w:rsid w:val="00CF699B"/>
    <w:rsid w:val="00CF6CD6"/>
    <w:rsid w:val="00CF6DF4"/>
    <w:rsid w:val="00CF787E"/>
    <w:rsid w:val="00D00859"/>
    <w:rsid w:val="00D00D2A"/>
    <w:rsid w:val="00D01336"/>
    <w:rsid w:val="00D019AC"/>
    <w:rsid w:val="00D01A60"/>
    <w:rsid w:val="00D02785"/>
    <w:rsid w:val="00D02CEB"/>
    <w:rsid w:val="00D035BB"/>
    <w:rsid w:val="00D041EB"/>
    <w:rsid w:val="00D04BE7"/>
    <w:rsid w:val="00D0515E"/>
    <w:rsid w:val="00D06030"/>
    <w:rsid w:val="00D06496"/>
    <w:rsid w:val="00D11D4F"/>
    <w:rsid w:val="00D11E37"/>
    <w:rsid w:val="00D12713"/>
    <w:rsid w:val="00D12EBF"/>
    <w:rsid w:val="00D1405D"/>
    <w:rsid w:val="00D143E4"/>
    <w:rsid w:val="00D145C1"/>
    <w:rsid w:val="00D14D6E"/>
    <w:rsid w:val="00D15E02"/>
    <w:rsid w:val="00D1619D"/>
    <w:rsid w:val="00D168D9"/>
    <w:rsid w:val="00D1692F"/>
    <w:rsid w:val="00D16DC3"/>
    <w:rsid w:val="00D20AA4"/>
    <w:rsid w:val="00D20E76"/>
    <w:rsid w:val="00D21729"/>
    <w:rsid w:val="00D21B0F"/>
    <w:rsid w:val="00D22500"/>
    <w:rsid w:val="00D22606"/>
    <w:rsid w:val="00D23537"/>
    <w:rsid w:val="00D24427"/>
    <w:rsid w:val="00D249DF"/>
    <w:rsid w:val="00D25066"/>
    <w:rsid w:val="00D2558A"/>
    <w:rsid w:val="00D259F9"/>
    <w:rsid w:val="00D2704C"/>
    <w:rsid w:val="00D27292"/>
    <w:rsid w:val="00D273CF"/>
    <w:rsid w:val="00D27437"/>
    <w:rsid w:val="00D30782"/>
    <w:rsid w:val="00D307CB"/>
    <w:rsid w:val="00D3101E"/>
    <w:rsid w:val="00D3117C"/>
    <w:rsid w:val="00D32501"/>
    <w:rsid w:val="00D335AC"/>
    <w:rsid w:val="00D3363B"/>
    <w:rsid w:val="00D345F3"/>
    <w:rsid w:val="00D3499E"/>
    <w:rsid w:val="00D3534F"/>
    <w:rsid w:val="00D35B04"/>
    <w:rsid w:val="00D35BDE"/>
    <w:rsid w:val="00D35FEB"/>
    <w:rsid w:val="00D368CB"/>
    <w:rsid w:val="00D37B4D"/>
    <w:rsid w:val="00D37CEA"/>
    <w:rsid w:val="00D40E7A"/>
    <w:rsid w:val="00D421F5"/>
    <w:rsid w:val="00D4276E"/>
    <w:rsid w:val="00D44CE6"/>
    <w:rsid w:val="00D45C38"/>
    <w:rsid w:val="00D45F78"/>
    <w:rsid w:val="00D46A24"/>
    <w:rsid w:val="00D46E10"/>
    <w:rsid w:val="00D47727"/>
    <w:rsid w:val="00D47C7C"/>
    <w:rsid w:val="00D47F4D"/>
    <w:rsid w:val="00D47F72"/>
    <w:rsid w:val="00D513C5"/>
    <w:rsid w:val="00D51F71"/>
    <w:rsid w:val="00D5252D"/>
    <w:rsid w:val="00D527F5"/>
    <w:rsid w:val="00D538AF"/>
    <w:rsid w:val="00D55382"/>
    <w:rsid w:val="00D55494"/>
    <w:rsid w:val="00D55A6B"/>
    <w:rsid w:val="00D56415"/>
    <w:rsid w:val="00D569BB"/>
    <w:rsid w:val="00D57780"/>
    <w:rsid w:val="00D57FF6"/>
    <w:rsid w:val="00D60FAA"/>
    <w:rsid w:val="00D618DB"/>
    <w:rsid w:val="00D61A5A"/>
    <w:rsid w:val="00D64336"/>
    <w:rsid w:val="00D652B8"/>
    <w:rsid w:val="00D6682E"/>
    <w:rsid w:val="00D67BF3"/>
    <w:rsid w:val="00D67D85"/>
    <w:rsid w:val="00D705B5"/>
    <w:rsid w:val="00D7174C"/>
    <w:rsid w:val="00D7236F"/>
    <w:rsid w:val="00D7246F"/>
    <w:rsid w:val="00D72B6E"/>
    <w:rsid w:val="00D72FA9"/>
    <w:rsid w:val="00D736FD"/>
    <w:rsid w:val="00D737DB"/>
    <w:rsid w:val="00D74100"/>
    <w:rsid w:val="00D75AB3"/>
    <w:rsid w:val="00D75BE0"/>
    <w:rsid w:val="00D76BDB"/>
    <w:rsid w:val="00D77964"/>
    <w:rsid w:val="00D77B7C"/>
    <w:rsid w:val="00D77F39"/>
    <w:rsid w:val="00D803E7"/>
    <w:rsid w:val="00D80A41"/>
    <w:rsid w:val="00D81808"/>
    <w:rsid w:val="00D81945"/>
    <w:rsid w:val="00D82BB3"/>
    <w:rsid w:val="00D83548"/>
    <w:rsid w:val="00D844C2"/>
    <w:rsid w:val="00D84984"/>
    <w:rsid w:val="00D84E3D"/>
    <w:rsid w:val="00D85F98"/>
    <w:rsid w:val="00D8613D"/>
    <w:rsid w:val="00D8627E"/>
    <w:rsid w:val="00D8685E"/>
    <w:rsid w:val="00D879CF"/>
    <w:rsid w:val="00D90004"/>
    <w:rsid w:val="00D90131"/>
    <w:rsid w:val="00D9035A"/>
    <w:rsid w:val="00D922DE"/>
    <w:rsid w:val="00D928E5"/>
    <w:rsid w:val="00D92A32"/>
    <w:rsid w:val="00D92C4C"/>
    <w:rsid w:val="00D93769"/>
    <w:rsid w:val="00D9542D"/>
    <w:rsid w:val="00D9779A"/>
    <w:rsid w:val="00DA1140"/>
    <w:rsid w:val="00DA159A"/>
    <w:rsid w:val="00DA162D"/>
    <w:rsid w:val="00DA1BA6"/>
    <w:rsid w:val="00DA1C40"/>
    <w:rsid w:val="00DA1CAB"/>
    <w:rsid w:val="00DA2BC1"/>
    <w:rsid w:val="00DA41BF"/>
    <w:rsid w:val="00DA45D2"/>
    <w:rsid w:val="00DA5232"/>
    <w:rsid w:val="00DA5599"/>
    <w:rsid w:val="00DA59E9"/>
    <w:rsid w:val="00DA619C"/>
    <w:rsid w:val="00DA7665"/>
    <w:rsid w:val="00DA7B83"/>
    <w:rsid w:val="00DB01DC"/>
    <w:rsid w:val="00DB221F"/>
    <w:rsid w:val="00DB40F6"/>
    <w:rsid w:val="00DB4E86"/>
    <w:rsid w:val="00DB5499"/>
    <w:rsid w:val="00DB5782"/>
    <w:rsid w:val="00DB6087"/>
    <w:rsid w:val="00DB6ED7"/>
    <w:rsid w:val="00DB76D6"/>
    <w:rsid w:val="00DC0187"/>
    <w:rsid w:val="00DC01BF"/>
    <w:rsid w:val="00DC08F1"/>
    <w:rsid w:val="00DC0D5E"/>
    <w:rsid w:val="00DC0DC5"/>
    <w:rsid w:val="00DC18B2"/>
    <w:rsid w:val="00DC1E19"/>
    <w:rsid w:val="00DC2BF0"/>
    <w:rsid w:val="00DC3087"/>
    <w:rsid w:val="00DC33F8"/>
    <w:rsid w:val="00DC38FB"/>
    <w:rsid w:val="00DC505D"/>
    <w:rsid w:val="00DC5EFC"/>
    <w:rsid w:val="00DC6253"/>
    <w:rsid w:val="00DD0BFE"/>
    <w:rsid w:val="00DD0F37"/>
    <w:rsid w:val="00DD1668"/>
    <w:rsid w:val="00DD3094"/>
    <w:rsid w:val="00DD5810"/>
    <w:rsid w:val="00DD5E88"/>
    <w:rsid w:val="00DD6568"/>
    <w:rsid w:val="00DD6EC1"/>
    <w:rsid w:val="00DD7CE9"/>
    <w:rsid w:val="00DD7E97"/>
    <w:rsid w:val="00DE0C8E"/>
    <w:rsid w:val="00DE1565"/>
    <w:rsid w:val="00DE2464"/>
    <w:rsid w:val="00DE28BC"/>
    <w:rsid w:val="00DE3704"/>
    <w:rsid w:val="00DE373C"/>
    <w:rsid w:val="00DE40D2"/>
    <w:rsid w:val="00DE415D"/>
    <w:rsid w:val="00DE42AC"/>
    <w:rsid w:val="00DE45A3"/>
    <w:rsid w:val="00DE65AB"/>
    <w:rsid w:val="00DE6C5A"/>
    <w:rsid w:val="00DE7045"/>
    <w:rsid w:val="00DE7404"/>
    <w:rsid w:val="00DE778F"/>
    <w:rsid w:val="00DE77C3"/>
    <w:rsid w:val="00DE78DF"/>
    <w:rsid w:val="00DF0219"/>
    <w:rsid w:val="00DF052B"/>
    <w:rsid w:val="00DF056B"/>
    <w:rsid w:val="00DF07FB"/>
    <w:rsid w:val="00DF08AA"/>
    <w:rsid w:val="00DF0F41"/>
    <w:rsid w:val="00DF13C4"/>
    <w:rsid w:val="00DF3F9C"/>
    <w:rsid w:val="00DF5C87"/>
    <w:rsid w:val="00DF6A10"/>
    <w:rsid w:val="00DF6AD1"/>
    <w:rsid w:val="00DF77AC"/>
    <w:rsid w:val="00DF7A62"/>
    <w:rsid w:val="00E01686"/>
    <w:rsid w:val="00E01A89"/>
    <w:rsid w:val="00E02C13"/>
    <w:rsid w:val="00E04192"/>
    <w:rsid w:val="00E04CB6"/>
    <w:rsid w:val="00E0516D"/>
    <w:rsid w:val="00E0667A"/>
    <w:rsid w:val="00E07632"/>
    <w:rsid w:val="00E10FD5"/>
    <w:rsid w:val="00E12EC6"/>
    <w:rsid w:val="00E13010"/>
    <w:rsid w:val="00E135CD"/>
    <w:rsid w:val="00E14712"/>
    <w:rsid w:val="00E1642C"/>
    <w:rsid w:val="00E204A8"/>
    <w:rsid w:val="00E20A19"/>
    <w:rsid w:val="00E20ADC"/>
    <w:rsid w:val="00E21114"/>
    <w:rsid w:val="00E216BD"/>
    <w:rsid w:val="00E21D6F"/>
    <w:rsid w:val="00E238B3"/>
    <w:rsid w:val="00E23DA7"/>
    <w:rsid w:val="00E2440F"/>
    <w:rsid w:val="00E24F00"/>
    <w:rsid w:val="00E2560D"/>
    <w:rsid w:val="00E2622B"/>
    <w:rsid w:val="00E26AB6"/>
    <w:rsid w:val="00E26B67"/>
    <w:rsid w:val="00E26E2C"/>
    <w:rsid w:val="00E27BD6"/>
    <w:rsid w:val="00E300BF"/>
    <w:rsid w:val="00E3015C"/>
    <w:rsid w:val="00E30E82"/>
    <w:rsid w:val="00E3112F"/>
    <w:rsid w:val="00E31E41"/>
    <w:rsid w:val="00E31E73"/>
    <w:rsid w:val="00E32F2C"/>
    <w:rsid w:val="00E33479"/>
    <w:rsid w:val="00E3390D"/>
    <w:rsid w:val="00E344FD"/>
    <w:rsid w:val="00E35219"/>
    <w:rsid w:val="00E352DE"/>
    <w:rsid w:val="00E35612"/>
    <w:rsid w:val="00E36FF0"/>
    <w:rsid w:val="00E3703D"/>
    <w:rsid w:val="00E40450"/>
    <w:rsid w:val="00E40819"/>
    <w:rsid w:val="00E44E06"/>
    <w:rsid w:val="00E44EA1"/>
    <w:rsid w:val="00E455B9"/>
    <w:rsid w:val="00E45999"/>
    <w:rsid w:val="00E4612D"/>
    <w:rsid w:val="00E46928"/>
    <w:rsid w:val="00E474D8"/>
    <w:rsid w:val="00E47CAB"/>
    <w:rsid w:val="00E508D1"/>
    <w:rsid w:val="00E5112E"/>
    <w:rsid w:val="00E5180C"/>
    <w:rsid w:val="00E52552"/>
    <w:rsid w:val="00E52B4A"/>
    <w:rsid w:val="00E53E39"/>
    <w:rsid w:val="00E54B62"/>
    <w:rsid w:val="00E54CFB"/>
    <w:rsid w:val="00E603E9"/>
    <w:rsid w:val="00E610D3"/>
    <w:rsid w:val="00E616C6"/>
    <w:rsid w:val="00E61AF3"/>
    <w:rsid w:val="00E631D7"/>
    <w:rsid w:val="00E6325E"/>
    <w:rsid w:val="00E6388F"/>
    <w:rsid w:val="00E63D37"/>
    <w:rsid w:val="00E63EE8"/>
    <w:rsid w:val="00E649A8"/>
    <w:rsid w:val="00E6501B"/>
    <w:rsid w:val="00E653BE"/>
    <w:rsid w:val="00E66D44"/>
    <w:rsid w:val="00E67199"/>
    <w:rsid w:val="00E67753"/>
    <w:rsid w:val="00E70A9B"/>
    <w:rsid w:val="00E70EFB"/>
    <w:rsid w:val="00E714C6"/>
    <w:rsid w:val="00E72376"/>
    <w:rsid w:val="00E72AC9"/>
    <w:rsid w:val="00E730B8"/>
    <w:rsid w:val="00E737C8"/>
    <w:rsid w:val="00E76772"/>
    <w:rsid w:val="00E776B0"/>
    <w:rsid w:val="00E77F76"/>
    <w:rsid w:val="00E809D7"/>
    <w:rsid w:val="00E813AF"/>
    <w:rsid w:val="00E8281B"/>
    <w:rsid w:val="00E82C53"/>
    <w:rsid w:val="00E83805"/>
    <w:rsid w:val="00E858B1"/>
    <w:rsid w:val="00E85DAE"/>
    <w:rsid w:val="00E85F2F"/>
    <w:rsid w:val="00E87C19"/>
    <w:rsid w:val="00E90F24"/>
    <w:rsid w:val="00E91895"/>
    <w:rsid w:val="00E9219A"/>
    <w:rsid w:val="00E9237F"/>
    <w:rsid w:val="00E930F8"/>
    <w:rsid w:val="00E93DC0"/>
    <w:rsid w:val="00E9451E"/>
    <w:rsid w:val="00E95D6C"/>
    <w:rsid w:val="00E96913"/>
    <w:rsid w:val="00EA01B1"/>
    <w:rsid w:val="00EA0999"/>
    <w:rsid w:val="00EA0A76"/>
    <w:rsid w:val="00EA280C"/>
    <w:rsid w:val="00EA29B8"/>
    <w:rsid w:val="00EA39E5"/>
    <w:rsid w:val="00EA5F1B"/>
    <w:rsid w:val="00EA6640"/>
    <w:rsid w:val="00EA6F57"/>
    <w:rsid w:val="00EA7311"/>
    <w:rsid w:val="00EA7812"/>
    <w:rsid w:val="00EB1E2F"/>
    <w:rsid w:val="00EB1F08"/>
    <w:rsid w:val="00EB304B"/>
    <w:rsid w:val="00EB3848"/>
    <w:rsid w:val="00EB3DE2"/>
    <w:rsid w:val="00EB4C9D"/>
    <w:rsid w:val="00EB518E"/>
    <w:rsid w:val="00EB6360"/>
    <w:rsid w:val="00EB6EC4"/>
    <w:rsid w:val="00EC0C80"/>
    <w:rsid w:val="00EC0ECD"/>
    <w:rsid w:val="00EC1007"/>
    <w:rsid w:val="00EC1338"/>
    <w:rsid w:val="00EC15DE"/>
    <w:rsid w:val="00EC1737"/>
    <w:rsid w:val="00EC2607"/>
    <w:rsid w:val="00EC3405"/>
    <w:rsid w:val="00EC3666"/>
    <w:rsid w:val="00EC37CA"/>
    <w:rsid w:val="00EC3B2F"/>
    <w:rsid w:val="00EC4385"/>
    <w:rsid w:val="00EC4EC0"/>
    <w:rsid w:val="00EC52EA"/>
    <w:rsid w:val="00EC6916"/>
    <w:rsid w:val="00EC7553"/>
    <w:rsid w:val="00EC7974"/>
    <w:rsid w:val="00ED10F1"/>
    <w:rsid w:val="00ED11A3"/>
    <w:rsid w:val="00ED13AC"/>
    <w:rsid w:val="00ED14A6"/>
    <w:rsid w:val="00ED2523"/>
    <w:rsid w:val="00ED2915"/>
    <w:rsid w:val="00ED2A7C"/>
    <w:rsid w:val="00ED2DCD"/>
    <w:rsid w:val="00ED4067"/>
    <w:rsid w:val="00ED43E5"/>
    <w:rsid w:val="00ED540E"/>
    <w:rsid w:val="00ED71BF"/>
    <w:rsid w:val="00ED73EB"/>
    <w:rsid w:val="00ED78E2"/>
    <w:rsid w:val="00EE0A5F"/>
    <w:rsid w:val="00EE0CC7"/>
    <w:rsid w:val="00EE0D61"/>
    <w:rsid w:val="00EE0D80"/>
    <w:rsid w:val="00EE1126"/>
    <w:rsid w:val="00EE2435"/>
    <w:rsid w:val="00EE2842"/>
    <w:rsid w:val="00EE2D05"/>
    <w:rsid w:val="00EE40A9"/>
    <w:rsid w:val="00EE451C"/>
    <w:rsid w:val="00EE492A"/>
    <w:rsid w:val="00EE4A88"/>
    <w:rsid w:val="00EE5A98"/>
    <w:rsid w:val="00EE5CF0"/>
    <w:rsid w:val="00EE6A1A"/>
    <w:rsid w:val="00EE7618"/>
    <w:rsid w:val="00EE7959"/>
    <w:rsid w:val="00EF00E5"/>
    <w:rsid w:val="00EF0172"/>
    <w:rsid w:val="00EF04E5"/>
    <w:rsid w:val="00EF0711"/>
    <w:rsid w:val="00EF0C2E"/>
    <w:rsid w:val="00EF15B5"/>
    <w:rsid w:val="00EF1928"/>
    <w:rsid w:val="00EF1D6E"/>
    <w:rsid w:val="00EF2100"/>
    <w:rsid w:val="00EF265A"/>
    <w:rsid w:val="00EF3191"/>
    <w:rsid w:val="00EF37E9"/>
    <w:rsid w:val="00EF5169"/>
    <w:rsid w:val="00EF715C"/>
    <w:rsid w:val="00EF7C99"/>
    <w:rsid w:val="00F0001D"/>
    <w:rsid w:val="00F00350"/>
    <w:rsid w:val="00F0079D"/>
    <w:rsid w:val="00F010C6"/>
    <w:rsid w:val="00F01723"/>
    <w:rsid w:val="00F01DE5"/>
    <w:rsid w:val="00F01F88"/>
    <w:rsid w:val="00F022BD"/>
    <w:rsid w:val="00F023BC"/>
    <w:rsid w:val="00F02811"/>
    <w:rsid w:val="00F03920"/>
    <w:rsid w:val="00F04223"/>
    <w:rsid w:val="00F04CB5"/>
    <w:rsid w:val="00F060FF"/>
    <w:rsid w:val="00F06258"/>
    <w:rsid w:val="00F06877"/>
    <w:rsid w:val="00F0718D"/>
    <w:rsid w:val="00F07E0A"/>
    <w:rsid w:val="00F103B6"/>
    <w:rsid w:val="00F10513"/>
    <w:rsid w:val="00F10767"/>
    <w:rsid w:val="00F10BBD"/>
    <w:rsid w:val="00F10EF2"/>
    <w:rsid w:val="00F11132"/>
    <w:rsid w:val="00F11DBB"/>
    <w:rsid w:val="00F12C6B"/>
    <w:rsid w:val="00F13884"/>
    <w:rsid w:val="00F14A50"/>
    <w:rsid w:val="00F167C6"/>
    <w:rsid w:val="00F20607"/>
    <w:rsid w:val="00F20FD0"/>
    <w:rsid w:val="00F212DC"/>
    <w:rsid w:val="00F21630"/>
    <w:rsid w:val="00F218B1"/>
    <w:rsid w:val="00F2396D"/>
    <w:rsid w:val="00F23A3D"/>
    <w:rsid w:val="00F23F48"/>
    <w:rsid w:val="00F242C6"/>
    <w:rsid w:val="00F24EDC"/>
    <w:rsid w:val="00F253E8"/>
    <w:rsid w:val="00F27AA3"/>
    <w:rsid w:val="00F302AA"/>
    <w:rsid w:val="00F30875"/>
    <w:rsid w:val="00F312FA"/>
    <w:rsid w:val="00F31719"/>
    <w:rsid w:val="00F31752"/>
    <w:rsid w:val="00F32619"/>
    <w:rsid w:val="00F32CF6"/>
    <w:rsid w:val="00F32DD2"/>
    <w:rsid w:val="00F33695"/>
    <w:rsid w:val="00F336E8"/>
    <w:rsid w:val="00F33DD0"/>
    <w:rsid w:val="00F33EC0"/>
    <w:rsid w:val="00F35159"/>
    <w:rsid w:val="00F35A4B"/>
    <w:rsid w:val="00F35E36"/>
    <w:rsid w:val="00F36FEE"/>
    <w:rsid w:val="00F40325"/>
    <w:rsid w:val="00F410DA"/>
    <w:rsid w:val="00F427CB"/>
    <w:rsid w:val="00F42DA0"/>
    <w:rsid w:val="00F43325"/>
    <w:rsid w:val="00F438B3"/>
    <w:rsid w:val="00F43A0F"/>
    <w:rsid w:val="00F4445C"/>
    <w:rsid w:val="00F44CCF"/>
    <w:rsid w:val="00F45619"/>
    <w:rsid w:val="00F45EF3"/>
    <w:rsid w:val="00F5012D"/>
    <w:rsid w:val="00F503D5"/>
    <w:rsid w:val="00F50975"/>
    <w:rsid w:val="00F51327"/>
    <w:rsid w:val="00F523C0"/>
    <w:rsid w:val="00F52A7B"/>
    <w:rsid w:val="00F53E9A"/>
    <w:rsid w:val="00F53F74"/>
    <w:rsid w:val="00F53FAA"/>
    <w:rsid w:val="00F54BE4"/>
    <w:rsid w:val="00F54F48"/>
    <w:rsid w:val="00F5553F"/>
    <w:rsid w:val="00F55A97"/>
    <w:rsid w:val="00F60AFD"/>
    <w:rsid w:val="00F614BE"/>
    <w:rsid w:val="00F61723"/>
    <w:rsid w:val="00F6213C"/>
    <w:rsid w:val="00F62952"/>
    <w:rsid w:val="00F63333"/>
    <w:rsid w:val="00F63541"/>
    <w:rsid w:val="00F64052"/>
    <w:rsid w:val="00F6532B"/>
    <w:rsid w:val="00F659AC"/>
    <w:rsid w:val="00F65E7A"/>
    <w:rsid w:val="00F678CD"/>
    <w:rsid w:val="00F70D8F"/>
    <w:rsid w:val="00F718CE"/>
    <w:rsid w:val="00F71980"/>
    <w:rsid w:val="00F71D45"/>
    <w:rsid w:val="00F71FEA"/>
    <w:rsid w:val="00F72408"/>
    <w:rsid w:val="00F726F3"/>
    <w:rsid w:val="00F728FD"/>
    <w:rsid w:val="00F7349B"/>
    <w:rsid w:val="00F73531"/>
    <w:rsid w:val="00F73843"/>
    <w:rsid w:val="00F73F49"/>
    <w:rsid w:val="00F75153"/>
    <w:rsid w:val="00F7515B"/>
    <w:rsid w:val="00F752C6"/>
    <w:rsid w:val="00F76608"/>
    <w:rsid w:val="00F76BB0"/>
    <w:rsid w:val="00F8231C"/>
    <w:rsid w:val="00F8268F"/>
    <w:rsid w:val="00F829E4"/>
    <w:rsid w:val="00F8339A"/>
    <w:rsid w:val="00F83519"/>
    <w:rsid w:val="00F840F3"/>
    <w:rsid w:val="00F84D28"/>
    <w:rsid w:val="00F858D5"/>
    <w:rsid w:val="00F85BE2"/>
    <w:rsid w:val="00F85FDC"/>
    <w:rsid w:val="00F87C69"/>
    <w:rsid w:val="00F91F81"/>
    <w:rsid w:val="00F91FB0"/>
    <w:rsid w:val="00F92FAB"/>
    <w:rsid w:val="00F936FE"/>
    <w:rsid w:val="00F93D29"/>
    <w:rsid w:val="00F93E93"/>
    <w:rsid w:val="00F94D2E"/>
    <w:rsid w:val="00F953A3"/>
    <w:rsid w:val="00F97A73"/>
    <w:rsid w:val="00F97C6E"/>
    <w:rsid w:val="00FA0F10"/>
    <w:rsid w:val="00FA25D9"/>
    <w:rsid w:val="00FA2E7D"/>
    <w:rsid w:val="00FA3C8C"/>
    <w:rsid w:val="00FA502D"/>
    <w:rsid w:val="00FA5D42"/>
    <w:rsid w:val="00FA6B66"/>
    <w:rsid w:val="00FA6C7A"/>
    <w:rsid w:val="00FA7277"/>
    <w:rsid w:val="00FB00C3"/>
    <w:rsid w:val="00FB0203"/>
    <w:rsid w:val="00FB0390"/>
    <w:rsid w:val="00FB105E"/>
    <w:rsid w:val="00FB4D2E"/>
    <w:rsid w:val="00FB5117"/>
    <w:rsid w:val="00FB5546"/>
    <w:rsid w:val="00FB565C"/>
    <w:rsid w:val="00FB5A30"/>
    <w:rsid w:val="00FB5E8B"/>
    <w:rsid w:val="00FB5F24"/>
    <w:rsid w:val="00FB7DDB"/>
    <w:rsid w:val="00FB7F47"/>
    <w:rsid w:val="00FC0608"/>
    <w:rsid w:val="00FC182B"/>
    <w:rsid w:val="00FC1D03"/>
    <w:rsid w:val="00FC2B49"/>
    <w:rsid w:val="00FC32CF"/>
    <w:rsid w:val="00FC32E0"/>
    <w:rsid w:val="00FC4157"/>
    <w:rsid w:val="00FC43D5"/>
    <w:rsid w:val="00FC5D4A"/>
    <w:rsid w:val="00FC6005"/>
    <w:rsid w:val="00FC60AF"/>
    <w:rsid w:val="00FC699B"/>
    <w:rsid w:val="00FC72BA"/>
    <w:rsid w:val="00FC773A"/>
    <w:rsid w:val="00FC7DAE"/>
    <w:rsid w:val="00FD18A1"/>
    <w:rsid w:val="00FD2129"/>
    <w:rsid w:val="00FD24C4"/>
    <w:rsid w:val="00FD29CF"/>
    <w:rsid w:val="00FD2E97"/>
    <w:rsid w:val="00FD3679"/>
    <w:rsid w:val="00FD3B27"/>
    <w:rsid w:val="00FD3DDA"/>
    <w:rsid w:val="00FD54CC"/>
    <w:rsid w:val="00FD5866"/>
    <w:rsid w:val="00FD609E"/>
    <w:rsid w:val="00FD60D1"/>
    <w:rsid w:val="00FD6211"/>
    <w:rsid w:val="00FD799E"/>
    <w:rsid w:val="00FE0488"/>
    <w:rsid w:val="00FE1436"/>
    <w:rsid w:val="00FE192E"/>
    <w:rsid w:val="00FE1C18"/>
    <w:rsid w:val="00FE3839"/>
    <w:rsid w:val="00FE3BCD"/>
    <w:rsid w:val="00FE3F2B"/>
    <w:rsid w:val="00FE3FC2"/>
    <w:rsid w:val="00FE3FDC"/>
    <w:rsid w:val="00FE42E4"/>
    <w:rsid w:val="00FE4B48"/>
    <w:rsid w:val="00FE51B7"/>
    <w:rsid w:val="00FE59F6"/>
    <w:rsid w:val="00FE5A38"/>
    <w:rsid w:val="00FE5B28"/>
    <w:rsid w:val="00FE5D82"/>
    <w:rsid w:val="00FE6BBB"/>
    <w:rsid w:val="00FE7A17"/>
    <w:rsid w:val="00FE7ACE"/>
    <w:rsid w:val="00FE7F43"/>
    <w:rsid w:val="00FF03B2"/>
    <w:rsid w:val="00FF08C8"/>
    <w:rsid w:val="00FF2B4B"/>
    <w:rsid w:val="00FF2F46"/>
    <w:rsid w:val="00FF4477"/>
    <w:rsid w:val="00FF4C12"/>
    <w:rsid w:val="00FF4E3F"/>
    <w:rsid w:val="00FF55FA"/>
    <w:rsid w:val="00FF6951"/>
    <w:rsid w:val="00FF707F"/>
    <w:rsid w:val="00FF7780"/>
    <w:rsid w:val="00FF77AA"/>
    <w:rsid w:val="00FF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6B2F8"/>
  <w15:docId w15:val="{37112FE9-A346-480D-8EDF-5C4BA619E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D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525B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link w:val="Titre3Car"/>
    <w:uiPriority w:val="9"/>
    <w:semiHidden/>
    <w:unhideWhenUsed/>
    <w:qFormat/>
    <w:rsid w:val="0035217F"/>
    <w:pPr>
      <w:spacing w:before="100" w:beforeAutospacing="1" w:after="100" w:afterAutospacing="1"/>
      <w:outlineLvl w:val="2"/>
    </w:pPr>
    <w:rPr>
      <w:b/>
      <w:bCs/>
      <w:sz w:val="27"/>
      <w:szCs w:val="27"/>
      <w:lang w:val="fr-CA" w:eastAsia="fr-CA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enhypertexte">
    <w:name w:val="Hyperlink"/>
    <w:uiPriority w:val="99"/>
    <w:rsid w:val="00344AE9"/>
    <w:rPr>
      <w:rFonts w:cs="Times New Roman"/>
      <w:color w:val="0000FF"/>
      <w:u w:val="single"/>
    </w:rPr>
  </w:style>
  <w:style w:type="character" w:customStyle="1" w:styleId="apple-converted-space">
    <w:name w:val="apple-converted-space"/>
    <w:rsid w:val="00344AE9"/>
  </w:style>
  <w:style w:type="paragraph" w:customStyle="1" w:styleId="Default">
    <w:name w:val="Default"/>
    <w:rsid w:val="00344AE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CA" w:eastAsia="en-CA"/>
    </w:rPr>
  </w:style>
  <w:style w:type="character" w:styleId="Numrodeligne">
    <w:name w:val="line number"/>
    <w:basedOn w:val="Policepardfaut"/>
    <w:uiPriority w:val="99"/>
    <w:semiHidden/>
    <w:unhideWhenUsed/>
    <w:rsid w:val="00D84098"/>
  </w:style>
  <w:style w:type="paragraph" w:styleId="Paragraphedeliste">
    <w:name w:val="List Paragraph"/>
    <w:basedOn w:val="Normal"/>
    <w:uiPriority w:val="34"/>
    <w:qFormat/>
    <w:rsid w:val="00AC401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C4013"/>
    <w:pPr>
      <w:spacing w:before="100" w:beforeAutospacing="1" w:after="100" w:afterAutospacing="1"/>
    </w:pPr>
    <w:rPr>
      <w:lang w:val="fr-CA" w:eastAsia="fr-CA"/>
    </w:rPr>
  </w:style>
  <w:style w:type="character" w:customStyle="1" w:styleId="element-citation">
    <w:name w:val="element-citation"/>
    <w:rsid w:val="00BE636E"/>
  </w:style>
  <w:style w:type="paragraph" w:customStyle="1" w:styleId="EndNoteBibliographyTitle">
    <w:name w:val="EndNote Bibliography Title"/>
    <w:basedOn w:val="Normal"/>
    <w:link w:val="EndNoteBibliographyTitleCar"/>
    <w:rsid w:val="00BE636E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E636E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BE636E"/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BE636E"/>
    <w:rPr>
      <w:noProof/>
    </w:rPr>
  </w:style>
  <w:style w:type="character" w:customStyle="1" w:styleId="Titre3Car">
    <w:name w:val="Titre 3 Car"/>
    <w:basedOn w:val="Policepardfaut"/>
    <w:link w:val="Titre3"/>
    <w:uiPriority w:val="9"/>
    <w:rsid w:val="0035217F"/>
    <w:rPr>
      <w:rFonts w:ascii="Times New Roman" w:eastAsia="Times New Roman" w:hAnsi="Times New Roman" w:cs="Times New Roman"/>
      <w:b/>
      <w:bCs/>
      <w:sz w:val="27"/>
      <w:szCs w:val="27"/>
      <w:lang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7EC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7ECF"/>
    <w:rPr>
      <w:rFonts w:ascii="Segoe UI" w:hAnsi="Segoe UI" w:cs="Segoe UI"/>
      <w:sz w:val="18"/>
      <w:szCs w:val="18"/>
      <w:lang w:val="en-US"/>
    </w:rPr>
  </w:style>
  <w:style w:type="character" w:styleId="Accentuation">
    <w:name w:val="Emphasis"/>
    <w:basedOn w:val="Policepardfaut"/>
    <w:uiPriority w:val="20"/>
    <w:qFormat/>
    <w:rsid w:val="0017666D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9E41E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E41EB"/>
  </w:style>
  <w:style w:type="character" w:customStyle="1" w:styleId="CommentaireCar">
    <w:name w:val="Commentaire Car"/>
    <w:basedOn w:val="Policepardfaut"/>
    <w:link w:val="Commentaire"/>
    <w:uiPriority w:val="99"/>
    <w:rsid w:val="009E41EB"/>
    <w:rPr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E41E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E41EB"/>
    <w:rPr>
      <w:b/>
      <w:bCs/>
      <w:sz w:val="20"/>
      <w:szCs w:val="20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525BC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Grilledutableau">
    <w:name w:val="Table Grid"/>
    <w:basedOn w:val="TableauNormal"/>
    <w:uiPriority w:val="39"/>
    <w:rsid w:val="004B3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eple">
    <w:name w:val="Subtle Emphasis"/>
    <w:basedOn w:val="Policepardfaut"/>
    <w:uiPriority w:val="19"/>
    <w:qFormat/>
    <w:rsid w:val="00AE6377"/>
    <w:rPr>
      <w:i/>
      <w:iCs/>
      <w:color w:val="404040" w:themeColor="text1" w:themeTint="BF"/>
    </w:rPr>
  </w:style>
  <w:style w:type="character" w:customStyle="1" w:styleId="identifier">
    <w:name w:val="identifier"/>
    <w:basedOn w:val="Policepardfaut"/>
    <w:rsid w:val="004275FB"/>
  </w:style>
  <w:style w:type="character" w:customStyle="1" w:styleId="id-label">
    <w:name w:val="id-label"/>
    <w:basedOn w:val="Policepardfaut"/>
    <w:rsid w:val="004275FB"/>
  </w:style>
  <w:style w:type="character" w:styleId="lev">
    <w:name w:val="Strong"/>
    <w:basedOn w:val="Policepardfaut"/>
    <w:uiPriority w:val="22"/>
    <w:qFormat/>
    <w:rsid w:val="004275FB"/>
    <w:rPr>
      <w:b/>
      <w:b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4124D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AF23F4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AF23F4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AF23F4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F23F4"/>
    <w:rPr>
      <w:lang w:val="en-US"/>
    </w:rPr>
  </w:style>
  <w:style w:type="paragraph" w:styleId="Rvision">
    <w:name w:val="Revision"/>
    <w:hidden/>
    <w:uiPriority w:val="99"/>
    <w:semiHidden/>
    <w:rsid w:val="00783D5F"/>
    <w:pPr>
      <w:spacing w:after="0" w:line="240" w:lineRule="auto"/>
    </w:pPr>
  </w:style>
  <w:style w:type="character" w:customStyle="1" w:styleId="UnresolvedMention1">
    <w:name w:val="Unresolved Mention1"/>
    <w:basedOn w:val="Policepardfaut"/>
    <w:uiPriority w:val="99"/>
    <w:semiHidden/>
    <w:unhideWhenUsed/>
    <w:rsid w:val="00D52482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6F459E"/>
    <w:rPr>
      <w:color w:val="954F72" w:themeColor="followedHyperlink"/>
      <w:u w:val="single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491DBD"/>
    <w:rPr>
      <w:color w:val="605E5C"/>
      <w:shd w:val="clear" w:color="auto" w:fill="E1DFDD"/>
    </w:rPr>
  </w:style>
  <w:style w:type="paragraph" w:customStyle="1" w:styleId="gene-rif-popper">
    <w:name w:val="gene-rif-popper"/>
    <w:basedOn w:val="Normal"/>
    <w:rsid w:val="00EE1126"/>
    <w:pPr>
      <w:spacing w:before="100" w:beforeAutospacing="1" w:after="100" w:afterAutospacing="1"/>
    </w:pPr>
  </w:style>
  <w:style w:type="character" w:customStyle="1" w:styleId="citation-part">
    <w:name w:val="citation-part"/>
    <w:basedOn w:val="Policepardfaut"/>
    <w:rsid w:val="0033625C"/>
  </w:style>
  <w:style w:type="character" w:customStyle="1" w:styleId="docsum-pmid">
    <w:name w:val="docsum-pmid"/>
    <w:basedOn w:val="Policepardfaut"/>
    <w:rsid w:val="0033625C"/>
  </w:style>
  <w:style w:type="character" w:customStyle="1" w:styleId="contentpasted0">
    <w:name w:val="contentpasted0"/>
    <w:basedOn w:val="Policepardfaut"/>
    <w:rsid w:val="00D16DC3"/>
  </w:style>
  <w:style w:type="character" w:customStyle="1" w:styleId="xcontentpasted0">
    <w:name w:val="x_contentpasted0"/>
    <w:basedOn w:val="Policepardfaut"/>
    <w:rsid w:val="00B57CA2"/>
  </w:style>
  <w:style w:type="character" w:customStyle="1" w:styleId="xcitation-part">
    <w:name w:val="x_citation-part"/>
    <w:basedOn w:val="Policepardfaut"/>
    <w:rsid w:val="00B57CA2"/>
  </w:style>
  <w:style w:type="character" w:customStyle="1" w:styleId="xdocsum-pmid">
    <w:name w:val="x_docsum-pmid"/>
    <w:basedOn w:val="Policepardfaut"/>
    <w:rsid w:val="00B57CA2"/>
  </w:style>
  <w:style w:type="character" w:customStyle="1" w:styleId="mark9n431ofyj">
    <w:name w:val="mark9n431ofyj"/>
    <w:basedOn w:val="Policepardfaut"/>
    <w:rsid w:val="00CF377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31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footer" Target="footer1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8F29F5E-37FB-724C-AA79-BF9DF24F13B1}">
  <we:reference id="f518cb36-c901-4d52-a9e7-4331342e485d" version="1.2.0.0" store="EXCatalog" storeType="EXCatalog"/>
  <we:alternateReferences>
    <we:reference id="WA200001011" version="1.2.0.0" store="fr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Gcp7eU0GWrURqayHOK8GtGeDsfw==">AMUW2mUQdof3WHLJSye/BgG0upPI7Ghau6kwxYKExNZmEBYWP3MBe/UF58LDReSPTywD476b44uVUwOz8zr6ItdlUkU+09TyiF+PwnjNQh/TvfXSL11vXI9JGD6jG93+imS7Hl2Hvhsv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EAFE79E-2F37-490C-B66D-F544F5A25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85</Words>
  <Characters>5049</Characters>
  <Application>Microsoft Office Word</Application>
  <DocSecurity>0</DocSecurity>
  <Lines>42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tin Amélie</dc:creator>
  <cp:keywords/>
  <dc:description/>
  <cp:lastModifiedBy>Petronela Ancuta</cp:lastModifiedBy>
  <cp:revision>3</cp:revision>
  <dcterms:created xsi:type="dcterms:W3CDTF">2023-10-04T02:10:00Z</dcterms:created>
  <dcterms:modified xsi:type="dcterms:W3CDTF">2023-10-04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0E98C24F2ED949BC5F04ABB4B7649A</vt:lpwstr>
  </property>
  <property fmtid="{D5CDD505-2E9C-101B-9397-08002B2CF9AE}" pid="3" name="grammarly_documentId">
    <vt:lpwstr>documentId_7599</vt:lpwstr>
  </property>
  <property fmtid="{D5CDD505-2E9C-101B-9397-08002B2CF9AE}" pid="4" name="grammarly_documentContext">
    <vt:lpwstr>{"goals":[],"domain":"general","emotions":[],"dialect":"american"}</vt:lpwstr>
  </property>
</Properties>
</file>